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1C69A" w14:textId="12AEE16E" w:rsidR="00E53977" w:rsidRDefault="0005722E" w:rsidP="00133D68">
      <w:pPr>
        <w:pStyle w:val="1"/>
        <w:spacing w:line="240" w:lineRule="auto"/>
        <w:jc w:val="center"/>
        <w:rPr>
          <w:rFonts w:ascii="Arial" w:eastAsia="Times New Roman" w:hAnsi="Arial" w:cs="Arial"/>
          <w:b/>
          <w:bCs/>
          <w:color w:val="auto"/>
          <w:sz w:val="28"/>
          <w:szCs w:val="28"/>
          <w:lang w:val="en-US"/>
        </w:rPr>
      </w:pPr>
      <w:r>
        <w:rPr>
          <w:rFonts w:ascii="Arial" w:eastAsia="Times New Roman" w:hAnsi="Arial" w:cs="Arial"/>
          <w:b/>
          <w:bCs/>
          <w:color w:val="auto"/>
          <w:sz w:val="28"/>
          <w:szCs w:val="28"/>
          <w:lang w:val="en-US"/>
        </w:rPr>
        <w:t>SUPPLEMENTAL MATERIAL</w:t>
      </w:r>
    </w:p>
    <w:p w14:paraId="5A0AF521" w14:textId="77777777" w:rsidR="00133D68" w:rsidRDefault="00133D68" w:rsidP="00424816">
      <w:pPr>
        <w:pStyle w:val="1"/>
        <w:spacing w:line="240" w:lineRule="auto"/>
        <w:jc w:val="center"/>
        <w:rPr>
          <w:rFonts w:ascii="Arial" w:eastAsia="Times New Roman" w:hAnsi="Arial" w:cs="Arial"/>
          <w:b/>
          <w:bCs/>
          <w:color w:val="auto"/>
          <w:sz w:val="28"/>
          <w:szCs w:val="28"/>
          <w:lang w:val="en-US"/>
        </w:rPr>
      </w:pPr>
    </w:p>
    <w:p w14:paraId="357B6722" w14:textId="662C1ACB" w:rsidR="00893D6C" w:rsidRPr="00893D6C" w:rsidRDefault="00E53977" w:rsidP="00424816">
      <w:pPr>
        <w:pStyle w:val="1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113"/>
        <w:rPr>
          <w:rFonts w:ascii="Arial" w:eastAsia="Times New Roman" w:hAnsi="Arial" w:cs="Arial"/>
          <w:color w:val="auto"/>
          <w:sz w:val="24"/>
          <w:szCs w:val="24"/>
          <w:lang w:val="en-GB"/>
        </w:rPr>
      </w:pPr>
      <w:r w:rsidRPr="00261F70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Supplementa</w:t>
      </w: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l</w:t>
      </w:r>
      <w:r w:rsidRPr="00261F70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</w:t>
      </w:r>
      <w:r w:rsidR="00893D6C" w:rsidRPr="00261F70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Table 1</w:t>
      </w: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  </w:t>
      </w:r>
      <w:r w:rsidR="00893D6C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Levels of CMP-specific </w:t>
      </w:r>
      <w:proofErr w:type="spellStart"/>
      <w:r w:rsidR="00893D6C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>IgE</w:t>
      </w:r>
      <w:proofErr w:type="spellEnd"/>
      <w:r w:rsidR="00893D6C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in the study groups</w:t>
      </w:r>
      <w:r w:rsidR="00682A1D">
        <w:rPr>
          <w:rFonts w:ascii="Arial" w:eastAsia="Times New Roman" w:hAnsi="Arial" w:cs="Arial"/>
          <w:color w:val="auto"/>
          <w:sz w:val="24"/>
          <w:szCs w:val="24"/>
          <w:lang w:val="en-GB"/>
        </w:rPr>
        <w:t>.</w:t>
      </w:r>
    </w:p>
    <w:tbl>
      <w:tblPr>
        <w:tblStyle w:val="21"/>
        <w:tblW w:w="947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1553"/>
        <w:gridCol w:w="1554"/>
        <w:gridCol w:w="1553"/>
        <w:gridCol w:w="1555"/>
        <w:gridCol w:w="1377"/>
      </w:tblGrid>
      <w:tr w:rsidR="00F5181A" w:rsidRPr="0021747D" w14:paraId="64DCC0B4" w14:textId="77777777" w:rsidTr="00424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A78A62" w14:textId="77777777" w:rsidR="00F5181A" w:rsidRPr="00F5181A" w:rsidRDefault="00F5181A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0674847B" w14:textId="77777777" w:rsidR="00F5181A" w:rsidRPr="00F5181A" w:rsidRDefault="00F5181A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29497E74" w14:textId="77777777" w:rsidR="00F5181A" w:rsidRPr="00F5181A" w:rsidRDefault="00F5181A" w:rsidP="00424816">
            <w:pPr>
              <w:pStyle w:val="1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0384F35F" w14:textId="77777777" w:rsidR="00F5181A" w:rsidRPr="00F5181A" w:rsidRDefault="00F5181A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tudy period</w:t>
            </w:r>
          </w:p>
        </w:tc>
        <w:tc>
          <w:tcPr>
            <w:tcW w:w="6215" w:type="dxa"/>
            <w:gridSpan w:val="4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D5BC145" w14:textId="37B3595A" w:rsidR="00F5181A" w:rsidRPr="00F5181A" w:rsidRDefault="00F5181A" w:rsidP="00424816">
            <w:pPr>
              <w:pStyle w:val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36"/>
                <w:lang w:val="en-US"/>
              </w:rPr>
            </w:pPr>
            <w:r w:rsidRPr="00A27CCA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 xml:space="preserve">CMP-specific </w:t>
            </w:r>
            <w:proofErr w:type="spellStart"/>
            <w:r w:rsidRPr="00A27CCA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IgE</w:t>
            </w:r>
            <w:proofErr w:type="spellEnd"/>
            <w:r w:rsidRPr="00A27CCA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A27CCA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kUA</w:t>
            </w:r>
            <w:proofErr w:type="spellEnd"/>
            <w:r w:rsidRPr="00A27CCA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/L)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330513FE" w14:textId="600867D1" w:rsidR="00F5181A" w:rsidRPr="00F5181A" w:rsidRDefault="00E53977" w:rsidP="00424816">
            <w:pPr>
              <w:pStyle w:val="1"/>
              <w:spacing w:before="18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da-DK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 xml:space="preserve"> </w:t>
            </w:r>
            <w:proofErr w:type="spellStart"/>
            <w:r w:rsidR="00F5181A" w:rsidRPr="00F5181A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value</w:t>
            </w:r>
            <w:proofErr w:type="spellEnd"/>
          </w:p>
        </w:tc>
      </w:tr>
      <w:tr w:rsidR="00893D6C" w:rsidRPr="00736FC3" w14:paraId="76959C57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Merge/>
            <w:tcBorders>
              <w:bottom w:val="single" w:sz="4" w:space="0" w:color="auto"/>
            </w:tcBorders>
          </w:tcPr>
          <w:p w14:paraId="03D99389" w14:textId="77777777" w:rsidR="00893D6C" w:rsidRPr="00F5181A" w:rsidRDefault="00893D6C" w:rsidP="00424816">
            <w:pPr>
              <w:pStyle w:val="1"/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107" w:type="dxa"/>
            <w:gridSpan w:val="2"/>
          </w:tcPr>
          <w:p w14:paraId="4CFD8F96" w14:textId="48E9E6E8" w:rsidR="00893D6C" w:rsidRPr="00F5181A" w:rsidRDefault="00893D6C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F5181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Median and 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br/>
            </w:r>
            <w:r w:rsidRPr="00F5181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quartiles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F5181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[Q</w:t>
            </w:r>
            <w:r w:rsidRPr="00F5181A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1</w:t>
            </w:r>
            <w:r w:rsidRPr="00F5181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–Q</w:t>
            </w:r>
            <w:r w:rsidRPr="00F5181A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F5181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3107" w:type="dxa"/>
            <w:gridSpan w:val="2"/>
          </w:tcPr>
          <w:p w14:paraId="367A5CC3" w14:textId="77777777" w:rsidR="00893D6C" w:rsidRPr="00F5181A" w:rsidRDefault="00893D6C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  <w:lang w:val="en-US"/>
              </w:rPr>
              <w:t>Arithmetic mean</w:t>
            </w:r>
          </w:p>
        </w:tc>
        <w:tc>
          <w:tcPr>
            <w:tcW w:w="1377" w:type="dxa"/>
            <w:vMerge/>
          </w:tcPr>
          <w:p w14:paraId="0F457491" w14:textId="77777777" w:rsidR="00893D6C" w:rsidRPr="00F5181A" w:rsidRDefault="00893D6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</w:p>
        </w:tc>
      </w:tr>
      <w:tr w:rsidR="00F5181A" w:rsidRPr="0021747D" w14:paraId="2D43C592" w14:textId="77777777" w:rsidTr="00424816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Merge/>
            <w:tcBorders>
              <w:bottom w:val="single" w:sz="4" w:space="0" w:color="auto"/>
            </w:tcBorders>
          </w:tcPr>
          <w:p w14:paraId="39B8C1CD" w14:textId="77777777" w:rsidR="00F5181A" w:rsidRPr="00F5181A" w:rsidRDefault="00F5181A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  <w:tc>
          <w:tcPr>
            <w:tcW w:w="1553" w:type="dxa"/>
            <w:vAlign w:val="bottom"/>
          </w:tcPr>
          <w:p w14:paraId="7FEFA26C" w14:textId="05F6D26F" w:rsidR="00F5181A" w:rsidRPr="00F5181A" w:rsidRDefault="00893D6C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="00F5181A" w:rsidRPr="00F5181A">
              <w:rPr>
                <w:rFonts w:ascii="Arial" w:eastAsia="Times New Roman" w:hAnsi="Arial" w:cs="Arial"/>
                <w:b/>
                <w:sz w:val="24"/>
                <w:szCs w:val="24"/>
              </w:rPr>
              <w:t>1</w:t>
            </w:r>
            <w:r w:rsidR="00F5181A"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</w:t>
            </w:r>
            <w:r w:rsidR="00F5181A" w:rsidRPr="00F5181A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="00D6725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F5181A" w:rsidRPr="00F5181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F5181A" w:rsidRPr="00F5181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9</w:t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53" w:type="dxa"/>
            <w:vAlign w:val="bottom"/>
          </w:tcPr>
          <w:p w14:paraId="6137B967" w14:textId="0830B545" w:rsidR="00F5181A" w:rsidRPr="00F5181A" w:rsidRDefault="00893D6C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="00F5181A" w:rsidRPr="00F5181A">
              <w:rPr>
                <w:rFonts w:ascii="Arial" w:eastAsia="Times New Roman" w:hAnsi="Arial" w:cs="Arial"/>
                <w:b/>
                <w:sz w:val="24"/>
                <w:szCs w:val="24"/>
              </w:rPr>
              <w:t>2</w:t>
            </w:r>
          </w:p>
          <w:p w14:paraId="2736F7FB" w14:textId="2A23D844" w:rsidR="00F5181A" w:rsidRPr="00F5181A" w:rsidRDefault="00D6725F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</w:t>
            </w:r>
            <w:r w:rsidR="00F5181A" w:rsidRPr="00F5181A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F5181A" w:rsidRPr="00F5181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F5181A" w:rsidRPr="00F5181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7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53" w:type="dxa"/>
            <w:vAlign w:val="bottom"/>
          </w:tcPr>
          <w:p w14:paraId="41BACFAC" w14:textId="79734621" w:rsidR="00F5181A" w:rsidRPr="00F5181A" w:rsidRDefault="00893D6C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="00F5181A" w:rsidRPr="00F5181A">
              <w:rPr>
                <w:rFonts w:ascii="Arial" w:eastAsia="Times New Roman" w:hAnsi="Arial" w:cs="Arial"/>
                <w:b/>
                <w:sz w:val="24"/>
                <w:szCs w:val="24"/>
              </w:rPr>
              <w:t>1</w:t>
            </w:r>
          </w:p>
          <w:p w14:paraId="02D41DA5" w14:textId="4EF340B9" w:rsidR="00F5181A" w:rsidRPr="00F5181A" w:rsidRDefault="00D6725F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</w:t>
            </w:r>
            <w:r w:rsidR="00F5181A" w:rsidRPr="00F5181A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F5181A" w:rsidRPr="00F5181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F5181A" w:rsidRPr="00F5181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9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53" w:type="dxa"/>
            <w:vAlign w:val="bottom"/>
          </w:tcPr>
          <w:p w14:paraId="2A9DD8C6" w14:textId="64380BE2" w:rsidR="00F5181A" w:rsidRPr="00F5181A" w:rsidRDefault="00893D6C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="00F5181A" w:rsidRPr="00F5181A">
              <w:rPr>
                <w:rFonts w:ascii="Arial" w:eastAsia="Times New Roman" w:hAnsi="Arial" w:cs="Arial"/>
                <w:b/>
                <w:sz w:val="24"/>
                <w:szCs w:val="24"/>
              </w:rPr>
              <w:t>2</w:t>
            </w:r>
          </w:p>
          <w:p w14:paraId="1E820508" w14:textId="3DAC6D7A" w:rsidR="00F5181A" w:rsidRPr="00F5181A" w:rsidRDefault="00D6725F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(</w:t>
            </w:r>
            <w:r w:rsidR="00F5181A" w:rsidRPr="00F5181A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F5181A" w:rsidRPr="00F5181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F5181A" w:rsidRPr="00F5181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7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77" w:type="dxa"/>
            <w:vMerge/>
          </w:tcPr>
          <w:p w14:paraId="7D07BF53" w14:textId="77777777" w:rsidR="00F5181A" w:rsidRPr="00F5181A" w:rsidRDefault="00F5181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</w:tr>
      <w:tr w:rsidR="00F5181A" w:rsidRPr="0021747D" w14:paraId="470A0F2D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4" w:space="0" w:color="auto"/>
            </w:tcBorders>
            <w:vAlign w:val="center"/>
          </w:tcPr>
          <w:p w14:paraId="1BFF339B" w14:textId="179D6ABF" w:rsidR="00F5181A" w:rsidRPr="00F5181A" w:rsidRDefault="00DB3E91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553" w:type="dxa"/>
          </w:tcPr>
          <w:p w14:paraId="2BB8CDB3" w14:textId="77777777" w:rsidR="00893D6C" w:rsidRDefault="00893D6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  <w:p w14:paraId="286B7250" w14:textId="06093EBF" w:rsidR="00F5181A" w:rsidRPr="00F5181A" w:rsidRDefault="00F5181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1.7 </w:t>
            </w:r>
            <w:r w:rsidRPr="00F5181A"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  <w:t>[0.69–2.80]</w:t>
            </w:r>
          </w:p>
        </w:tc>
        <w:tc>
          <w:tcPr>
            <w:tcW w:w="1553" w:type="dxa"/>
          </w:tcPr>
          <w:p w14:paraId="3EAF6209" w14:textId="77777777" w:rsidR="00893D6C" w:rsidRDefault="00893D6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  <w:p w14:paraId="3D0D38F6" w14:textId="56DEDC1E" w:rsidR="00F5181A" w:rsidRPr="00F5181A" w:rsidRDefault="00F5181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0.64 </w:t>
            </w:r>
            <w:r w:rsidRPr="00F5181A"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  <w:t>[0.45–0.90]</w:t>
            </w:r>
          </w:p>
        </w:tc>
        <w:tc>
          <w:tcPr>
            <w:tcW w:w="1553" w:type="dxa"/>
          </w:tcPr>
          <w:p w14:paraId="1BC61A79" w14:textId="77777777" w:rsidR="00893D6C" w:rsidRDefault="00893D6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3F4EFD4C" w14:textId="00C1898A" w:rsidR="00F5181A" w:rsidRPr="00F5181A" w:rsidRDefault="00F5181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3.2</w:t>
            </w:r>
          </w:p>
        </w:tc>
        <w:tc>
          <w:tcPr>
            <w:tcW w:w="1553" w:type="dxa"/>
          </w:tcPr>
          <w:p w14:paraId="6688FD30" w14:textId="77777777" w:rsidR="00893D6C" w:rsidRDefault="00893D6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545834D5" w14:textId="4A52D382" w:rsidR="00F5181A" w:rsidRPr="00F5181A" w:rsidRDefault="00F5181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8</w:t>
            </w:r>
          </w:p>
        </w:tc>
        <w:tc>
          <w:tcPr>
            <w:tcW w:w="1377" w:type="dxa"/>
          </w:tcPr>
          <w:p w14:paraId="0504D361" w14:textId="77777777" w:rsidR="00893D6C" w:rsidRDefault="00893D6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  <w:p w14:paraId="56EFC29E" w14:textId="761E5737" w:rsidR="00F5181A" w:rsidRPr="00F5181A" w:rsidRDefault="00F5181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339</w:t>
            </w:r>
          </w:p>
        </w:tc>
      </w:tr>
      <w:tr w:rsidR="00F5181A" w:rsidRPr="0021747D" w14:paraId="3107BE1C" w14:textId="77777777" w:rsidTr="00424816">
        <w:trPr>
          <w:trHeight w:val="10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vAlign w:val="center"/>
          </w:tcPr>
          <w:p w14:paraId="67F4FAC6" w14:textId="65770A61" w:rsidR="00F5181A" w:rsidRPr="00F5181A" w:rsidRDefault="00F5181A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6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of age</w:t>
            </w:r>
          </w:p>
        </w:tc>
        <w:tc>
          <w:tcPr>
            <w:tcW w:w="1553" w:type="dxa"/>
          </w:tcPr>
          <w:p w14:paraId="724645D8" w14:textId="77777777" w:rsidR="00893D6C" w:rsidRDefault="00893D6C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  <w:p w14:paraId="3C457E6F" w14:textId="3DC96576" w:rsidR="00F5181A" w:rsidRPr="00F5181A" w:rsidRDefault="00F5181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0.63 </w:t>
            </w:r>
            <w:r w:rsidRPr="00F5181A"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  <w:t>[0.42–3.70]</w:t>
            </w:r>
          </w:p>
        </w:tc>
        <w:tc>
          <w:tcPr>
            <w:tcW w:w="1553" w:type="dxa"/>
          </w:tcPr>
          <w:p w14:paraId="069AD087" w14:textId="77777777" w:rsidR="00893D6C" w:rsidRDefault="00893D6C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  <w:p w14:paraId="51102F81" w14:textId="772FFA1B" w:rsidR="00F5181A" w:rsidRPr="00F5181A" w:rsidRDefault="00F5181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7.50 </w:t>
            </w:r>
            <w:r w:rsidRPr="00F5181A"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  <w:t>[4.50–14.20]</w:t>
            </w:r>
          </w:p>
        </w:tc>
        <w:tc>
          <w:tcPr>
            <w:tcW w:w="1553" w:type="dxa"/>
          </w:tcPr>
          <w:p w14:paraId="6013C37F" w14:textId="77777777" w:rsidR="00893D6C" w:rsidRDefault="00893D6C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74FB5721" w14:textId="7AE5E1C9" w:rsidR="00F5181A" w:rsidRPr="00F5181A" w:rsidRDefault="00F5181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4.1</w:t>
            </w:r>
          </w:p>
        </w:tc>
        <w:tc>
          <w:tcPr>
            <w:tcW w:w="1553" w:type="dxa"/>
          </w:tcPr>
          <w:p w14:paraId="05110616" w14:textId="77777777" w:rsidR="00893D6C" w:rsidRDefault="00893D6C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694A8313" w14:textId="10BEDC2B" w:rsidR="00F5181A" w:rsidRPr="00F5181A" w:rsidRDefault="00F5181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9.4</w:t>
            </w:r>
          </w:p>
        </w:tc>
        <w:tc>
          <w:tcPr>
            <w:tcW w:w="1377" w:type="dxa"/>
          </w:tcPr>
          <w:p w14:paraId="414B1402" w14:textId="77777777" w:rsidR="00893D6C" w:rsidRDefault="00893D6C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  <w:p w14:paraId="6A9353EE" w14:textId="5B3CA9CD" w:rsidR="00F5181A" w:rsidRPr="00F5181A" w:rsidRDefault="00F5181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053</w:t>
            </w:r>
          </w:p>
        </w:tc>
      </w:tr>
      <w:tr w:rsidR="00F5181A" w:rsidRPr="0021747D" w14:paraId="5498D99F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bottom w:val="single" w:sz="4" w:space="0" w:color="auto"/>
            </w:tcBorders>
            <w:vAlign w:val="center"/>
          </w:tcPr>
          <w:p w14:paraId="1114FA30" w14:textId="3ADF549F" w:rsidR="00F5181A" w:rsidRPr="00F5181A" w:rsidRDefault="00F5181A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12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of age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542062B2" w14:textId="77777777" w:rsidR="00893D6C" w:rsidRDefault="00893D6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  <w:p w14:paraId="6CCEB7E3" w14:textId="2454612B" w:rsidR="00F5181A" w:rsidRPr="00F5181A" w:rsidRDefault="00F5181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0.40 </w:t>
            </w:r>
            <w:r w:rsidRPr="00F5181A"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  <w:t>[0.28–3.20]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00C5874C" w14:textId="77777777" w:rsidR="00893D6C" w:rsidRDefault="00893D6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  <w:p w14:paraId="51715EFF" w14:textId="3D36F799" w:rsidR="00F5181A" w:rsidRPr="00F5181A" w:rsidRDefault="00F5181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11.9 </w:t>
            </w:r>
            <w:r w:rsidRPr="00F5181A"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  <w:t>[7.70–17.80]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2A0D0EAE" w14:textId="77777777" w:rsidR="00893D6C" w:rsidRDefault="00893D6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05564D42" w14:textId="4DC8C3D1" w:rsidR="00F5181A" w:rsidRPr="00F5181A" w:rsidRDefault="00F5181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5.0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1E791D0B" w14:textId="77777777" w:rsidR="00893D6C" w:rsidRDefault="00893D6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5ADE90AD" w14:textId="79254982" w:rsidR="00F5181A" w:rsidRPr="00F5181A" w:rsidRDefault="00893D6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16.5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54DAFDDF" w14:textId="77777777" w:rsidR="00893D6C" w:rsidRDefault="00893D6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  <w:p w14:paraId="2761236D" w14:textId="51BCD8EE" w:rsidR="00F5181A" w:rsidRPr="00F5181A" w:rsidRDefault="00F5181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F5181A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024</w:t>
            </w:r>
          </w:p>
        </w:tc>
      </w:tr>
    </w:tbl>
    <w:p w14:paraId="33468C19" w14:textId="15479785" w:rsidR="00F5181A" w:rsidRDefault="00893D6C" w:rsidP="00424816">
      <w:pPr>
        <w:pStyle w:val="1"/>
        <w:spacing w:before="160" w:after="0" w:line="240" w:lineRule="auto"/>
        <w:jc w:val="both"/>
        <w:rPr>
          <w:rFonts w:ascii="Arial" w:eastAsia="Times New Roman" w:hAnsi="Arial" w:cs="Arial"/>
          <w:color w:val="auto"/>
          <w:sz w:val="24"/>
          <w:szCs w:val="24"/>
          <w:lang w:val="da-DK"/>
        </w:rPr>
      </w:pPr>
      <w:r w:rsidRPr="001D25D6">
        <w:rPr>
          <w:rFonts w:ascii="Arial" w:eastAsia="Times New Roman" w:hAnsi="Arial" w:cs="Arial"/>
          <w:color w:val="auto"/>
          <w:sz w:val="24"/>
          <w:szCs w:val="24"/>
          <w:lang w:val="da-DK"/>
        </w:rPr>
        <w:t>CMP</w:t>
      </w:r>
      <w:r>
        <w:rPr>
          <w:rFonts w:ascii="Arial" w:eastAsia="Times New Roman" w:hAnsi="Arial" w:cs="Arial"/>
          <w:color w:val="auto"/>
          <w:sz w:val="24"/>
          <w:szCs w:val="24"/>
          <w:lang w:val="da-DK"/>
        </w:rPr>
        <w:t>,</w:t>
      </w:r>
      <w:r w:rsidRPr="001D25D6">
        <w:rPr>
          <w:rFonts w:ascii="Arial" w:eastAsia="Times New Roman" w:hAnsi="Arial" w:cs="Arial"/>
          <w:color w:val="auto"/>
          <w:sz w:val="24"/>
          <w:szCs w:val="24"/>
          <w:lang w:val="da-DK"/>
        </w:rPr>
        <w:t xml:space="preserve"> </w:t>
      </w:r>
      <w:proofErr w:type="spellStart"/>
      <w:r w:rsidRPr="001D25D6">
        <w:rPr>
          <w:rFonts w:ascii="Arial" w:eastAsia="Times New Roman" w:hAnsi="Arial" w:cs="Arial"/>
          <w:color w:val="auto"/>
          <w:sz w:val="24"/>
          <w:szCs w:val="24"/>
          <w:lang w:val="da-DK"/>
        </w:rPr>
        <w:t>cow’s</w:t>
      </w:r>
      <w:proofErr w:type="spellEnd"/>
      <w:r w:rsidRPr="001D25D6">
        <w:rPr>
          <w:rFonts w:ascii="Arial" w:eastAsia="Times New Roman" w:hAnsi="Arial" w:cs="Arial"/>
          <w:color w:val="auto"/>
          <w:sz w:val="24"/>
          <w:szCs w:val="24"/>
          <w:lang w:val="da-DK"/>
        </w:rPr>
        <w:t xml:space="preserve"> </w:t>
      </w:r>
      <w:proofErr w:type="spellStart"/>
      <w:r w:rsidRPr="001D25D6">
        <w:rPr>
          <w:rFonts w:ascii="Arial" w:eastAsia="Times New Roman" w:hAnsi="Arial" w:cs="Arial"/>
          <w:color w:val="auto"/>
          <w:sz w:val="24"/>
          <w:szCs w:val="24"/>
          <w:lang w:val="da-DK"/>
        </w:rPr>
        <w:t>milk</w:t>
      </w:r>
      <w:proofErr w:type="spellEnd"/>
      <w:r w:rsidRPr="001D25D6">
        <w:rPr>
          <w:rFonts w:ascii="Arial" w:eastAsia="Times New Roman" w:hAnsi="Arial" w:cs="Arial"/>
          <w:color w:val="auto"/>
          <w:sz w:val="24"/>
          <w:szCs w:val="24"/>
          <w:lang w:val="da-DK"/>
        </w:rPr>
        <w:t xml:space="preserve"> protein</w:t>
      </w:r>
      <w:r w:rsidR="00682A1D">
        <w:rPr>
          <w:rFonts w:ascii="Arial" w:eastAsia="Times New Roman" w:hAnsi="Arial" w:cs="Arial"/>
          <w:color w:val="auto"/>
          <w:sz w:val="24"/>
          <w:szCs w:val="24"/>
          <w:lang w:val="da-DK"/>
        </w:rPr>
        <w:t>.</w:t>
      </w:r>
    </w:p>
    <w:p w14:paraId="3FFFB162" w14:textId="77777777" w:rsidR="00133D68" w:rsidRDefault="000433C8" w:rsidP="00133D68">
      <w:pPr>
        <w:pStyle w:val="1"/>
        <w:spacing w:before="160" w:line="240" w:lineRule="auto"/>
        <w:jc w:val="both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br w:type="page"/>
      </w:r>
    </w:p>
    <w:p w14:paraId="1FD7D3BB" w14:textId="77777777" w:rsidR="00133D68" w:rsidRDefault="00133D68" w:rsidP="00133D68">
      <w:pPr>
        <w:pStyle w:val="1"/>
        <w:spacing w:before="160" w:line="240" w:lineRule="auto"/>
        <w:jc w:val="both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</w:p>
    <w:p w14:paraId="435128B8" w14:textId="4F44DCCF" w:rsidR="00ED2A5A" w:rsidRPr="00337807" w:rsidRDefault="00E53977" w:rsidP="00424816">
      <w:pPr>
        <w:pStyle w:val="1"/>
        <w:spacing w:before="160" w:line="240" w:lineRule="auto"/>
        <w:jc w:val="both"/>
        <w:rPr>
          <w:rFonts w:ascii="Arial" w:eastAsia="Times New Roman" w:hAnsi="Arial" w:cs="Arial"/>
          <w:color w:val="auto"/>
          <w:sz w:val="24"/>
          <w:szCs w:val="24"/>
          <w:lang w:val="en-GB"/>
        </w:rPr>
      </w:pPr>
      <w:r w:rsidRP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Supplementa</w:t>
      </w: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l</w:t>
      </w:r>
      <w:r w:rsidRP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</w:t>
      </w:r>
      <w:r w:rsidR="000433C8" w:rsidRP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Table </w:t>
      </w:r>
      <w:r w:rsid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2</w:t>
      </w: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  </w:t>
      </w:r>
      <w:r w:rsidR="00562DCC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Class of </w:t>
      </w:r>
      <w:r w:rsidR="001534F1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sensitization </w:t>
      </w:r>
      <w:r w:rsidR="004D48D7">
        <w:rPr>
          <w:rFonts w:ascii="Arial" w:eastAsia="Times New Roman" w:hAnsi="Arial" w:cs="Arial"/>
          <w:color w:val="auto"/>
          <w:sz w:val="24"/>
          <w:szCs w:val="24"/>
          <w:lang w:val="en-GB"/>
        </w:rPr>
        <w:t>(</w:t>
      </w:r>
      <w:r w:rsidR="00337807">
        <w:rPr>
          <w:rFonts w:ascii="Arial" w:eastAsia="Times New Roman" w:hAnsi="Arial" w:cs="Arial"/>
          <w:color w:val="auto"/>
          <w:sz w:val="24"/>
          <w:szCs w:val="24"/>
          <w:lang w:val="en-GB"/>
        </w:rPr>
        <w:t>I</w:t>
      </w:r>
      <w:r w:rsidR="00EE6722">
        <w:rPr>
          <w:rFonts w:ascii="Arial" w:eastAsia="Times New Roman" w:hAnsi="Arial" w:cs="Arial"/>
          <w:color w:val="auto"/>
          <w:sz w:val="24"/>
          <w:szCs w:val="24"/>
          <w:lang w:val="en-GB"/>
        </w:rPr>
        <w:t>–</w:t>
      </w:r>
      <w:r w:rsidR="004D48D7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VI) to </w:t>
      </w:r>
      <w:r w:rsidR="001534F1">
        <w:rPr>
          <w:rFonts w:ascii="Arial" w:eastAsia="Times New Roman" w:hAnsi="Arial" w:cs="Arial"/>
          <w:color w:val="auto"/>
          <w:sz w:val="24"/>
          <w:szCs w:val="24"/>
          <w:lang w:val="en-GB"/>
        </w:rPr>
        <w:t>the CMP food allergen in the study groups</w:t>
      </w:r>
      <w:r w:rsidR="00682A1D">
        <w:rPr>
          <w:rFonts w:ascii="Arial" w:eastAsia="Times New Roman" w:hAnsi="Arial" w:cs="Arial"/>
          <w:color w:val="auto"/>
          <w:sz w:val="24"/>
          <w:szCs w:val="24"/>
          <w:lang w:val="en-GB"/>
        </w:rPr>
        <w:t>.</w:t>
      </w:r>
    </w:p>
    <w:tbl>
      <w:tblPr>
        <w:tblStyle w:val="21"/>
        <w:tblW w:w="9242" w:type="dxa"/>
        <w:tblLayout w:type="fixed"/>
        <w:tblLook w:val="04A0" w:firstRow="1" w:lastRow="0" w:firstColumn="1" w:lastColumn="0" w:noHBand="0" w:noVBand="1"/>
      </w:tblPr>
      <w:tblGrid>
        <w:gridCol w:w="1541"/>
        <w:gridCol w:w="1541"/>
        <w:gridCol w:w="1540"/>
        <w:gridCol w:w="1540"/>
        <w:gridCol w:w="1540"/>
        <w:gridCol w:w="1540"/>
      </w:tblGrid>
      <w:tr w:rsidR="00ED2A5A" w:rsidRPr="0021747D" w14:paraId="54FD74F1" w14:textId="77777777" w:rsidTr="00424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bottom"/>
          </w:tcPr>
          <w:p w14:paraId="39FC9D57" w14:textId="77777777" w:rsidR="00ED2A5A" w:rsidRPr="00687369" w:rsidRDefault="00ED2A5A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2B2CE0E8" w14:textId="77777777" w:rsidR="00ED2A5A" w:rsidRPr="00687369" w:rsidRDefault="00ED2A5A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73BCF700" w14:textId="77777777" w:rsidR="00ED2A5A" w:rsidRPr="00687369" w:rsidRDefault="00ED2A5A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335CA938" w14:textId="77777777" w:rsidR="00ED2A5A" w:rsidRPr="00687369" w:rsidRDefault="00ED2A5A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04D4AAAE" w14:textId="57A84124" w:rsidR="00ED2A5A" w:rsidRPr="00687369" w:rsidRDefault="00ED2A5A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Study </w:t>
            </w:r>
            <w:r w:rsidR="00351C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0" w:type="dxa"/>
            <w:gridSpan w:val="4"/>
            <w:vAlign w:val="center"/>
          </w:tcPr>
          <w:p w14:paraId="6DA486D0" w14:textId="367C7EE6" w:rsidR="00ED2A5A" w:rsidRPr="00687369" w:rsidRDefault="00ED2A5A" w:rsidP="00424816">
            <w:pPr>
              <w:pStyle w:val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4"/>
                <w:szCs w:val="24"/>
                <w:lang w:val="en-US"/>
              </w:rPr>
            </w:pPr>
            <w:r w:rsidRPr="005F12B0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 xml:space="preserve">Class of sensitization to CMP </w:t>
            </w:r>
            <w:r w:rsidR="000230E4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(</w:t>
            </w:r>
            <w:r w:rsidRPr="005F12B0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I</w:t>
            </w:r>
            <w:r w:rsidR="00EE6722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–</w:t>
            </w:r>
            <w:r w:rsidRPr="005F12B0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VI</w:t>
            </w:r>
            <w:r w:rsidR="000230E4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Merge w:val="restart"/>
            <w:vAlign w:val="bottom"/>
          </w:tcPr>
          <w:p w14:paraId="3BFF877C" w14:textId="59FB350F" w:rsidR="00ED2A5A" w:rsidRPr="00687369" w:rsidRDefault="00E53977" w:rsidP="00424816">
            <w:pPr>
              <w:pStyle w:val="1"/>
              <w:spacing w:before="16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da-DK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 xml:space="preserve"> </w:t>
            </w:r>
            <w:proofErr w:type="spellStart"/>
            <w:r w:rsidR="00ED2A5A" w:rsidRPr="00687369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value</w:t>
            </w:r>
            <w:proofErr w:type="spellEnd"/>
          </w:p>
        </w:tc>
      </w:tr>
      <w:tr w:rsidR="00ED2A5A" w:rsidRPr="00687369" w14:paraId="02754056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A7C13AD" w14:textId="77777777" w:rsidR="00ED2A5A" w:rsidRPr="00687369" w:rsidRDefault="00ED2A5A" w:rsidP="00424816">
            <w:pPr>
              <w:pStyle w:val="1"/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gridSpan w:val="2"/>
          </w:tcPr>
          <w:p w14:paraId="250B8A53" w14:textId="47AB2353" w:rsidR="00ED2A5A" w:rsidRPr="00687369" w:rsidRDefault="00ED2A5A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Median and 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quartiles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[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1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–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dxa"/>
            <w:gridSpan w:val="2"/>
          </w:tcPr>
          <w:p w14:paraId="46C647A7" w14:textId="77777777" w:rsidR="00ED2A5A" w:rsidRPr="00687369" w:rsidRDefault="00ED2A5A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 w:rsidRPr="00BE356E"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  <w:lang w:val="en-US"/>
              </w:rPr>
              <w:t>Arithmetic mean</w:t>
            </w:r>
          </w:p>
        </w:tc>
        <w:tc>
          <w:tcPr>
            <w:tcW w:w="0" w:type="dxa"/>
            <w:vMerge/>
          </w:tcPr>
          <w:p w14:paraId="3FB79FAB" w14:textId="77777777" w:rsidR="00ED2A5A" w:rsidRPr="00687369" w:rsidRDefault="00ED2A5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</w:p>
        </w:tc>
      </w:tr>
      <w:tr w:rsidR="00ED2A5A" w:rsidRPr="0021747D" w14:paraId="36F6CA56" w14:textId="77777777" w:rsidTr="00424816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75C5D177" w14:textId="77777777" w:rsidR="00ED2A5A" w:rsidRPr="00687369" w:rsidRDefault="00ED2A5A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  <w:tc>
          <w:tcPr>
            <w:tcW w:w="0" w:type="dxa"/>
            <w:vAlign w:val="bottom"/>
          </w:tcPr>
          <w:p w14:paraId="4101C368" w14:textId="152CDACC" w:rsidR="00ED2A5A" w:rsidRPr="00687369" w:rsidRDefault="00ED2A5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1 </w:t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AB6B9B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9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7BB24C50" w14:textId="611AD2C0" w:rsidR="00ED2A5A" w:rsidRPr="00687369" w:rsidRDefault="00ED2A5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D6725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7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0226899C" w14:textId="2F09682D" w:rsidR="00ED2A5A" w:rsidRPr="00687369" w:rsidRDefault="00ED2A5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1 (</w:t>
            </w:r>
            <w:r w:rsidRPr="00D6725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9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1B79D28E" w14:textId="241D1272" w:rsidR="00ED2A5A" w:rsidRPr="00687369" w:rsidRDefault="00ED2A5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D6725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 w:rsidR="00D6725F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7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Merge/>
          </w:tcPr>
          <w:p w14:paraId="2B8F63DC" w14:textId="77777777" w:rsidR="00ED2A5A" w:rsidRPr="00687369" w:rsidRDefault="00ED2A5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</w:tr>
      <w:tr w:rsidR="00ED2A5A" w:rsidRPr="0021747D" w14:paraId="48EC01C9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4BD0FCC" w14:textId="2EB8CC89" w:rsidR="00ED2A5A" w:rsidRPr="005B4FD4" w:rsidRDefault="00DB3E91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0" w:type="dxa"/>
            <w:vAlign w:val="center"/>
          </w:tcPr>
          <w:p w14:paraId="5DB0C466" w14:textId="77777777" w:rsidR="005B4FD4" w:rsidRDefault="005B4FD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5413D4AF" w14:textId="07CCFA73" w:rsidR="00ED2A5A" w:rsidRPr="00687369" w:rsidRDefault="00ED2A5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2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1</w:t>
            </w:r>
            <w:r w:rsidRPr="00BA796E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]</w:t>
            </w:r>
          </w:p>
        </w:tc>
        <w:tc>
          <w:tcPr>
            <w:tcW w:w="0" w:type="dxa"/>
            <w:vAlign w:val="center"/>
          </w:tcPr>
          <w:p w14:paraId="2ECE3CFE" w14:textId="77777777" w:rsidR="005B4FD4" w:rsidRDefault="005B4FD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17D313AB" w14:textId="2D8A543C" w:rsidR="00ED2A5A" w:rsidRPr="00687369" w:rsidRDefault="00ED2A5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1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1</w:t>
            </w:r>
            <w:r w:rsidRPr="00BA796E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]</w:t>
            </w:r>
          </w:p>
        </w:tc>
        <w:tc>
          <w:tcPr>
            <w:tcW w:w="0" w:type="dxa"/>
            <w:vAlign w:val="center"/>
          </w:tcPr>
          <w:p w14:paraId="17A655A6" w14:textId="53F1C2C9" w:rsidR="00ED2A5A" w:rsidRPr="00687369" w:rsidRDefault="00ED2A5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89</w:t>
            </w:r>
          </w:p>
        </w:tc>
        <w:tc>
          <w:tcPr>
            <w:tcW w:w="0" w:type="dxa"/>
            <w:vAlign w:val="center"/>
          </w:tcPr>
          <w:p w14:paraId="63308291" w14:textId="77777777" w:rsidR="00ED2A5A" w:rsidRPr="00687369" w:rsidRDefault="00ED2A5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47</w:t>
            </w:r>
          </w:p>
        </w:tc>
        <w:tc>
          <w:tcPr>
            <w:tcW w:w="0" w:type="dxa"/>
            <w:vAlign w:val="center"/>
          </w:tcPr>
          <w:p w14:paraId="570DD688" w14:textId="77777777" w:rsidR="00ED2A5A" w:rsidRPr="00FD7E1B" w:rsidRDefault="00ED2A5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55</w:t>
            </w:r>
          </w:p>
        </w:tc>
      </w:tr>
      <w:tr w:rsidR="00ED2A5A" w:rsidRPr="0021747D" w14:paraId="38F77BB3" w14:textId="77777777" w:rsidTr="00424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10D68D1" w14:textId="3C2EB104" w:rsidR="00ED2A5A" w:rsidRPr="005B4FD4" w:rsidRDefault="00ED2A5A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5B4FD4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6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of age</w:t>
            </w:r>
          </w:p>
        </w:tc>
        <w:tc>
          <w:tcPr>
            <w:tcW w:w="0" w:type="dxa"/>
            <w:vAlign w:val="center"/>
          </w:tcPr>
          <w:p w14:paraId="3566939F" w14:textId="77777777" w:rsidR="005B4FD4" w:rsidRDefault="005B4FD4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1A7AE9E0" w14:textId="1F7A644D" w:rsidR="00ED2A5A" w:rsidRPr="00687369" w:rsidRDefault="00ED2A5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1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1</w:t>
            </w:r>
            <w:r w:rsidRPr="00BA796E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3]</w:t>
            </w:r>
          </w:p>
        </w:tc>
        <w:tc>
          <w:tcPr>
            <w:tcW w:w="0" w:type="dxa"/>
            <w:vAlign w:val="center"/>
          </w:tcPr>
          <w:p w14:paraId="30A9728B" w14:textId="77777777" w:rsidR="005B4FD4" w:rsidRDefault="005B4FD4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786B08F1" w14:textId="46972D16" w:rsidR="00ED2A5A" w:rsidRPr="00687369" w:rsidRDefault="00ED2A5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3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3</w:t>
            </w:r>
            <w:r w:rsidRPr="00BA796E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3]</w:t>
            </w:r>
          </w:p>
        </w:tc>
        <w:tc>
          <w:tcPr>
            <w:tcW w:w="0" w:type="dxa"/>
            <w:vAlign w:val="center"/>
          </w:tcPr>
          <w:p w14:paraId="3D430C33" w14:textId="77777777" w:rsidR="00ED2A5A" w:rsidRPr="00687369" w:rsidRDefault="00ED2A5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63</w:t>
            </w:r>
          </w:p>
        </w:tc>
        <w:tc>
          <w:tcPr>
            <w:tcW w:w="0" w:type="dxa"/>
            <w:vAlign w:val="center"/>
          </w:tcPr>
          <w:p w14:paraId="5037C3BD" w14:textId="77777777" w:rsidR="00ED2A5A" w:rsidRPr="00687369" w:rsidRDefault="00ED2A5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.88</w:t>
            </w:r>
          </w:p>
        </w:tc>
        <w:tc>
          <w:tcPr>
            <w:tcW w:w="0" w:type="dxa"/>
            <w:vAlign w:val="center"/>
          </w:tcPr>
          <w:p w14:paraId="065D00E1" w14:textId="72899068" w:rsidR="00ED2A5A" w:rsidRPr="00687369" w:rsidRDefault="00ED2A5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</w:t>
            </w:r>
            <w:r w:rsidR="00E5397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001</w:t>
            </w:r>
          </w:p>
        </w:tc>
      </w:tr>
      <w:tr w:rsidR="00ED2A5A" w:rsidRPr="0021747D" w14:paraId="4C4A8D00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9515234" w14:textId="630F35E1" w:rsidR="00ED2A5A" w:rsidRPr="005B4FD4" w:rsidRDefault="00ED2A5A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5B4FD4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12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of age</w:t>
            </w:r>
          </w:p>
        </w:tc>
        <w:tc>
          <w:tcPr>
            <w:tcW w:w="0" w:type="dxa"/>
            <w:vAlign w:val="center"/>
          </w:tcPr>
          <w:p w14:paraId="2EDB9F98" w14:textId="77777777" w:rsidR="005B4FD4" w:rsidRDefault="005B4FD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0FCB5602" w14:textId="2626857C" w:rsidR="00ED2A5A" w:rsidRPr="00687369" w:rsidRDefault="00ED2A5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1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0</w:t>
            </w:r>
            <w:r w:rsidRPr="00BA796E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]</w:t>
            </w:r>
          </w:p>
        </w:tc>
        <w:tc>
          <w:tcPr>
            <w:tcW w:w="0" w:type="dxa"/>
            <w:vAlign w:val="center"/>
          </w:tcPr>
          <w:p w14:paraId="76228429" w14:textId="77777777" w:rsidR="005B4FD4" w:rsidRDefault="005B4FD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06AF3849" w14:textId="3268B633" w:rsidR="00ED2A5A" w:rsidRPr="00687369" w:rsidRDefault="00ED2A5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3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3</w:t>
            </w:r>
            <w:r w:rsidRPr="00BA796E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4]</w:t>
            </w:r>
          </w:p>
        </w:tc>
        <w:tc>
          <w:tcPr>
            <w:tcW w:w="0" w:type="dxa"/>
            <w:vAlign w:val="center"/>
          </w:tcPr>
          <w:p w14:paraId="0B0F0CC8" w14:textId="77777777" w:rsidR="00ED2A5A" w:rsidRPr="00687369" w:rsidRDefault="00ED2A5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21</w:t>
            </w:r>
          </w:p>
        </w:tc>
        <w:tc>
          <w:tcPr>
            <w:tcW w:w="0" w:type="dxa"/>
            <w:vAlign w:val="center"/>
          </w:tcPr>
          <w:p w14:paraId="5B6A1A57" w14:textId="77777777" w:rsidR="00ED2A5A" w:rsidRPr="00687369" w:rsidRDefault="00ED2A5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3.24</w:t>
            </w:r>
          </w:p>
        </w:tc>
        <w:tc>
          <w:tcPr>
            <w:tcW w:w="0" w:type="dxa"/>
            <w:vAlign w:val="center"/>
          </w:tcPr>
          <w:p w14:paraId="1081529A" w14:textId="2275D44D" w:rsidR="00ED2A5A" w:rsidRPr="00687369" w:rsidRDefault="00ED2A5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&lt;</w:t>
            </w:r>
            <w:r w:rsidR="00E53977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 xml:space="preserve"> </w:t>
            </w:r>
            <w:r w:rsidRPr="004E71F2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01</w:t>
            </w:r>
          </w:p>
        </w:tc>
      </w:tr>
    </w:tbl>
    <w:p w14:paraId="18B3A54F" w14:textId="768C7C6A" w:rsidR="00ED2A5A" w:rsidRPr="005B4FD4" w:rsidRDefault="00ED2A5A" w:rsidP="00424816">
      <w:pPr>
        <w:pStyle w:val="1"/>
        <w:spacing w:before="160" w:line="240" w:lineRule="auto"/>
        <w:jc w:val="both"/>
        <w:rPr>
          <w:rFonts w:ascii="Arial" w:eastAsia="Times New Roman" w:hAnsi="Arial" w:cs="Arial"/>
          <w:color w:val="auto"/>
          <w:sz w:val="24"/>
          <w:szCs w:val="24"/>
          <w:lang w:val="en-GB"/>
        </w:rPr>
      </w:pPr>
      <w:r w:rsidRPr="005B4FD4">
        <w:rPr>
          <w:rFonts w:ascii="Arial" w:eastAsia="Times New Roman" w:hAnsi="Arial" w:cs="Arial"/>
          <w:color w:val="auto"/>
          <w:sz w:val="24"/>
          <w:szCs w:val="24"/>
          <w:lang w:val="en-GB"/>
        </w:rPr>
        <w:t>CMP, cow’s milk protein</w:t>
      </w:r>
      <w:r w:rsidR="00682A1D">
        <w:rPr>
          <w:rFonts w:ascii="Arial" w:eastAsia="Times New Roman" w:hAnsi="Arial" w:cs="Arial"/>
          <w:color w:val="auto"/>
          <w:sz w:val="24"/>
          <w:szCs w:val="24"/>
          <w:lang w:val="en-GB"/>
        </w:rPr>
        <w:t>.</w:t>
      </w:r>
    </w:p>
    <w:p w14:paraId="2894D0FD" w14:textId="1820F484" w:rsidR="00CE5A49" w:rsidRDefault="000433C8" w:rsidP="00424816">
      <w:pPr>
        <w:pStyle w:val="1"/>
        <w:spacing w:before="160" w:line="240" w:lineRule="auto"/>
        <w:jc w:val="both"/>
        <w:rPr>
          <w:lang w:val="en-GB"/>
        </w:rPr>
      </w:pPr>
      <w:r>
        <w:rPr>
          <w:lang w:val="en-GB"/>
        </w:rPr>
        <w:br w:type="page"/>
      </w:r>
    </w:p>
    <w:p w14:paraId="0292F324" w14:textId="0D5955E3" w:rsidR="00A27CCA" w:rsidRPr="00CB4182" w:rsidRDefault="00E53977" w:rsidP="00424816">
      <w:pPr>
        <w:spacing w:line="240" w:lineRule="auto"/>
        <w:rPr>
          <w:rFonts w:ascii="Arial" w:eastAsia="Times New Roman" w:hAnsi="Arial" w:cs="Arial"/>
          <w:color w:val="auto"/>
          <w:sz w:val="24"/>
          <w:szCs w:val="24"/>
          <w:lang w:val="en-GB"/>
        </w:rPr>
      </w:pPr>
      <w:r w:rsidRP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lastRenderedPageBreak/>
        <w:t>Supplementa</w:t>
      </w: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l</w:t>
      </w:r>
      <w:r w:rsidRP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</w:t>
      </w:r>
      <w:r w:rsidR="000433C8" w:rsidRP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Table </w:t>
      </w:r>
      <w:r w:rsid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3</w:t>
      </w: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 </w:t>
      </w:r>
      <w:r w:rsidR="007D483A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</w:t>
      </w:r>
      <w:r w:rsidR="007D483A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Levels of egg </w:t>
      </w:r>
      <w:proofErr w:type="gramStart"/>
      <w:r w:rsidR="007D483A">
        <w:rPr>
          <w:rFonts w:ascii="Arial" w:eastAsia="Times New Roman" w:hAnsi="Arial" w:cs="Arial"/>
          <w:color w:val="auto"/>
          <w:sz w:val="24"/>
          <w:szCs w:val="24"/>
          <w:lang w:val="en-GB"/>
        </w:rPr>
        <w:t>white-specific</w:t>
      </w:r>
      <w:proofErr w:type="gramEnd"/>
      <w:r w:rsidR="007D483A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</w:t>
      </w:r>
      <w:proofErr w:type="spellStart"/>
      <w:r w:rsidR="007D483A">
        <w:rPr>
          <w:rFonts w:ascii="Arial" w:eastAsia="Times New Roman" w:hAnsi="Arial" w:cs="Arial"/>
          <w:color w:val="auto"/>
          <w:sz w:val="24"/>
          <w:szCs w:val="24"/>
          <w:lang w:val="en-GB"/>
        </w:rPr>
        <w:t>IgE</w:t>
      </w:r>
      <w:proofErr w:type="spellEnd"/>
      <w:r w:rsidR="007D483A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in the study groups</w:t>
      </w:r>
      <w:r w:rsidR="00682A1D">
        <w:rPr>
          <w:rFonts w:ascii="Arial" w:eastAsia="Times New Roman" w:hAnsi="Arial" w:cs="Arial"/>
          <w:color w:val="auto"/>
          <w:sz w:val="24"/>
          <w:szCs w:val="24"/>
          <w:lang w:val="en-GB"/>
        </w:rPr>
        <w:t>.</w:t>
      </w:r>
    </w:p>
    <w:tbl>
      <w:tblPr>
        <w:tblStyle w:val="21"/>
        <w:tblW w:w="9478" w:type="dxa"/>
        <w:tblLayout w:type="fixed"/>
        <w:tblLook w:val="04A0" w:firstRow="1" w:lastRow="0" w:firstColumn="1" w:lastColumn="0" w:noHBand="0" w:noVBand="1"/>
      </w:tblPr>
      <w:tblGrid>
        <w:gridCol w:w="1579"/>
        <w:gridCol w:w="1579"/>
        <w:gridCol w:w="1580"/>
        <w:gridCol w:w="1580"/>
        <w:gridCol w:w="1580"/>
        <w:gridCol w:w="1580"/>
      </w:tblGrid>
      <w:tr w:rsidR="00A27CCA" w:rsidRPr="0021747D" w14:paraId="4BB9E559" w14:textId="77777777" w:rsidTr="00424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bottom"/>
          </w:tcPr>
          <w:p w14:paraId="34550ED6" w14:textId="77777777" w:rsidR="00A27CCA" w:rsidRPr="00687369" w:rsidRDefault="00A27CCA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3E26FF1C" w14:textId="77777777" w:rsidR="00A27CCA" w:rsidRPr="00687369" w:rsidRDefault="00A27CCA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7915A711" w14:textId="77777777" w:rsidR="00A27CCA" w:rsidRPr="00687369" w:rsidRDefault="00A27CCA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4EB72578" w14:textId="77777777" w:rsidR="00A27CCA" w:rsidRPr="00687369" w:rsidRDefault="00A27CCA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632554D1" w14:textId="6EBCB4AB" w:rsidR="00A27CCA" w:rsidRPr="00687369" w:rsidRDefault="00A27CCA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Study </w:t>
            </w:r>
            <w:r w:rsidR="00351C4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0" w:type="dxa"/>
            <w:gridSpan w:val="4"/>
            <w:vAlign w:val="center"/>
          </w:tcPr>
          <w:p w14:paraId="1FB93809" w14:textId="0BB03D5A" w:rsidR="00A27CCA" w:rsidRPr="00A27CCA" w:rsidRDefault="00A27CCA" w:rsidP="00424816">
            <w:pPr>
              <w:pStyle w:val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  <w:r w:rsidRPr="00C9420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 xml:space="preserve">Egg </w:t>
            </w:r>
            <w:proofErr w:type="gramStart"/>
            <w:r w:rsidRPr="00C9420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white-specific</w:t>
            </w:r>
            <w:proofErr w:type="gramEnd"/>
            <w:r w:rsidRPr="00C9420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9420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IgE</w:t>
            </w:r>
            <w:proofErr w:type="spellEnd"/>
            <w:r w:rsidRPr="00C9420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C9420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kUA</w:t>
            </w:r>
            <w:proofErr w:type="spellEnd"/>
            <w:r w:rsidRPr="00C9420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/L)</w:t>
            </w:r>
          </w:p>
        </w:tc>
        <w:tc>
          <w:tcPr>
            <w:tcW w:w="0" w:type="dxa"/>
            <w:vMerge w:val="restart"/>
            <w:vAlign w:val="bottom"/>
          </w:tcPr>
          <w:p w14:paraId="4702A67D" w14:textId="7DB69ECF" w:rsidR="00A27CCA" w:rsidRPr="00687369" w:rsidRDefault="00E53977" w:rsidP="00424816">
            <w:pPr>
              <w:pStyle w:val="1"/>
              <w:spacing w:before="16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da-DK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 xml:space="preserve"> </w:t>
            </w:r>
            <w:proofErr w:type="spellStart"/>
            <w:r w:rsidR="00A27CCA" w:rsidRPr="00687369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value</w:t>
            </w:r>
            <w:proofErr w:type="spellEnd"/>
          </w:p>
        </w:tc>
      </w:tr>
      <w:tr w:rsidR="00351C4F" w:rsidRPr="00687369" w14:paraId="1C05A8A3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5A05C4D" w14:textId="77777777" w:rsidR="00351C4F" w:rsidRPr="00687369" w:rsidRDefault="00351C4F" w:rsidP="00424816">
            <w:pPr>
              <w:pStyle w:val="1"/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gridSpan w:val="2"/>
          </w:tcPr>
          <w:p w14:paraId="6401CF0F" w14:textId="518408CF" w:rsidR="00351C4F" w:rsidRPr="00687369" w:rsidRDefault="00351C4F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Median and 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quartiles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[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1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–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dxa"/>
            <w:gridSpan w:val="2"/>
          </w:tcPr>
          <w:p w14:paraId="34717187" w14:textId="77777777" w:rsidR="00351C4F" w:rsidRPr="00687369" w:rsidRDefault="00351C4F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 w:rsidRPr="00BE356E"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  <w:lang w:val="en-US"/>
              </w:rPr>
              <w:t>Arithmetic mean</w:t>
            </w:r>
          </w:p>
        </w:tc>
        <w:tc>
          <w:tcPr>
            <w:tcW w:w="0" w:type="dxa"/>
            <w:vMerge/>
            <w:vAlign w:val="bottom"/>
          </w:tcPr>
          <w:p w14:paraId="7F1D2447" w14:textId="77777777" w:rsidR="00351C4F" w:rsidRPr="00687369" w:rsidRDefault="00351C4F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</w:p>
        </w:tc>
      </w:tr>
      <w:tr w:rsidR="00A27CCA" w:rsidRPr="0021747D" w14:paraId="5EDEDDBD" w14:textId="77777777" w:rsidTr="00424816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DFD4EBE" w14:textId="77777777" w:rsidR="00A27CCA" w:rsidRPr="00687369" w:rsidRDefault="00A27CCA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  <w:tc>
          <w:tcPr>
            <w:tcW w:w="0" w:type="dxa"/>
            <w:vAlign w:val="bottom"/>
          </w:tcPr>
          <w:p w14:paraId="59C2B992" w14:textId="128537AE" w:rsidR="00A27CCA" w:rsidRPr="00687369" w:rsidRDefault="00351C4F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="00A27CCA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1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="00A27CCA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="00A27CCA" w:rsidRPr="00351C4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27CC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27CC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7</w:t>
            </w:r>
            <w:r w:rsidR="00A27CCA"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1E55FB1F" w14:textId="38FBB953" w:rsidR="00A27CCA" w:rsidRPr="00687369" w:rsidRDefault="00351C4F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="00A27CCA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="00A27CCA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="00A27CCA" w:rsidRPr="00351C4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A27CC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27CC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5</w:t>
            </w:r>
            <w:r w:rsidR="00A27CCA"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638F8902" w14:textId="53F0AE30" w:rsidR="00A27CCA" w:rsidRPr="00687369" w:rsidRDefault="00351C4F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="00A27CCA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1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="00A27CCA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="00A27CCA" w:rsidRPr="00351C4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A27CC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27CC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7</w:t>
            </w:r>
            <w:r w:rsidR="00A27CCA"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14880D23" w14:textId="27B784EC" w:rsidR="00A27CCA" w:rsidRPr="00687369" w:rsidRDefault="00351C4F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="00A27CCA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="00A27CCA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="00A27CCA" w:rsidRPr="00351C4F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A27CC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A27CCA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5</w:t>
            </w:r>
            <w:r w:rsidR="00A27CCA"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Merge/>
            <w:vAlign w:val="bottom"/>
          </w:tcPr>
          <w:p w14:paraId="426CB169" w14:textId="77777777" w:rsidR="00A27CCA" w:rsidRPr="00687369" w:rsidRDefault="00A27CC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</w:tr>
      <w:tr w:rsidR="00A27CCA" w:rsidRPr="0021747D" w14:paraId="4499A79B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6ED7846" w14:textId="429B053D" w:rsidR="00A27CCA" w:rsidRPr="00A27CCA" w:rsidRDefault="00DB3E91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0" w:type="dxa"/>
            <w:vAlign w:val="center"/>
          </w:tcPr>
          <w:p w14:paraId="1C1605AB" w14:textId="77777777" w:rsidR="00351C4F" w:rsidRDefault="00351C4F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7F2BDC62" w14:textId="19383355" w:rsidR="00A27CCA" w:rsidRPr="00687369" w:rsidRDefault="00A27CC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1.9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501F3A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0.96</w:t>
            </w:r>
            <w:r w:rsidRPr="00501F3A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3.10]</w:t>
            </w:r>
          </w:p>
        </w:tc>
        <w:tc>
          <w:tcPr>
            <w:tcW w:w="0" w:type="dxa"/>
            <w:vAlign w:val="center"/>
          </w:tcPr>
          <w:p w14:paraId="4FD3F8F6" w14:textId="77777777" w:rsidR="00351C4F" w:rsidRDefault="00351C4F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50B29C54" w14:textId="29843437" w:rsidR="00A27CCA" w:rsidRPr="00687369" w:rsidRDefault="00A27CC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90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501F3A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0.45</w:t>
            </w:r>
            <w:r w:rsidRPr="00501F3A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40]</w:t>
            </w:r>
          </w:p>
        </w:tc>
        <w:tc>
          <w:tcPr>
            <w:tcW w:w="0" w:type="dxa"/>
            <w:vAlign w:val="center"/>
          </w:tcPr>
          <w:p w14:paraId="6F241EC0" w14:textId="77777777" w:rsidR="00A27CCA" w:rsidRPr="00687369" w:rsidRDefault="00A27CC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4.48</w:t>
            </w:r>
          </w:p>
        </w:tc>
        <w:tc>
          <w:tcPr>
            <w:tcW w:w="0" w:type="dxa"/>
            <w:vAlign w:val="center"/>
          </w:tcPr>
          <w:p w14:paraId="57BC9C97" w14:textId="77777777" w:rsidR="00A27CCA" w:rsidRPr="00687369" w:rsidRDefault="00A27CC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.45</w:t>
            </w:r>
          </w:p>
        </w:tc>
        <w:tc>
          <w:tcPr>
            <w:tcW w:w="0" w:type="dxa"/>
            <w:vAlign w:val="center"/>
          </w:tcPr>
          <w:p w14:paraId="79D03BF9" w14:textId="77777777" w:rsidR="00A27CCA" w:rsidRPr="00687369" w:rsidRDefault="00A27CC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331</w:t>
            </w:r>
          </w:p>
        </w:tc>
      </w:tr>
      <w:tr w:rsidR="00A27CCA" w:rsidRPr="0021747D" w14:paraId="29B3B943" w14:textId="77777777" w:rsidTr="00424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5BFD1BB" w14:textId="5F4536C8" w:rsidR="00A27CCA" w:rsidRPr="00424816" w:rsidRDefault="00A27CCA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27CCA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6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of age</w:t>
            </w:r>
          </w:p>
        </w:tc>
        <w:tc>
          <w:tcPr>
            <w:tcW w:w="0" w:type="dxa"/>
            <w:vAlign w:val="center"/>
          </w:tcPr>
          <w:p w14:paraId="4333F0A3" w14:textId="77777777" w:rsidR="00351C4F" w:rsidRPr="00424816" w:rsidRDefault="00351C4F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  <w:p w14:paraId="3ADDC668" w14:textId="3382FD15" w:rsidR="00A27CCA" w:rsidRPr="00424816" w:rsidRDefault="00A27CC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2481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0.82 </w:t>
            </w:r>
            <w:r w:rsidRPr="0042481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  <w:t xml:space="preserve"> [0.57–6.30]</w:t>
            </w:r>
          </w:p>
        </w:tc>
        <w:tc>
          <w:tcPr>
            <w:tcW w:w="0" w:type="dxa"/>
            <w:vAlign w:val="center"/>
          </w:tcPr>
          <w:p w14:paraId="0F167A0A" w14:textId="77777777" w:rsidR="00351C4F" w:rsidRPr="00424816" w:rsidRDefault="00351C4F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  <w:p w14:paraId="69114498" w14:textId="24814A92" w:rsidR="00A27CCA" w:rsidRPr="00424816" w:rsidRDefault="00A27CC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2481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2.50 </w:t>
            </w:r>
            <w:r w:rsidRPr="0042481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  <w:t xml:space="preserve"> [1.60–5.60]</w:t>
            </w:r>
          </w:p>
        </w:tc>
        <w:tc>
          <w:tcPr>
            <w:tcW w:w="0" w:type="dxa"/>
            <w:vAlign w:val="center"/>
          </w:tcPr>
          <w:p w14:paraId="568159A1" w14:textId="77777777" w:rsidR="00A27CCA" w:rsidRPr="00424816" w:rsidRDefault="00A27CC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2481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3.35</w:t>
            </w:r>
          </w:p>
        </w:tc>
        <w:tc>
          <w:tcPr>
            <w:tcW w:w="0" w:type="dxa"/>
            <w:vAlign w:val="center"/>
          </w:tcPr>
          <w:p w14:paraId="3B584A3C" w14:textId="77777777" w:rsidR="00A27CCA" w:rsidRPr="00424816" w:rsidRDefault="00A27CC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2481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6.90</w:t>
            </w:r>
          </w:p>
        </w:tc>
        <w:tc>
          <w:tcPr>
            <w:tcW w:w="0" w:type="dxa"/>
            <w:vAlign w:val="center"/>
          </w:tcPr>
          <w:p w14:paraId="4524A3FB" w14:textId="77777777" w:rsidR="00A27CCA" w:rsidRPr="00424816" w:rsidRDefault="00A27CCA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424816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328</w:t>
            </w:r>
          </w:p>
        </w:tc>
      </w:tr>
      <w:tr w:rsidR="00A27CCA" w:rsidRPr="0021747D" w14:paraId="333177BC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ED71A73" w14:textId="5160D515" w:rsidR="00A27CCA" w:rsidRPr="00424816" w:rsidRDefault="00A27CCA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A27CCA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12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of age</w:t>
            </w:r>
          </w:p>
        </w:tc>
        <w:tc>
          <w:tcPr>
            <w:tcW w:w="0" w:type="dxa"/>
            <w:vAlign w:val="center"/>
          </w:tcPr>
          <w:p w14:paraId="0D7CAB35" w14:textId="77777777" w:rsidR="00351C4F" w:rsidRDefault="00351C4F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4D1EA92F" w14:textId="3352E089" w:rsidR="00A27CCA" w:rsidRPr="00687369" w:rsidRDefault="00A27CC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50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501F3A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0.29</w:t>
            </w:r>
            <w:r w:rsidRPr="00501F3A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.80]</w:t>
            </w:r>
          </w:p>
        </w:tc>
        <w:tc>
          <w:tcPr>
            <w:tcW w:w="0" w:type="dxa"/>
            <w:vAlign w:val="center"/>
          </w:tcPr>
          <w:p w14:paraId="09BA7182" w14:textId="77777777" w:rsidR="00351C4F" w:rsidRDefault="00351C4F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2C4D5035" w14:textId="6970069C" w:rsidR="00A27CCA" w:rsidRPr="00687369" w:rsidRDefault="00A27CC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2.60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501F3A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1.80</w:t>
            </w:r>
            <w:r w:rsidRPr="00501F3A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5.90]</w:t>
            </w:r>
          </w:p>
        </w:tc>
        <w:tc>
          <w:tcPr>
            <w:tcW w:w="0" w:type="dxa"/>
            <w:vAlign w:val="center"/>
          </w:tcPr>
          <w:p w14:paraId="2D0ADCD1" w14:textId="77777777" w:rsidR="00A27CCA" w:rsidRPr="00687369" w:rsidRDefault="00A27CC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5.17</w:t>
            </w:r>
          </w:p>
        </w:tc>
        <w:tc>
          <w:tcPr>
            <w:tcW w:w="0" w:type="dxa"/>
            <w:vAlign w:val="center"/>
          </w:tcPr>
          <w:p w14:paraId="14C6166B" w14:textId="77777777" w:rsidR="00A27CCA" w:rsidRPr="00687369" w:rsidRDefault="00A27CC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0.87</w:t>
            </w:r>
          </w:p>
        </w:tc>
        <w:tc>
          <w:tcPr>
            <w:tcW w:w="0" w:type="dxa"/>
            <w:vAlign w:val="center"/>
          </w:tcPr>
          <w:p w14:paraId="0E56CE35" w14:textId="77777777" w:rsidR="00A27CCA" w:rsidRPr="00687369" w:rsidRDefault="00A27CCA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4E71F2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321</w:t>
            </w:r>
          </w:p>
        </w:tc>
      </w:tr>
    </w:tbl>
    <w:p w14:paraId="3466A78D" w14:textId="4FE52F09" w:rsidR="00E53977" w:rsidRDefault="00E53977" w:rsidP="00424816">
      <w:pPr>
        <w:spacing w:line="240" w:lineRule="auto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br w:type="page"/>
      </w:r>
    </w:p>
    <w:p w14:paraId="616F021B" w14:textId="068DEA12" w:rsidR="00B5497F" w:rsidRDefault="000433C8" w:rsidP="00424816">
      <w:pPr>
        <w:pStyle w:val="1"/>
        <w:spacing w:line="240" w:lineRule="auto"/>
        <w:jc w:val="both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lastRenderedPageBreak/>
        <w:t>Supplementa</w:t>
      </w:r>
      <w:r w:rsidR="00E53977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l</w:t>
      </w: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</w:t>
      </w:r>
      <w:r w:rsidRP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Table </w:t>
      </w: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4</w:t>
      </w:r>
      <w:r w:rsidR="00E53977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  </w:t>
      </w:r>
      <w:r w:rsidR="009D0566">
        <w:rPr>
          <w:rFonts w:ascii="Arial" w:eastAsia="Times New Roman" w:hAnsi="Arial" w:cs="Arial"/>
          <w:color w:val="auto"/>
          <w:sz w:val="24"/>
          <w:szCs w:val="24"/>
          <w:lang w:val="en-GB"/>
        </w:rPr>
        <w:t>Class of sensitization</w:t>
      </w:r>
      <w:r w:rsidR="004D48D7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(</w:t>
      </w:r>
      <w:r w:rsidR="00337807">
        <w:rPr>
          <w:rFonts w:ascii="Arial" w:eastAsia="Times New Roman" w:hAnsi="Arial" w:cs="Arial"/>
          <w:color w:val="auto"/>
          <w:sz w:val="24"/>
          <w:szCs w:val="24"/>
          <w:lang w:val="en-GB"/>
        </w:rPr>
        <w:t>I</w:t>
      </w:r>
      <w:r w:rsidR="000B0D61">
        <w:rPr>
          <w:rFonts w:ascii="Arial" w:eastAsia="Times New Roman" w:hAnsi="Arial" w:cs="Arial"/>
          <w:color w:val="auto"/>
          <w:sz w:val="24"/>
          <w:szCs w:val="24"/>
          <w:lang w:val="en-GB"/>
        </w:rPr>
        <w:t>–</w:t>
      </w:r>
      <w:r w:rsidR="004D48D7">
        <w:rPr>
          <w:rFonts w:ascii="Arial" w:eastAsia="Times New Roman" w:hAnsi="Arial" w:cs="Arial"/>
          <w:color w:val="auto"/>
          <w:sz w:val="24"/>
          <w:szCs w:val="24"/>
          <w:lang w:val="en-GB"/>
        </w:rPr>
        <w:t>VI)</w:t>
      </w:r>
      <w:r w:rsidR="009D0566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to the food allergen egg white</w:t>
      </w:r>
      <w:r w:rsidR="004D48D7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</w:t>
      </w:r>
      <w:r w:rsidR="009D0566">
        <w:rPr>
          <w:rFonts w:ascii="Arial" w:eastAsia="Times New Roman" w:hAnsi="Arial" w:cs="Arial"/>
          <w:color w:val="auto"/>
          <w:sz w:val="24"/>
          <w:szCs w:val="24"/>
          <w:lang w:val="en-GB"/>
        </w:rPr>
        <w:t>in the study groups</w:t>
      </w:r>
      <w:r w:rsidR="00682A1D">
        <w:rPr>
          <w:rFonts w:ascii="Arial" w:eastAsia="Times New Roman" w:hAnsi="Arial" w:cs="Arial"/>
          <w:color w:val="auto"/>
          <w:sz w:val="24"/>
          <w:szCs w:val="24"/>
          <w:lang w:val="en-GB"/>
        </w:rPr>
        <w:t>.</w:t>
      </w:r>
    </w:p>
    <w:tbl>
      <w:tblPr>
        <w:tblStyle w:val="21"/>
        <w:tblW w:w="9242" w:type="dxa"/>
        <w:tblLayout w:type="fixed"/>
        <w:tblLook w:val="04A0" w:firstRow="1" w:lastRow="0" w:firstColumn="1" w:lastColumn="0" w:noHBand="0" w:noVBand="1"/>
      </w:tblPr>
      <w:tblGrid>
        <w:gridCol w:w="1541"/>
        <w:gridCol w:w="1541"/>
        <w:gridCol w:w="1540"/>
        <w:gridCol w:w="1540"/>
        <w:gridCol w:w="1540"/>
        <w:gridCol w:w="1540"/>
      </w:tblGrid>
      <w:tr w:rsidR="00337807" w:rsidRPr="0021747D" w14:paraId="36C0F48E" w14:textId="77777777" w:rsidTr="00424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bottom"/>
          </w:tcPr>
          <w:p w14:paraId="5507EB61" w14:textId="77777777" w:rsidR="00337807" w:rsidRPr="00687369" w:rsidRDefault="00337807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2BDDDCC1" w14:textId="77777777" w:rsidR="00337807" w:rsidRPr="00687369" w:rsidRDefault="00337807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796A9CE5" w14:textId="77777777" w:rsidR="00337807" w:rsidRPr="00687369" w:rsidRDefault="00337807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0A11F3A8" w14:textId="77777777" w:rsidR="00337807" w:rsidRPr="00687369" w:rsidRDefault="00337807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6DBD2E40" w14:textId="2627B0BA" w:rsidR="00337807" w:rsidRPr="00687369" w:rsidRDefault="00337807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Study 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0" w:type="dxa"/>
            <w:gridSpan w:val="4"/>
            <w:vAlign w:val="center"/>
          </w:tcPr>
          <w:p w14:paraId="0DA42C43" w14:textId="4C4AD94B" w:rsidR="00337807" w:rsidRPr="00687369" w:rsidRDefault="00337807" w:rsidP="00424816">
            <w:pPr>
              <w:pStyle w:val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4"/>
                <w:szCs w:val="24"/>
                <w:lang w:val="en-US"/>
              </w:rPr>
            </w:pPr>
            <w:r w:rsidRPr="001174F4">
              <w:rPr>
                <w:rFonts w:ascii="Arial" w:eastAsia="Times New Roman" w:hAnsi="Arial" w:cs="Arial"/>
                <w:bCs w:val="0"/>
                <w:color w:val="auto"/>
                <w:sz w:val="24"/>
                <w:szCs w:val="24"/>
                <w:lang w:val="en-US"/>
              </w:rPr>
              <w:t>Class of sensitization to egg white</w:t>
            </w:r>
            <w:r w:rsidRPr="004E71F2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30E4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4E71F2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="000B0D61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4E71F2">
              <w:rPr>
                <w:rFonts w:ascii="Arial" w:hAnsi="Arial" w:cs="Arial"/>
                <w:sz w:val="24"/>
                <w:szCs w:val="24"/>
                <w:lang w:val="en-US"/>
              </w:rPr>
              <w:t>VI</w:t>
            </w:r>
            <w:r w:rsidR="000230E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Merge w:val="restart"/>
            <w:vAlign w:val="bottom"/>
          </w:tcPr>
          <w:p w14:paraId="53C7E59F" w14:textId="25CF4953" w:rsidR="00337807" w:rsidRPr="00687369" w:rsidRDefault="00E53977" w:rsidP="00424816">
            <w:pPr>
              <w:pStyle w:val="1"/>
              <w:spacing w:before="16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da-DK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 xml:space="preserve"> </w:t>
            </w:r>
            <w:proofErr w:type="spellStart"/>
            <w:r w:rsidR="00337807" w:rsidRPr="00687369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value</w:t>
            </w:r>
            <w:proofErr w:type="spellEnd"/>
          </w:p>
        </w:tc>
      </w:tr>
      <w:tr w:rsidR="00337807" w:rsidRPr="00687369" w14:paraId="7519B529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372C5BA" w14:textId="77777777" w:rsidR="00337807" w:rsidRPr="00687369" w:rsidRDefault="00337807" w:rsidP="00424816">
            <w:pPr>
              <w:pStyle w:val="1"/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gridSpan w:val="2"/>
          </w:tcPr>
          <w:p w14:paraId="051837C2" w14:textId="22BE0884" w:rsidR="00337807" w:rsidRPr="00687369" w:rsidRDefault="00337807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Median and 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quartiles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[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1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–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dxa"/>
            <w:gridSpan w:val="2"/>
          </w:tcPr>
          <w:p w14:paraId="0D1FB006" w14:textId="77777777" w:rsidR="00337807" w:rsidRPr="00687369" w:rsidRDefault="00337807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 w:rsidRPr="00BE356E"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  <w:lang w:val="en-US"/>
              </w:rPr>
              <w:t>Arithmetic mean</w:t>
            </w:r>
          </w:p>
        </w:tc>
        <w:tc>
          <w:tcPr>
            <w:tcW w:w="0" w:type="dxa"/>
            <w:vMerge/>
          </w:tcPr>
          <w:p w14:paraId="13B07F8B" w14:textId="77777777" w:rsidR="00337807" w:rsidRPr="00687369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</w:p>
        </w:tc>
      </w:tr>
      <w:tr w:rsidR="00337807" w:rsidRPr="0021747D" w14:paraId="2AC32EF1" w14:textId="77777777" w:rsidTr="00424816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9301E83" w14:textId="77777777" w:rsidR="00337807" w:rsidRPr="00687369" w:rsidRDefault="00337807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  <w:tc>
          <w:tcPr>
            <w:tcW w:w="0" w:type="dxa"/>
            <w:vAlign w:val="bottom"/>
          </w:tcPr>
          <w:p w14:paraId="360F458E" w14:textId="039A7070" w:rsidR="00337807" w:rsidRPr="00687369" w:rsidRDefault="003378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1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3378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 17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02EC3ABF" w14:textId="6C955BBC" w:rsidR="00337807" w:rsidRPr="00687369" w:rsidRDefault="003378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3378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 15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3B9662EA" w14:textId="79E678CE" w:rsidR="00337807" w:rsidRPr="00687369" w:rsidRDefault="003378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1 (</w:t>
            </w:r>
            <w:r w:rsidRPr="003378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 17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135D8753" w14:textId="1C9BF8ED" w:rsidR="00337807" w:rsidRPr="00687369" w:rsidRDefault="003378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3378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 15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Merge/>
          </w:tcPr>
          <w:p w14:paraId="061D3D3E" w14:textId="77777777" w:rsidR="00337807" w:rsidRPr="00687369" w:rsidRDefault="003378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</w:tr>
      <w:tr w:rsidR="00337807" w:rsidRPr="0021747D" w14:paraId="2978FA42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CECAEF7" w14:textId="77CA914C" w:rsidR="00337807" w:rsidRPr="00337807" w:rsidRDefault="00DB3E91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0" w:type="dxa"/>
            <w:vAlign w:val="center"/>
          </w:tcPr>
          <w:p w14:paraId="1CBABBE7" w14:textId="77777777" w:rsidR="00337807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3F010449" w14:textId="0B10C0A2" w:rsidR="00337807" w:rsidRPr="00687369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2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2</w:t>
            </w:r>
            <w:r w:rsidRPr="008C6309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]</w:t>
            </w:r>
          </w:p>
        </w:tc>
        <w:tc>
          <w:tcPr>
            <w:tcW w:w="0" w:type="dxa"/>
            <w:vAlign w:val="center"/>
          </w:tcPr>
          <w:p w14:paraId="24873C88" w14:textId="77777777" w:rsidR="00337807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250E3418" w14:textId="6F3A2415" w:rsidR="00337807" w:rsidRPr="00687369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2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1</w:t>
            </w:r>
            <w:r w:rsidRPr="008C6309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]</w:t>
            </w:r>
          </w:p>
        </w:tc>
        <w:tc>
          <w:tcPr>
            <w:tcW w:w="0" w:type="dxa"/>
            <w:vAlign w:val="center"/>
          </w:tcPr>
          <w:p w14:paraId="2CF152D0" w14:textId="77777777" w:rsidR="00337807" w:rsidRPr="00687369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.12</w:t>
            </w:r>
          </w:p>
        </w:tc>
        <w:tc>
          <w:tcPr>
            <w:tcW w:w="0" w:type="dxa"/>
            <w:vAlign w:val="center"/>
          </w:tcPr>
          <w:p w14:paraId="4102C416" w14:textId="77777777" w:rsidR="00337807" w:rsidRPr="00687369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80</w:t>
            </w:r>
          </w:p>
        </w:tc>
        <w:tc>
          <w:tcPr>
            <w:tcW w:w="0" w:type="dxa"/>
            <w:vAlign w:val="center"/>
          </w:tcPr>
          <w:p w14:paraId="2229679F" w14:textId="77777777" w:rsidR="00337807" w:rsidRPr="00687369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282</w:t>
            </w:r>
          </w:p>
        </w:tc>
      </w:tr>
      <w:tr w:rsidR="00337807" w:rsidRPr="0021747D" w14:paraId="56AA262E" w14:textId="77777777" w:rsidTr="00424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12571FF" w14:textId="35605CAD" w:rsidR="00337807" w:rsidRPr="00337807" w:rsidRDefault="00337807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337807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6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B14FB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br/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of age</w:t>
            </w:r>
          </w:p>
        </w:tc>
        <w:tc>
          <w:tcPr>
            <w:tcW w:w="0" w:type="dxa"/>
            <w:vAlign w:val="center"/>
          </w:tcPr>
          <w:p w14:paraId="1A1C83FC" w14:textId="77777777" w:rsidR="00337807" w:rsidRDefault="003378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34930A12" w14:textId="65F599DC" w:rsidR="00337807" w:rsidRPr="00687369" w:rsidRDefault="003378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2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1</w:t>
            </w:r>
            <w:r w:rsidRPr="008C6309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3]</w:t>
            </w:r>
          </w:p>
        </w:tc>
        <w:tc>
          <w:tcPr>
            <w:tcW w:w="0" w:type="dxa"/>
            <w:vAlign w:val="center"/>
          </w:tcPr>
          <w:p w14:paraId="18F7496C" w14:textId="77777777" w:rsidR="00337807" w:rsidRDefault="003378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07F6247E" w14:textId="072E5ECB" w:rsidR="00337807" w:rsidRPr="00687369" w:rsidRDefault="003378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2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2</w:t>
            </w:r>
            <w:r w:rsidRPr="008C6309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3]</w:t>
            </w:r>
          </w:p>
        </w:tc>
        <w:tc>
          <w:tcPr>
            <w:tcW w:w="0" w:type="dxa"/>
            <w:vAlign w:val="center"/>
          </w:tcPr>
          <w:p w14:paraId="08E2A1FC" w14:textId="77777777" w:rsidR="00337807" w:rsidRPr="00687369" w:rsidRDefault="003378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71</w:t>
            </w:r>
          </w:p>
        </w:tc>
        <w:tc>
          <w:tcPr>
            <w:tcW w:w="0" w:type="dxa"/>
            <w:vAlign w:val="center"/>
          </w:tcPr>
          <w:p w14:paraId="796CFA77" w14:textId="77777777" w:rsidR="00337807" w:rsidRPr="00687369" w:rsidRDefault="003378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.53</w:t>
            </w:r>
          </w:p>
        </w:tc>
        <w:tc>
          <w:tcPr>
            <w:tcW w:w="0" w:type="dxa"/>
            <w:vAlign w:val="center"/>
          </w:tcPr>
          <w:p w14:paraId="64D190BA" w14:textId="77777777" w:rsidR="00337807" w:rsidRPr="00687369" w:rsidRDefault="003378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024</w:t>
            </w:r>
          </w:p>
        </w:tc>
      </w:tr>
      <w:tr w:rsidR="00337807" w:rsidRPr="0021747D" w14:paraId="7A170640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887A127" w14:textId="4CD020EE" w:rsidR="00337807" w:rsidRPr="00337807" w:rsidRDefault="00337807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337807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12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B14FB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br/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of age</w:t>
            </w:r>
          </w:p>
        </w:tc>
        <w:tc>
          <w:tcPr>
            <w:tcW w:w="0" w:type="dxa"/>
            <w:vAlign w:val="center"/>
          </w:tcPr>
          <w:p w14:paraId="3492FFD8" w14:textId="77777777" w:rsidR="00337807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663E4B54" w14:textId="1F059788" w:rsidR="00337807" w:rsidRPr="00687369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1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</w:t>
            </w:r>
            <w:r w:rsidRPr="008C6309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]</w:t>
            </w:r>
          </w:p>
        </w:tc>
        <w:tc>
          <w:tcPr>
            <w:tcW w:w="0" w:type="dxa"/>
            <w:vAlign w:val="center"/>
          </w:tcPr>
          <w:p w14:paraId="0EC63834" w14:textId="77777777" w:rsidR="00337807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7EDCC082" w14:textId="5C9D0499" w:rsidR="00337807" w:rsidRPr="00687369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2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2</w:t>
            </w:r>
            <w:r w:rsidRPr="008C6309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3]</w:t>
            </w:r>
          </w:p>
        </w:tc>
        <w:tc>
          <w:tcPr>
            <w:tcW w:w="0" w:type="dxa"/>
            <w:vAlign w:val="center"/>
          </w:tcPr>
          <w:p w14:paraId="75D24A1D" w14:textId="77777777" w:rsidR="00337807" w:rsidRPr="00687369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41</w:t>
            </w:r>
          </w:p>
        </w:tc>
        <w:tc>
          <w:tcPr>
            <w:tcW w:w="0" w:type="dxa"/>
            <w:vAlign w:val="center"/>
          </w:tcPr>
          <w:p w14:paraId="1F72235D" w14:textId="77777777" w:rsidR="00337807" w:rsidRPr="00687369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.67</w:t>
            </w:r>
          </w:p>
        </w:tc>
        <w:tc>
          <w:tcPr>
            <w:tcW w:w="0" w:type="dxa"/>
            <w:vAlign w:val="center"/>
          </w:tcPr>
          <w:p w14:paraId="78C35EC1" w14:textId="77777777" w:rsidR="00337807" w:rsidRPr="00FD7E1B" w:rsidRDefault="003378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4E71F2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</w:tbl>
    <w:p w14:paraId="6057B411" w14:textId="6381DA62" w:rsidR="00E53977" w:rsidRDefault="00E53977" w:rsidP="00424816">
      <w:pPr>
        <w:spacing w:line="240" w:lineRule="auto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</w:p>
    <w:p w14:paraId="07A3DAC4" w14:textId="77777777" w:rsidR="00E53977" w:rsidRDefault="00E53977" w:rsidP="00424816">
      <w:pPr>
        <w:spacing w:line="240" w:lineRule="auto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br w:type="page"/>
      </w:r>
    </w:p>
    <w:p w14:paraId="3011FE41" w14:textId="433E1279" w:rsidR="00717A07" w:rsidRDefault="000433C8" w:rsidP="00424816">
      <w:pPr>
        <w:pStyle w:val="1"/>
        <w:spacing w:line="240" w:lineRule="auto"/>
        <w:jc w:val="both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  <w:r w:rsidRP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lastRenderedPageBreak/>
        <w:t>Supplementa</w:t>
      </w:r>
      <w:r w:rsidR="00E53977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l</w:t>
      </w:r>
      <w:r w:rsidRP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Table </w:t>
      </w: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5</w:t>
      </w:r>
      <w:r w:rsidR="00E53977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  </w:t>
      </w:r>
      <w:r w:rsidR="00411E51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Levels of </w:t>
      </w:r>
      <w:r w:rsidR="00411E51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house </w:t>
      </w:r>
      <w:proofErr w:type="gramStart"/>
      <w:r w:rsidR="00411E51">
        <w:rPr>
          <w:rFonts w:ascii="Arial" w:eastAsia="Times New Roman" w:hAnsi="Arial" w:cs="Arial"/>
          <w:color w:val="auto"/>
          <w:sz w:val="24"/>
          <w:szCs w:val="24"/>
          <w:lang w:val="en-GB"/>
        </w:rPr>
        <w:t>dust</w:t>
      </w:r>
      <w:r w:rsidR="00411E51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>-specific</w:t>
      </w:r>
      <w:proofErr w:type="gramEnd"/>
      <w:r w:rsidR="00411E51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</w:t>
      </w:r>
      <w:proofErr w:type="spellStart"/>
      <w:r w:rsidR="00411E51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>IgE</w:t>
      </w:r>
      <w:proofErr w:type="spellEnd"/>
      <w:r w:rsidR="00411E51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in the study groups</w:t>
      </w:r>
      <w:r w:rsidR="00682A1D">
        <w:rPr>
          <w:rFonts w:ascii="Arial" w:eastAsia="Times New Roman" w:hAnsi="Arial" w:cs="Arial"/>
          <w:color w:val="auto"/>
          <w:sz w:val="24"/>
          <w:szCs w:val="24"/>
          <w:lang w:val="en-GB"/>
        </w:rPr>
        <w:t>.</w:t>
      </w:r>
    </w:p>
    <w:tbl>
      <w:tblPr>
        <w:tblStyle w:val="21"/>
        <w:tblW w:w="9242" w:type="dxa"/>
        <w:tblLayout w:type="fixed"/>
        <w:tblLook w:val="04A0" w:firstRow="1" w:lastRow="0" w:firstColumn="1" w:lastColumn="0" w:noHBand="0" w:noVBand="1"/>
      </w:tblPr>
      <w:tblGrid>
        <w:gridCol w:w="1541"/>
        <w:gridCol w:w="1541"/>
        <w:gridCol w:w="1540"/>
        <w:gridCol w:w="1540"/>
        <w:gridCol w:w="1540"/>
        <w:gridCol w:w="1540"/>
      </w:tblGrid>
      <w:tr w:rsidR="00717A07" w:rsidRPr="0021747D" w14:paraId="2E5136C3" w14:textId="77777777" w:rsidTr="00424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bottom"/>
          </w:tcPr>
          <w:p w14:paraId="2AF90BD6" w14:textId="77777777" w:rsidR="00717A07" w:rsidRPr="00687369" w:rsidRDefault="00717A07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2F47C950" w14:textId="77777777" w:rsidR="00717A07" w:rsidRPr="00687369" w:rsidRDefault="00717A07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7002E138" w14:textId="77777777" w:rsidR="00717A07" w:rsidRPr="00687369" w:rsidRDefault="00717A07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39871569" w14:textId="77777777" w:rsidR="00717A07" w:rsidRPr="00687369" w:rsidRDefault="00717A07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0E4D1E8F" w14:textId="44678D56" w:rsidR="00717A07" w:rsidRPr="00687369" w:rsidRDefault="00717A07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Study 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0" w:type="dxa"/>
            <w:gridSpan w:val="4"/>
            <w:vAlign w:val="center"/>
          </w:tcPr>
          <w:p w14:paraId="1665EC61" w14:textId="30F03388" w:rsidR="00717A07" w:rsidRPr="00717A07" w:rsidRDefault="00717A07" w:rsidP="00424816">
            <w:pPr>
              <w:pStyle w:val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  <w:r w:rsidRPr="00E41A1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 xml:space="preserve">House </w:t>
            </w:r>
            <w:proofErr w:type="gramStart"/>
            <w:r w:rsidRPr="00E41A1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dust-specific</w:t>
            </w:r>
            <w:proofErr w:type="gramEnd"/>
            <w:r w:rsidRPr="00E41A1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41A1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IgE</w:t>
            </w:r>
            <w:proofErr w:type="spellEnd"/>
            <w:r w:rsidRPr="00E41A1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E41A1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kUA</w:t>
            </w:r>
            <w:proofErr w:type="spellEnd"/>
            <w:r w:rsidRPr="00E41A19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/L)</w:t>
            </w:r>
          </w:p>
        </w:tc>
        <w:tc>
          <w:tcPr>
            <w:tcW w:w="0" w:type="dxa"/>
            <w:vMerge w:val="restart"/>
            <w:vAlign w:val="bottom"/>
          </w:tcPr>
          <w:p w14:paraId="1E473F39" w14:textId="78A180FE" w:rsidR="00717A07" w:rsidRPr="00687369" w:rsidRDefault="00E53977" w:rsidP="00424816">
            <w:pPr>
              <w:pStyle w:val="1"/>
              <w:spacing w:before="17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da-DK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 xml:space="preserve"> </w:t>
            </w:r>
            <w:proofErr w:type="spellStart"/>
            <w:r w:rsidR="00717A07" w:rsidRPr="00687369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value</w:t>
            </w:r>
            <w:proofErr w:type="spellEnd"/>
          </w:p>
        </w:tc>
      </w:tr>
      <w:tr w:rsidR="00717A07" w:rsidRPr="00687369" w14:paraId="3119E077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7CAEB47F" w14:textId="77777777" w:rsidR="00717A07" w:rsidRPr="00687369" w:rsidRDefault="00717A07" w:rsidP="00424816">
            <w:pPr>
              <w:pStyle w:val="1"/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gridSpan w:val="2"/>
          </w:tcPr>
          <w:p w14:paraId="554F6E49" w14:textId="3816A313" w:rsidR="00717A07" w:rsidRPr="00687369" w:rsidRDefault="00717A07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Median and 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quartiles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[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1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–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dxa"/>
            <w:gridSpan w:val="2"/>
          </w:tcPr>
          <w:p w14:paraId="6346D3FD" w14:textId="77777777" w:rsidR="00717A07" w:rsidRPr="00687369" w:rsidRDefault="00717A07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 w:rsidRPr="00BE356E"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  <w:lang w:val="en-US"/>
              </w:rPr>
              <w:t>Arithmetic mean</w:t>
            </w:r>
          </w:p>
        </w:tc>
        <w:tc>
          <w:tcPr>
            <w:tcW w:w="0" w:type="dxa"/>
            <w:vMerge/>
          </w:tcPr>
          <w:p w14:paraId="2F3F7936" w14:textId="77777777" w:rsidR="00717A07" w:rsidRPr="00687369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</w:p>
        </w:tc>
      </w:tr>
      <w:tr w:rsidR="00717A07" w:rsidRPr="0021747D" w14:paraId="0379CC40" w14:textId="77777777" w:rsidTr="00424816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2E96D31" w14:textId="77777777" w:rsidR="00717A07" w:rsidRPr="00687369" w:rsidRDefault="00717A07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  <w:tc>
          <w:tcPr>
            <w:tcW w:w="0" w:type="dxa"/>
            <w:vAlign w:val="bottom"/>
          </w:tcPr>
          <w:p w14:paraId="500E900C" w14:textId="37C8943A" w:rsidR="00717A07" w:rsidRPr="00687369" w:rsidRDefault="00717A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1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717A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 11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59B8EC62" w14:textId="5643F2E3" w:rsidR="00717A07" w:rsidRPr="00687369" w:rsidRDefault="00717A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717A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 17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26515C25" w14:textId="7A9BFBD8" w:rsidR="00717A07" w:rsidRPr="00687369" w:rsidRDefault="00717A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1 (</w:t>
            </w:r>
            <w:r w:rsidRPr="00717A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 11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1A48CA8A" w14:textId="09AE39C7" w:rsidR="00717A07" w:rsidRPr="00687369" w:rsidRDefault="00717A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717A07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 17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Merge/>
          </w:tcPr>
          <w:p w14:paraId="758ED477" w14:textId="77777777" w:rsidR="00717A07" w:rsidRPr="00687369" w:rsidRDefault="00717A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</w:tr>
      <w:tr w:rsidR="00717A07" w:rsidRPr="0021747D" w14:paraId="2917D0F0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29D5FD4" w14:textId="193916E1" w:rsidR="00717A07" w:rsidRPr="00717A07" w:rsidRDefault="00C750F8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Bas</w:t>
            </w:r>
            <w:r w:rsidR="00AA2A9D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e</w:t>
            </w:r>
            <w: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line</w:t>
            </w:r>
          </w:p>
        </w:tc>
        <w:tc>
          <w:tcPr>
            <w:tcW w:w="0" w:type="dxa"/>
            <w:vAlign w:val="center"/>
          </w:tcPr>
          <w:p w14:paraId="0E006EAE" w14:textId="77777777" w:rsidR="00717A07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1A724B25" w14:textId="61EE4CAD" w:rsidR="00717A07" w:rsidRPr="00687369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57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42</w:t>
            </w:r>
            <w:r w:rsidRPr="00206554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67]</w:t>
            </w:r>
          </w:p>
        </w:tc>
        <w:tc>
          <w:tcPr>
            <w:tcW w:w="0" w:type="dxa"/>
            <w:vAlign w:val="center"/>
          </w:tcPr>
          <w:p w14:paraId="310D5FAD" w14:textId="77777777" w:rsidR="00717A07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2DB97920" w14:textId="34F18879" w:rsidR="00717A07" w:rsidRPr="00687369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40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45</w:t>
            </w:r>
            <w:r w:rsidRPr="00206554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68]</w:t>
            </w:r>
          </w:p>
        </w:tc>
        <w:tc>
          <w:tcPr>
            <w:tcW w:w="0" w:type="dxa"/>
            <w:vAlign w:val="center"/>
          </w:tcPr>
          <w:p w14:paraId="3F687A52" w14:textId="77777777" w:rsidR="00717A07" w:rsidRPr="00687369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80</w:t>
            </w:r>
          </w:p>
        </w:tc>
        <w:tc>
          <w:tcPr>
            <w:tcW w:w="0" w:type="dxa"/>
            <w:vAlign w:val="center"/>
          </w:tcPr>
          <w:p w14:paraId="26297063" w14:textId="77777777" w:rsidR="00717A07" w:rsidRPr="00687369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dxa"/>
            <w:vAlign w:val="center"/>
          </w:tcPr>
          <w:p w14:paraId="1EC93C37" w14:textId="77777777" w:rsidR="00717A07" w:rsidRPr="00687369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928</w:t>
            </w:r>
          </w:p>
        </w:tc>
      </w:tr>
      <w:tr w:rsidR="00717A07" w:rsidRPr="0021747D" w14:paraId="3FC57303" w14:textId="77777777" w:rsidTr="00424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1B7618E" w14:textId="678C1A42" w:rsidR="00717A07" w:rsidRPr="00717A07" w:rsidRDefault="00717A07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717A07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6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B14FB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br/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of age</w:t>
            </w:r>
          </w:p>
        </w:tc>
        <w:tc>
          <w:tcPr>
            <w:tcW w:w="0" w:type="dxa"/>
            <w:vAlign w:val="center"/>
          </w:tcPr>
          <w:p w14:paraId="252CB6A9" w14:textId="77777777" w:rsidR="00717A07" w:rsidRDefault="00717A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43263A4F" w14:textId="653108D5" w:rsidR="00717A07" w:rsidRPr="00687369" w:rsidRDefault="00717A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42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32</w:t>
            </w:r>
            <w:r w:rsidRPr="00206554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40]</w:t>
            </w:r>
          </w:p>
        </w:tc>
        <w:tc>
          <w:tcPr>
            <w:tcW w:w="0" w:type="dxa"/>
            <w:vAlign w:val="center"/>
          </w:tcPr>
          <w:p w14:paraId="1010AB2E" w14:textId="77777777" w:rsidR="00717A07" w:rsidRDefault="00717A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2C97CB9B" w14:textId="30719292" w:rsidR="00717A07" w:rsidRPr="00687369" w:rsidRDefault="00717A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1.20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60</w:t>
            </w:r>
            <w:r w:rsidRPr="00206554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.20]</w:t>
            </w:r>
          </w:p>
        </w:tc>
        <w:tc>
          <w:tcPr>
            <w:tcW w:w="0" w:type="dxa"/>
            <w:vAlign w:val="center"/>
          </w:tcPr>
          <w:p w14:paraId="566ACA28" w14:textId="77777777" w:rsidR="00717A07" w:rsidRPr="00687369" w:rsidRDefault="00717A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88</w:t>
            </w:r>
          </w:p>
        </w:tc>
        <w:tc>
          <w:tcPr>
            <w:tcW w:w="0" w:type="dxa"/>
            <w:vAlign w:val="center"/>
          </w:tcPr>
          <w:p w14:paraId="59DA39FF" w14:textId="77777777" w:rsidR="00717A07" w:rsidRPr="00687369" w:rsidRDefault="00717A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88</w:t>
            </w:r>
          </w:p>
        </w:tc>
        <w:tc>
          <w:tcPr>
            <w:tcW w:w="0" w:type="dxa"/>
            <w:vAlign w:val="center"/>
          </w:tcPr>
          <w:p w14:paraId="23EFC0D5" w14:textId="77777777" w:rsidR="00717A07" w:rsidRPr="00687369" w:rsidRDefault="00717A07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53</w:t>
            </w:r>
          </w:p>
        </w:tc>
      </w:tr>
      <w:tr w:rsidR="00717A07" w:rsidRPr="0021747D" w14:paraId="5D5F3EAF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4DA0672" w14:textId="04D840FA" w:rsidR="00717A07" w:rsidRPr="00717A07" w:rsidRDefault="00717A07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717A07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12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B14FB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br/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of age</w:t>
            </w:r>
          </w:p>
        </w:tc>
        <w:tc>
          <w:tcPr>
            <w:tcW w:w="0" w:type="dxa"/>
            <w:vAlign w:val="center"/>
          </w:tcPr>
          <w:p w14:paraId="20B5F385" w14:textId="77777777" w:rsidR="00717A07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0B35FA6A" w14:textId="2C826052" w:rsidR="00717A07" w:rsidRPr="00687369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30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13</w:t>
            </w:r>
            <w:r w:rsidRPr="00206554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3.60]</w:t>
            </w:r>
          </w:p>
        </w:tc>
        <w:tc>
          <w:tcPr>
            <w:tcW w:w="0" w:type="dxa"/>
            <w:vAlign w:val="center"/>
          </w:tcPr>
          <w:p w14:paraId="45351CC2" w14:textId="77777777" w:rsidR="00717A07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30D4746C" w14:textId="4CBE8D07" w:rsidR="00717A07" w:rsidRPr="00687369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3.30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1.60</w:t>
            </w:r>
            <w:r w:rsidRPr="00206554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5.50]</w:t>
            </w:r>
          </w:p>
        </w:tc>
        <w:tc>
          <w:tcPr>
            <w:tcW w:w="0" w:type="dxa"/>
            <w:vAlign w:val="center"/>
          </w:tcPr>
          <w:p w14:paraId="61832AC0" w14:textId="77777777" w:rsidR="00717A07" w:rsidRPr="00687369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42</w:t>
            </w:r>
          </w:p>
        </w:tc>
        <w:tc>
          <w:tcPr>
            <w:tcW w:w="0" w:type="dxa"/>
            <w:vAlign w:val="center"/>
          </w:tcPr>
          <w:p w14:paraId="000BE796" w14:textId="77777777" w:rsidR="00717A07" w:rsidRPr="00687369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3.94</w:t>
            </w:r>
          </w:p>
        </w:tc>
        <w:tc>
          <w:tcPr>
            <w:tcW w:w="0" w:type="dxa"/>
            <w:vAlign w:val="center"/>
          </w:tcPr>
          <w:p w14:paraId="63C0252E" w14:textId="77777777" w:rsidR="00717A07" w:rsidRPr="00687369" w:rsidRDefault="00717A07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4E71F2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20</w:t>
            </w:r>
          </w:p>
        </w:tc>
      </w:tr>
    </w:tbl>
    <w:p w14:paraId="29F4B969" w14:textId="3A8E62DB" w:rsidR="00E53977" w:rsidRDefault="00E53977" w:rsidP="00424816">
      <w:pPr>
        <w:pStyle w:val="1"/>
        <w:spacing w:line="240" w:lineRule="auto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</w:p>
    <w:p w14:paraId="03733B10" w14:textId="77777777" w:rsidR="00E53977" w:rsidRDefault="00E53977" w:rsidP="00424816">
      <w:pPr>
        <w:spacing w:line="240" w:lineRule="auto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br w:type="page"/>
      </w:r>
    </w:p>
    <w:p w14:paraId="3D928C55" w14:textId="3740926C" w:rsidR="00774341" w:rsidRDefault="00717A07" w:rsidP="00424816">
      <w:pPr>
        <w:pStyle w:val="1"/>
        <w:spacing w:line="240" w:lineRule="auto"/>
        <w:jc w:val="both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lastRenderedPageBreak/>
        <w:t>S</w:t>
      </w:r>
      <w:r w:rsidR="000433C8" w:rsidRP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upplementa</w:t>
      </w:r>
      <w:r w:rsidR="00E53977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l</w:t>
      </w:r>
      <w:r w:rsidR="000433C8" w:rsidRP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Table </w:t>
      </w:r>
      <w:r w:rsid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6</w:t>
      </w:r>
      <w:r w:rsidR="00E53977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 </w:t>
      </w:r>
      <w:r w:rsidR="00E53977" w:rsidRPr="004D48D7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</w:t>
      </w:r>
      <w:r w:rsidR="004D48D7">
        <w:rPr>
          <w:rFonts w:ascii="Arial" w:eastAsia="Times New Roman" w:hAnsi="Arial" w:cs="Arial"/>
          <w:color w:val="auto"/>
          <w:sz w:val="24"/>
          <w:szCs w:val="24"/>
          <w:lang w:val="en-GB"/>
        </w:rPr>
        <w:t>Class of sensitization (</w:t>
      </w:r>
      <w:r w:rsidR="00337807">
        <w:rPr>
          <w:rFonts w:ascii="Arial" w:eastAsia="Times New Roman" w:hAnsi="Arial" w:cs="Arial"/>
          <w:color w:val="auto"/>
          <w:sz w:val="24"/>
          <w:szCs w:val="24"/>
          <w:lang w:val="en-GB"/>
        </w:rPr>
        <w:t>I</w:t>
      </w:r>
      <w:r w:rsidR="00C750F8">
        <w:rPr>
          <w:rFonts w:ascii="Arial" w:eastAsia="Times New Roman" w:hAnsi="Arial" w:cs="Arial"/>
          <w:color w:val="auto"/>
          <w:sz w:val="24"/>
          <w:szCs w:val="24"/>
          <w:lang w:val="en-GB"/>
        </w:rPr>
        <w:t>–</w:t>
      </w:r>
      <w:r w:rsidR="004D48D7">
        <w:rPr>
          <w:rFonts w:ascii="Arial" w:eastAsia="Times New Roman" w:hAnsi="Arial" w:cs="Arial"/>
          <w:color w:val="auto"/>
          <w:sz w:val="24"/>
          <w:szCs w:val="24"/>
          <w:lang w:val="en-GB"/>
        </w:rPr>
        <w:t>VI) to the indoor airborne allergen house dust</w:t>
      </w:r>
      <w:r w:rsidR="00AA2A9D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</w:t>
      </w:r>
      <w:r w:rsidR="004D48D7">
        <w:rPr>
          <w:rFonts w:ascii="Arial" w:eastAsia="Times New Roman" w:hAnsi="Arial" w:cs="Arial"/>
          <w:color w:val="auto"/>
          <w:sz w:val="24"/>
          <w:szCs w:val="24"/>
          <w:lang w:val="en-GB"/>
        </w:rPr>
        <w:t>in the study groups</w:t>
      </w:r>
      <w:r w:rsidR="00682A1D">
        <w:rPr>
          <w:rFonts w:ascii="Arial" w:eastAsia="Times New Roman" w:hAnsi="Arial" w:cs="Arial"/>
          <w:color w:val="auto"/>
          <w:sz w:val="24"/>
          <w:szCs w:val="24"/>
          <w:lang w:val="en-GB"/>
        </w:rPr>
        <w:t>.</w:t>
      </w:r>
    </w:p>
    <w:tbl>
      <w:tblPr>
        <w:tblStyle w:val="21"/>
        <w:tblW w:w="9242" w:type="dxa"/>
        <w:tblLayout w:type="fixed"/>
        <w:tblLook w:val="04A0" w:firstRow="1" w:lastRow="0" w:firstColumn="1" w:lastColumn="0" w:noHBand="0" w:noVBand="1"/>
      </w:tblPr>
      <w:tblGrid>
        <w:gridCol w:w="1541"/>
        <w:gridCol w:w="1541"/>
        <w:gridCol w:w="1540"/>
        <w:gridCol w:w="1540"/>
        <w:gridCol w:w="1540"/>
        <w:gridCol w:w="1540"/>
      </w:tblGrid>
      <w:tr w:rsidR="007B71A3" w:rsidRPr="0021747D" w14:paraId="16D5D5B1" w14:textId="77777777" w:rsidTr="00424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bottom"/>
          </w:tcPr>
          <w:p w14:paraId="5F740F68" w14:textId="77777777" w:rsidR="007B71A3" w:rsidRPr="00687369" w:rsidRDefault="007B71A3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027FF6B5" w14:textId="77777777" w:rsidR="007B71A3" w:rsidRPr="00687369" w:rsidRDefault="007B71A3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02281CC7" w14:textId="77777777" w:rsidR="007B71A3" w:rsidRPr="00687369" w:rsidRDefault="007B71A3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57E4B96A" w14:textId="77777777" w:rsidR="007B71A3" w:rsidRPr="00687369" w:rsidRDefault="007B71A3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7CA9EE0B" w14:textId="03E328CB" w:rsidR="007B71A3" w:rsidRPr="00687369" w:rsidRDefault="007B71A3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Study 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0" w:type="dxa"/>
            <w:gridSpan w:val="4"/>
            <w:vAlign w:val="center"/>
          </w:tcPr>
          <w:p w14:paraId="1E1E0CB1" w14:textId="69F89ECF" w:rsidR="007B71A3" w:rsidRPr="00687369" w:rsidRDefault="007B71A3" w:rsidP="00424816">
            <w:pPr>
              <w:pStyle w:val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4"/>
                <w:szCs w:val="24"/>
                <w:lang w:val="en-US"/>
              </w:rPr>
            </w:pPr>
            <w:r w:rsidRPr="009039A2">
              <w:rPr>
                <w:rFonts w:ascii="Arial" w:eastAsia="Times New Roman" w:hAnsi="Arial" w:cs="Arial"/>
                <w:bCs w:val="0"/>
                <w:color w:val="auto"/>
                <w:sz w:val="24"/>
                <w:szCs w:val="24"/>
                <w:lang w:val="en-US"/>
              </w:rPr>
              <w:t>Class of sensitization to house dust</w:t>
            </w:r>
            <w:r w:rsidRPr="004E71F2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0230E4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4E71F2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="00C750F8">
              <w:rPr>
                <w:rFonts w:ascii="Arial" w:hAnsi="Arial" w:cs="Arial"/>
                <w:sz w:val="24"/>
                <w:szCs w:val="24"/>
                <w:lang w:val="en-US"/>
              </w:rPr>
              <w:t>–</w:t>
            </w:r>
            <w:r w:rsidRPr="004E71F2">
              <w:rPr>
                <w:rFonts w:ascii="Arial" w:hAnsi="Arial" w:cs="Arial"/>
                <w:sz w:val="24"/>
                <w:szCs w:val="24"/>
                <w:lang w:val="en-US"/>
              </w:rPr>
              <w:t>VI</w:t>
            </w:r>
            <w:r w:rsidR="000230E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Merge w:val="restart"/>
            <w:vAlign w:val="bottom"/>
          </w:tcPr>
          <w:p w14:paraId="725DE2E1" w14:textId="2E6DFD72" w:rsidR="007B71A3" w:rsidRPr="00687369" w:rsidRDefault="00E53977" w:rsidP="00424816">
            <w:pPr>
              <w:pStyle w:val="1"/>
              <w:spacing w:before="16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da-DK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 xml:space="preserve"> </w:t>
            </w:r>
            <w:proofErr w:type="spellStart"/>
            <w:r w:rsidR="007B71A3" w:rsidRPr="00687369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value</w:t>
            </w:r>
            <w:proofErr w:type="spellEnd"/>
          </w:p>
        </w:tc>
      </w:tr>
      <w:tr w:rsidR="007B71A3" w:rsidRPr="00687369" w14:paraId="14E44147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47395D5" w14:textId="77777777" w:rsidR="007B71A3" w:rsidRPr="00687369" w:rsidRDefault="007B71A3" w:rsidP="00424816">
            <w:pPr>
              <w:pStyle w:val="1"/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gridSpan w:val="2"/>
          </w:tcPr>
          <w:p w14:paraId="0147DE81" w14:textId="17C3009E" w:rsidR="007B71A3" w:rsidRPr="00687369" w:rsidRDefault="007B71A3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Median and 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quartiles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[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1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–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dxa"/>
            <w:gridSpan w:val="2"/>
          </w:tcPr>
          <w:p w14:paraId="3D2FB156" w14:textId="77777777" w:rsidR="007B71A3" w:rsidRPr="00687369" w:rsidRDefault="007B71A3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 w:rsidRPr="00BE356E"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  <w:lang w:val="en-US"/>
              </w:rPr>
              <w:t>Arithmetic mean</w:t>
            </w:r>
          </w:p>
        </w:tc>
        <w:tc>
          <w:tcPr>
            <w:tcW w:w="0" w:type="dxa"/>
            <w:vMerge/>
          </w:tcPr>
          <w:p w14:paraId="69B30C1A" w14:textId="77777777" w:rsidR="007B71A3" w:rsidRPr="00687369" w:rsidRDefault="007B71A3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</w:p>
        </w:tc>
      </w:tr>
      <w:tr w:rsidR="007B71A3" w:rsidRPr="0021747D" w14:paraId="2874CF16" w14:textId="77777777" w:rsidTr="00424816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74A90C3" w14:textId="77777777" w:rsidR="007B71A3" w:rsidRPr="00687369" w:rsidRDefault="007B71A3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  <w:tc>
          <w:tcPr>
            <w:tcW w:w="0" w:type="dxa"/>
            <w:vAlign w:val="bottom"/>
          </w:tcPr>
          <w:p w14:paraId="6EFC7F72" w14:textId="77777777" w:rsidR="00F4344E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1 </w:t>
            </w:r>
          </w:p>
          <w:p w14:paraId="72A04947" w14:textId="74D01D2F" w:rsidR="007B71A3" w:rsidRPr="00687369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7B71A3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="00F4344E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 w:rsidR="00F4344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1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6F7AC72C" w14:textId="77777777" w:rsidR="00F4344E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</w:p>
          <w:p w14:paraId="0A280ABA" w14:textId="38E2CA61" w:rsidR="007B71A3" w:rsidRPr="00687369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7B71A3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="00F4344E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 w:rsidR="00F4344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7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3D3044A2" w14:textId="3D298CE0" w:rsidR="007B71A3" w:rsidRPr="00687369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1 (</w:t>
            </w:r>
            <w:r w:rsidRPr="007B71A3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="00F4344E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 w:rsidR="00F4344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1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18FF5647" w14:textId="77777777" w:rsidR="00F4344E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</w:p>
          <w:p w14:paraId="7FC5C421" w14:textId="61D08EB3" w:rsidR="007B71A3" w:rsidRPr="00687369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7B71A3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="00F4344E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 w:rsidR="00F4344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7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Merge/>
          </w:tcPr>
          <w:p w14:paraId="6102188D" w14:textId="77777777" w:rsidR="007B71A3" w:rsidRPr="00687369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</w:tr>
      <w:tr w:rsidR="007B71A3" w:rsidRPr="0021747D" w14:paraId="5DF1D8D9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4394E1E" w14:textId="01F14B69" w:rsidR="007B71A3" w:rsidRPr="007B71A3" w:rsidRDefault="00C750F8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0" w:type="dxa"/>
            <w:vAlign w:val="center"/>
          </w:tcPr>
          <w:p w14:paraId="73BD5248" w14:textId="77777777" w:rsidR="007B71A3" w:rsidRDefault="007B71A3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4576A78B" w14:textId="6D51BC9A" w:rsidR="007B71A3" w:rsidRPr="00687369" w:rsidRDefault="007B71A3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1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1</w:t>
            </w:r>
            <w:r w:rsidRPr="00206554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]</w:t>
            </w:r>
          </w:p>
        </w:tc>
        <w:tc>
          <w:tcPr>
            <w:tcW w:w="0" w:type="dxa"/>
            <w:vAlign w:val="center"/>
          </w:tcPr>
          <w:p w14:paraId="6B201F84" w14:textId="77777777" w:rsidR="007B71A3" w:rsidRDefault="007B71A3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740666BF" w14:textId="6AFF9C68" w:rsidR="007B71A3" w:rsidRPr="00687369" w:rsidRDefault="007B71A3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1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1</w:t>
            </w:r>
            <w:r w:rsidRPr="00206554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]</w:t>
            </w:r>
          </w:p>
        </w:tc>
        <w:tc>
          <w:tcPr>
            <w:tcW w:w="0" w:type="dxa"/>
            <w:vAlign w:val="center"/>
          </w:tcPr>
          <w:p w14:paraId="34A092C4" w14:textId="1973239F" w:rsidR="007B71A3" w:rsidRPr="00687369" w:rsidRDefault="00B43AA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23</w:t>
            </w:r>
          </w:p>
        </w:tc>
        <w:tc>
          <w:tcPr>
            <w:tcW w:w="0" w:type="dxa"/>
            <w:vAlign w:val="center"/>
          </w:tcPr>
          <w:p w14:paraId="0F2B39E7" w14:textId="77777777" w:rsidR="007B71A3" w:rsidRPr="00687369" w:rsidRDefault="007B71A3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18</w:t>
            </w:r>
          </w:p>
        </w:tc>
        <w:tc>
          <w:tcPr>
            <w:tcW w:w="0" w:type="dxa"/>
            <w:vAlign w:val="center"/>
          </w:tcPr>
          <w:p w14:paraId="08591E73" w14:textId="77777777" w:rsidR="007B71A3" w:rsidRPr="00CC446F" w:rsidRDefault="007B71A3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281</w:t>
            </w:r>
          </w:p>
        </w:tc>
      </w:tr>
      <w:tr w:rsidR="007B71A3" w:rsidRPr="0021747D" w14:paraId="4C06271F" w14:textId="77777777" w:rsidTr="00424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218EA14" w14:textId="774178FB" w:rsidR="007B71A3" w:rsidRPr="007B71A3" w:rsidRDefault="007B71A3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7B71A3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6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B14FB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br/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of age</w:t>
            </w:r>
          </w:p>
        </w:tc>
        <w:tc>
          <w:tcPr>
            <w:tcW w:w="0" w:type="dxa"/>
            <w:vAlign w:val="center"/>
          </w:tcPr>
          <w:p w14:paraId="76208F65" w14:textId="77777777" w:rsidR="007B71A3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30D8D4A9" w14:textId="0F74279E" w:rsidR="007B71A3" w:rsidRPr="00687369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1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0</w:t>
            </w:r>
            <w:r w:rsidRPr="00206554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]</w:t>
            </w:r>
          </w:p>
        </w:tc>
        <w:tc>
          <w:tcPr>
            <w:tcW w:w="0" w:type="dxa"/>
            <w:vAlign w:val="center"/>
          </w:tcPr>
          <w:p w14:paraId="6BB60340" w14:textId="77777777" w:rsidR="007B71A3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0963379B" w14:textId="45230650" w:rsidR="007B71A3" w:rsidRPr="00687369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2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1</w:t>
            </w:r>
            <w:r w:rsidRPr="00206554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]</w:t>
            </w:r>
          </w:p>
        </w:tc>
        <w:tc>
          <w:tcPr>
            <w:tcW w:w="0" w:type="dxa"/>
            <w:vAlign w:val="center"/>
          </w:tcPr>
          <w:p w14:paraId="3E58F17A" w14:textId="7312D328" w:rsidR="007B71A3" w:rsidRPr="00687369" w:rsidRDefault="00B43AAC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26</w:t>
            </w:r>
          </w:p>
        </w:tc>
        <w:tc>
          <w:tcPr>
            <w:tcW w:w="0" w:type="dxa"/>
            <w:vAlign w:val="center"/>
          </w:tcPr>
          <w:p w14:paraId="7534A9B0" w14:textId="77777777" w:rsidR="007B71A3" w:rsidRPr="00687369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82</w:t>
            </w:r>
          </w:p>
        </w:tc>
        <w:tc>
          <w:tcPr>
            <w:tcW w:w="0" w:type="dxa"/>
            <w:vAlign w:val="center"/>
          </w:tcPr>
          <w:p w14:paraId="005EB303" w14:textId="77777777" w:rsidR="007B71A3" w:rsidRPr="00FD7E1B" w:rsidRDefault="007B71A3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0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</w:tr>
      <w:tr w:rsidR="007B71A3" w:rsidRPr="0021747D" w14:paraId="156FBFF4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317B079" w14:textId="25CB1DEF" w:rsidR="007B71A3" w:rsidRPr="007B71A3" w:rsidRDefault="007B71A3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7B71A3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12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B14FB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br/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of age</w:t>
            </w:r>
          </w:p>
        </w:tc>
        <w:tc>
          <w:tcPr>
            <w:tcW w:w="0" w:type="dxa"/>
            <w:vAlign w:val="center"/>
          </w:tcPr>
          <w:p w14:paraId="4543894E" w14:textId="77777777" w:rsidR="007B71A3" w:rsidRDefault="007B71A3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5ED9DC82" w14:textId="1DD31118" w:rsidR="007B71A3" w:rsidRPr="00687369" w:rsidRDefault="007B71A3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0</w:t>
            </w:r>
            <w:r w:rsidRPr="00206554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3]</w:t>
            </w:r>
          </w:p>
        </w:tc>
        <w:tc>
          <w:tcPr>
            <w:tcW w:w="0" w:type="dxa"/>
            <w:vAlign w:val="center"/>
          </w:tcPr>
          <w:p w14:paraId="0AFF98E6" w14:textId="77777777" w:rsidR="007B71A3" w:rsidRDefault="007B71A3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66ED5D29" w14:textId="36D4564D" w:rsidR="007B71A3" w:rsidRPr="00687369" w:rsidRDefault="007B71A3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3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[2</w:t>
            </w:r>
            <w:r w:rsidRPr="00206554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3]</w:t>
            </w:r>
          </w:p>
        </w:tc>
        <w:tc>
          <w:tcPr>
            <w:tcW w:w="0" w:type="dxa"/>
            <w:vAlign w:val="center"/>
          </w:tcPr>
          <w:p w14:paraId="3B1BEA5A" w14:textId="4FC2EC1D" w:rsidR="007B71A3" w:rsidRPr="00687369" w:rsidRDefault="00B43AA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31</w:t>
            </w:r>
          </w:p>
        </w:tc>
        <w:tc>
          <w:tcPr>
            <w:tcW w:w="0" w:type="dxa"/>
            <w:vAlign w:val="center"/>
          </w:tcPr>
          <w:p w14:paraId="38FA4D39" w14:textId="77777777" w:rsidR="007B71A3" w:rsidRPr="00687369" w:rsidRDefault="007B71A3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2.47</w:t>
            </w:r>
          </w:p>
        </w:tc>
        <w:tc>
          <w:tcPr>
            <w:tcW w:w="0" w:type="dxa"/>
            <w:vAlign w:val="center"/>
          </w:tcPr>
          <w:p w14:paraId="757144F7" w14:textId="34C94105" w:rsidR="007B71A3" w:rsidRPr="00687369" w:rsidRDefault="007B71A3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&lt;</w:t>
            </w:r>
            <w:r w:rsidR="00E53977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  <w:r w:rsidRPr="004E71F2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01</w:t>
            </w:r>
          </w:p>
        </w:tc>
      </w:tr>
    </w:tbl>
    <w:p w14:paraId="7B23AFCE" w14:textId="4AB345AF" w:rsidR="00E53977" w:rsidRDefault="00E53977" w:rsidP="00424816">
      <w:pPr>
        <w:spacing w:line="240" w:lineRule="auto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</w:p>
    <w:p w14:paraId="5A8535DF" w14:textId="77777777" w:rsidR="00E53977" w:rsidRDefault="00E53977" w:rsidP="00424816">
      <w:pPr>
        <w:spacing w:line="240" w:lineRule="auto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br w:type="page"/>
      </w:r>
    </w:p>
    <w:p w14:paraId="51571665" w14:textId="1DA03EAB" w:rsidR="00054C4D" w:rsidRPr="00CB4182" w:rsidRDefault="000433C8" w:rsidP="00424816">
      <w:pPr>
        <w:pStyle w:val="1"/>
        <w:spacing w:line="240" w:lineRule="auto"/>
        <w:jc w:val="both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  <w:r w:rsidRP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lastRenderedPageBreak/>
        <w:t>Supplementa</w:t>
      </w:r>
      <w:r w:rsidR="00E53977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l</w:t>
      </w:r>
      <w:r w:rsidRPr="000433C8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Table </w:t>
      </w: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7</w:t>
      </w:r>
      <w:r w:rsidR="00E53977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  </w:t>
      </w:r>
      <w:r w:rsidR="004D48D7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Levels of </w:t>
      </w:r>
      <w:proofErr w:type="gramStart"/>
      <w:r w:rsidR="004D48D7">
        <w:rPr>
          <w:rFonts w:ascii="Arial" w:eastAsia="Times New Roman" w:hAnsi="Arial" w:cs="Arial"/>
          <w:color w:val="auto"/>
          <w:sz w:val="24"/>
          <w:szCs w:val="24"/>
          <w:lang w:val="en-GB"/>
        </w:rPr>
        <w:t>soya</w:t>
      </w:r>
      <w:r w:rsidR="004D48D7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>-specific</w:t>
      </w:r>
      <w:proofErr w:type="gramEnd"/>
      <w:r w:rsidR="004D48D7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</w:t>
      </w:r>
      <w:proofErr w:type="spellStart"/>
      <w:r w:rsidR="004D48D7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>IgE</w:t>
      </w:r>
      <w:proofErr w:type="spellEnd"/>
      <w:r w:rsidR="004D48D7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in the study groups</w:t>
      </w:r>
      <w:r w:rsidR="00682A1D">
        <w:rPr>
          <w:rFonts w:ascii="Arial" w:eastAsia="Times New Roman" w:hAnsi="Arial" w:cs="Arial"/>
          <w:color w:val="auto"/>
          <w:sz w:val="24"/>
          <w:szCs w:val="24"/>
          <w:lang w:val="en-GB"/>
        </w:rPr>
        <w:t>.</w:t>
      </w:r>
    </w:p>
    <w:tbl>
      <w:tblPr>
        <w:tblStyle w:val="21"/>
        <w:tblW w:w="9242" w:type="dxa"/>
        <w:tblLayout w:type="fixed"/>
        <w:tblLook w:val="04A0" w:firstRow="1" w:lastRow="0" w:firstColumn="1" w:lastColumn="0" w:noHBand="0" w:noVBand="1"/>
      </w:tblPr>
      <w:tblGrid>
        <w:gridCol w:w="1541"/>
        <w:gridCol w:w="1541"/>
        <w:gridCol w:w="1540"/>
        <w:gridCol w:w="1540"/>
        <w:gridCol w:w="1540"/>
        <w:gridCol w:w="1540"/>
      </w:tblGrid>
      <w:tr w:rsidR="00321B94" w:rsidRPr="0021747D" w14:paraId="03B7AF31" w14:textId="77777777" w:rsidTr="00424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bottom"/>
          </w:tcPr>
          <w:p w14:paraId="6490E857" w14:textId="77777777" w:rsidR="00321B94" w:rsidRPr="00687369" w:rsidRDefault="00321B94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262E45BF" w14:textId="77777777" w:rsidR="00321B94" w:rsidRPr="00687369" w:rsidRDefault="00321B94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583678B1" w14:textId="77777777" w:rsidR="00321B94" w:rsidRPr="00687369" w:rsidRDefault="00321B94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3CC10301" w14:textId="77777777" w:rsidR="00321B94" w:rsidRPr="00687369" w:rsidRDefault="00321B94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539D1BFF" w14:textId="47D5094D" w:rsidR="00321B94" w:rsidRPr="00687369" w:rsidRDefault="00321B94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Study </w:t>
            </w:r>
            <w:r w:rsidR="00E71F1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0" w:type="dxa"/>
            <w:gridSpan w:val="4"/>
            <w:vAlign w:val="center"/>
          </w:tcPr>
          <w:p w14:paraId="5BB3A1B4" w14:textId="462C365B" w:rsidR="00321B94" w:rsidRPr="00E71F18" w:rsidRDefault="00321B94" w:rsidP="00424816">
            <w:pPr>
              <w:pStyle w:val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sv-SE"/>
              </w:rPr>
            </w:pPr>
            <w:proofErr w:type="spellStart"/>
            <w:r w:rsidRPr="004F23FC">
              <w:rPr>
                <w:rFonts w:ascii="Arial" w:eastAsia="Times New Roman" w:hAnsi="Arial" w:cs="Arial"/>
                <w:bCs w:val="0"/>
                <w:sz w:val="24"/>
                <w:szCs w:val="24"/>
                <w:lang w:val="sv-SE"/>
              </w:rPr>
              <w:t>Soya-specific</w:t>
            </w:r>
            <w:proofErr w:type="spellEnd"/>
            <w:r w:rsidRPr="004F23FC">
              <w:rPr>
                <w:rFonts w:ascii="Arial" w:eastAsia="Times New Roman" w:hAnsi="Arial" w:cs="Arial"/>
                <w:bCs w:val="0"/>
                <w:sz w:val="24"/>
                <w:szCs w:val="24"/>
                <w:lang w:val="sv-SE"/>
              </w:rPr>
              <w:t xml:space="preserve"> IgE (</w:t>
            </w:r>
            <w:proofErr w:type="spellStart"/>
            <w:r w:rsidRPr="004F23FC">
              <w:rPr>
                <w:rFonts w:ascii="Arial" w:eastAsia="Times New Roman" w:hAnsi="Arial" w:cs="Arial"/>
                <w:bCs w:val="0"/>
                <w:sz w:val="24"/>
                <w:szCs w:val="24"/>
                <w:lang w:val="sv-SE"/>
              </w:rPr>
              <w:t>kUA</w:t>
            </w:r>
            <w:proofErr w:type="spellEnd"/>
            <w:r w:rsidRPr="004F23FC">
              <w:rPr>
                <w:rFonts w:ascii="Arial" w:eastAsia="Times New Roman" w:hAnsi="Arial" w:cs="Arial"/>
                <w:bCs w:val="0"/>
                <w:sz w:val="24"/>
                <w:szCs w:val="24"/>
                <w:lang w:val="sv-SE"/>
              </w:rPr>
              <w:t>/L)</w:t>
            </w:r>
          </w:p>
        </w:tc>
        <w:tc>
          <w:tcPr>
            <w:tcW w:w="0" w:type="dxa"/>
            <w:vMerge w:val="restart"/>
            <w:vAlign w:val="bottom"/>
          </w:tcPr>
          <w:p w14:paraId="61E75BC0" w14:textId="108B332D" w:rsidR="00321B94" w:rsidRPr="00687369" w:rsidRDefault="00E53977" w:rsidP="00424816">
            <w:pPr>
              <w:pStyle w:val="1"/>
              <w:spacing w:before="16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da-DK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 xml:space="preserve"> </w:t>
            </w:r>
            <w:proofErr w:type="spellStart"/>
            <w:r w:rsidR="00321B94" w:rsidRPr="00687369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value</w:t>
            </w:r>
            <w:proofErr w:type="spellEnd"/>
          </w:p>
        </w:tc>
      </w:tr>
      <w:tr w:rsidR="00E71F18" w:rsidRPr="00687369" w14:paraId="7773921F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8C8A77E" w14:textId="77777777" w:rsidR="00E71F18" w:rsidRPr="00687369" w:rsidRDefault="00E71F18" w:rsidP="00424816">
            <w:pPr>
              <w:pStyle w:val="1"/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gridSpan w:val="2"/>
          </w:tcPr>
          <w:p w14:paraId="04CE6B90" w14:textId="5C8AED87" w:rsidR="00E71F18" w:rsidRPr="00687369" w:rsidRDefault="00E71F18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Median and 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quartiles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[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1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–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dxa"/>
            <w:gridSpan w:val="2"/>
          </w:tcPr>
          <w:p w14:paraId="7E011E2B" w14:textId="77777777" w:rsidR="00E71F18" w:rsidRPr="00687369" w:rsidRDefault="00E71F18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 w:rsidRPr="00BE356E"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  <w:lang w:val="en-US"/>
              </w:rPr>
              <w:t>Arithmetic mean</w:t>
            </w:r>
          </w:p>
        </w:tc>
        <w:tc>
          <w:tcPr>
            <w:tcW w:w="0" w:type="dxa"/>
            <w:vMerge/>
          </w:tcPr>
          <w:p w14:paraId="0BEF53EE" w14:textId="77777777" w:rsidR="00E71F18" w:rsidRPr="00687369" w:rsidRDefault="00E71F18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</w:p>
        </w:tc>
      </w:tr>
      <w:tr w:rsidR="00321B94" w:rsidRPr="0021747D" w14:paraId="3C78AB11" w14:textId="77777777" w:rsidTr="00424816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E53D91C" w14:textId="77777777" w:rsidR="00321B94" w:rsidRPr="00687369" w:rsidRDefault="00321B94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  <w:tc>
          <w:tcPr>
            <w:tcW w:w="0" w:type="dxa"/>
            <w:vAlign w:val="bottom"/>
          </w:tcPr>
          <w:p w14:paraId="61BCC98E" w14:textId="27DF6C70" w:rsidR="00321B94" w:rsidRPr="00687369" w:rsidRDefault="00E71F18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="00321B94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1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="00321B94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="00321B94" w:rsidRPr="00E71F18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321B9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321B9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8</w:t>
            </w:r>
            <w:r w:rsidR="00321B94"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228D4A3E" w14:textId="0278604E" w:rsidR="00321B94" w:rsidRPr="00687369" w:rsidRDefault="00E71F18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="00321B94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="00321B94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="00321B94" w:rsidRPr="00E71F18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321B9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321B9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1</w:t>
            </w:r>
            <w:r w:rsidR="00321B94"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2165F774" w14:textId="470455E4" w:rsidR="00321B94" w:rsidRPr="00687369" w:rsidRDefault="00E71F18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="00321B94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1 (</w:t>
            </w:r>
            <w:r w:rsidR="00321B94" w:rsidRPr="00E71F18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321B9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321B9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8</w:t>
            </w:r>
            <w:r w:rsidR="00321B94"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5FD2E931" w14:textId="1ED2D466" w:rsidR="00321B94" w:rsidRPr="00687369" w:rsidRDefault="00E71F18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="00321B94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="00321B94"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="00321B94" w:rsidRPr="00E71F18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321B9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321B9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11</w:t>
            </w:r>
            <w:r w:rsidR="00321B94"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Merge/>
          </w:tcPr>
          <w:p w14:paraId="3948E4A7" w14:textId="77777777" w:rsidR="00321B94" w:rsidRPr="00687369" w:rsidRDefault="00321B94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</w:tr>
      <w:tr w:rsidR="00321B94" w:rsidRPr="0021747D" w14:paraId="3774D521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C478131" w14:textId="20E6B750" w:rsidR="00321B94" w:rsidRPr="00E71F18" w:rsidRDefault="00C750F8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0" w:type="dxa"/>
            <w:vAlign w:val="center"/>
          </w:tcPr>
          <w:p w14:paraId="6D959D9A" w14:textId="77777777" w:rsidR="00E71F18" w:rsidRDefault="00E71F18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5E3422B8" w14:textId="2D7E9E8F" w:rsidR="00321B94" w:rsidRPr="00687369" w:rsidRDefault="00321B9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22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17</w:t>
            </w:r>
            <w:r w:rsidRPr="00F6323D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27]</w:t>
            </w:r>
          </w:p>
        </w:tc>
        <w:tc>
          <w:tcPr>
            <w:tcW w:w="0" w:type="dxa"/>
            <w:vAlign w:val="center"/>
          </w:tcPr>
          <w:p w14:paraId="2DDB1A72" w14:textId="77777777" w:rsidR="00E71F18" w:rsidRDefault="00E71F18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1124D8AB" w14:textId="357D9573" w:rsidR="00321B94" w:rsidRPr="00687369" w:rsidRDefault="00321B9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40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30</w:t>
            </w:r>
            <w:r w:rsidRPr="00F6323D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51]</w:t>
            </w:r>
          </w:p>
        </w:tc>
        <w:tc>
          <w:tcPr>
            <w:tcW w:w="0" w:type="dxa"/>
            <w:vAlign w:val="center"/>
          </w:tcPr>
          <w:p w14:paraId="4D98DA35" w14:textId="77777777" w:rsidR="00321B94" w:rsidRPr="00687369" w:rsidRDefault="00321B9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dxa"/>
            <w:vAlign w:val="center"/>
          </w:tcPr>
          <w:p w14:paraId="7BF80508" w14:textId="77777777" w:rsidR="00321B94" w:rsidRPr="00687369" w:rsidRDefault="00321B9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44</w:t>
            </w:r>
          </w:p>
        </w:tc>
        <w:tc>
          <w:tcPr>
            <w:tcW w:w="0" w:type="dxa"/>
            <w:vAlign w:val="center"/>
          </w:tcPr>
          <w:p w14:paraId="74E605AE" w14:textId="77777777" w:rsidR="00321B94" w:rsidRPr="00687369" w:rsidRDefault="00321B9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002</w:t>
            </w:r>
          </w:p>
        </w:tc>
      </w:tr>
      <w:tr w:rsidR="00321B94" w:rsidRPr="0021747D" w14:paraId="529A93F1" w14:textId="77777777" w:rsidTr="00424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82122A4" w14:textId="7C483143" w:rsidR="00321B94" w:rsidRPr="00E71F18" w:rsidRDefault="00321B94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E71F18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6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B14FB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br/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of age</w:t>
            </w:r>
          </w:p>
        </w:tc>
        <w:tc>
          <w:tcPr>
            <w:tcW w:w="0" w:type="dxa"/>
            <w:vAlign w:val="center"/>
          </w:tcPr>
          <w:p w14:paraId="5BAE834E" w14:textId="77777777" w:rsidR="00E71F18" w:rsidRDefault="00E71F18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4A3AA447" w14:textId="7E3F4106" w:rsidR="00321B94" w:rsidRPr="00687369" w:rsidRDefault="00321B94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36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31</w:t>
            </w:r>
            <w:r w:rsidRPr="00F6323D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42]</w:t>
            </w:r>
          </w:p>
        </w:tc>
        <w:tc>
          <w:tcPr>
            <w:tcW w:w="0" w:type="dxa"/>
            <w:vAlign w:val="center"/>
          </w:tcPr>
          <w:p w14:paraId="772C5651" w14:textId="77777777" w:rsidR="00E71F18" w:rsidRDefault="00E71F18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46BD0232" w14:textId="191C8BCF" w:rsidR="00321B94" w:rsidRPr="00687369" w:rsidRDefault="00321B94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2.40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30</w:t>
            </w:r>
            <w:r w:rsidRPr="00F6323D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50]</w:t>
            </w:r>
          </w:p>
        </w:tc>
        <w:tc>
          <w:tcPr>
            <w:tcW w:w="0" w:type="dxa"/>
            <w:vAlign w:val="center"/>
          </w:tcPr>
          <w:p w14:paraId="5C0A202A" w14:textId="77777777" w:rsidR="00321B94" w:rsidRPr="00687369" w:rsidRDefault="00321B94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66</w:t>
            </w:r>
          </w:p>
        </w:tc>
        <w:tc>
          <w:tcPr>
            <w:tcW w:w="0" w:type="dxa"/>
            <w:vAlign w:val="center"/>
          </w:tcPr>
          <w:p w14:paraId="0B80C999" w14:textId="77777777" w:rsidR="00321B94" w:rsidRPr="00687369" w:rsidRDefault="00321B94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dxa"/>
            <w:vAlign w:val="center"/>
          </w:tcPr>
          <w:p w14:paraId="66C299FE" w14:textId="77777777" w:rsidR="00321B94" w:rsidRPr="00687369" w:rsidRDefault="00321B94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973</w:t>
            </w:r>
          </w:p>
        </w:tc>
      </w:tr>
      <w:tr w:rsidR="00321B94" w:rsidRPr="0021747D" w14:paraId="045C5669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F2A6942" w14:textId="7896D691" w:rsidR="00321B94" w:rsidRPr="00E71F18" w:rsidRDefault="00321B94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E71F18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12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B14FB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br/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of age</w:t>
            </w:r>
          </w:p>
        </w:tc>
        <w:tc>
          <w:tcPr>
            <w:tcW w:w="0" w:type="dxa"/>
            <w:vAlign w:val="center"/>
          </w:tcPr>
          <w:p w14:paraId="082CC29B" w14:textId="77777777" w:rsidR="00E71F18" w:rsidRDefault="00E71F18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6914C13F" w14:textId="4D77CE28" w:rsidR="00321B94" w:rsidRPr="00687369" w:rsidRDefault="00321B9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42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37</w:t>
            </w:r>
            <w:r w:rsidRPr="00F6323D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46]</w:t>
            </w:r>
          </w:p>
        </w:tc>
        <w:tc>
          <w:tcPr>
            <w:tcW w:w="0" w:type="dxa"/>
            <w:vAlign w:val="center"/>
          </w:tcPr>
          <w:p w14:paraId="59D42363" w14:textId="77777777" w:rsidR="00E71F18" w:rsidRDefault="00E71F18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5C467789" w14:textId="6E7D5934" w:rsidR="00321B94" w:rsidRPr="00687369" w:rsidRDefault="00321B9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2.50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35</w:t>
            </w:r>
            <w:r w:rsidRPr="00F6323D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70]</w:t>
            </w:r>
          </w:p>
        </w:tc>
        <w:tc>
          <w:tcPr>
            <w:tcW w:w="0" w:type="dxa"/>
            <w:vAlign w:val="center"/>
          </w:tcPr>
          <w:p w14:paraId="1664A0F5" w14:textId="77777777" w:rsidR="00321B94" w:rsidRPr="00687369" w:rsidRDefault="00321B9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78</w:t>
            </w:r>
          </w:p>
        </w:tc>
        <w:tc>
          <w:tcPr>
            <w:tcW w:w="0" w:type="dxa"/>
            <w:vAlign w:val="center"/>
          </w:tcPr>
          <w:p w14:paraId="2D7F96D8" w14:textId="77777777" w:rsidR="00321B94" w:rsidRPr="00687369" w:rsidRDefault="00321B9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69</w:t>
            </w:r>
          </w:p>
        </w:tc>
        <w:tc>
          <w:tcPr>
            <w:tcW w:w="0" w:type="dxa"/>
            <w:vAlign w:val="center"/>
          </w:tcPr>
          <w:p w14:paraId="12CAAD05" w14:textId="77777777" w:rsidR="00321B94" w:rsidRPr="00687369" w:rsidRDefault="00321B94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4E71F2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835</w:t>
            </w:r>
          </w:p>
        </w:tc>
      </w:tr>
    </w:tbl>
    <w:p w14:paraId="656BB975" w14:textId="06EC8592" w:rsidR="00E53977" w:rsidRDefault="00E53977" w:rsidP="00424816">
      <w:pPr>
        <w:spacing w:line="240" w:lineRule="auto"/>
        <w:rPr>
          <w:rFonts w:ascii="Arial" w:eastAsia="Times New Roman" w:hAnsi="Arial" w:cs="Arial"/>
          <w:b/>
          <w:bCs/>
          <w:color w:val="auto"/>
          <w:sz w:val="24"/>
          <w:szCs w:val="24"/>
          <w:lang w:val="da-DK"/>
        </w:rPr>
      </w:pPr>
    </w:p>
    <w:p w14:paraId="3ACCF2B4" w14:textId="77777777" w:rsidR="00E53977" w:rsidRDefault="00E53977" w:rsidP="00424816">
      <w:pPr>
        <w:spacing w:line="240" w:lineRule="auto"/>
        <w:rPr>
          <w:rFonts w:ascii="Arial" w:eastAsia="Times New Roman" w:hAnsi="Arial" w:cs="Arial"/>
          <w:b/>
          <w:bCs/>
          <w:color w:val="auto"/>
          <w:sz w:val="24"/>
          <w:szCs w:val="24"/>
          <w:lang w:val="da-DK"/>
        </w:rPr>
      </w:pP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da-DK"/>
        </w:rPr>
        <w:br w:type="page"/>
      </w:r>
    </w:p>
    <w:p w14:paraId="5F5E94B6" w14:textId="3F57929C" w:rsidR="00CB4182" w:rsidRPr="00A33212" w:rsidRDefault="000433C8" w:rsidP="00424816">
      <w:pPr>
        <w:pStyle w:val="1"/>
        <w:spacing w:line="240" w:lineRule="auto"/>
        <w:jc w:val="both"/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</w:pPr>
      <w:r w:rsidRPr="000A783B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lastRenderedPageBreak/>
        <w:t>Supplementa</w:t>
      </w:r>
      <w:r w:rsidR="00C84DC2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l</w:t>
      </w:r>
      <w:r w:rsidRPr="000A783B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Table 8</w:t>
      </w:r>
      <w:r w:rsidR="00C84DC2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 </w:t>
      </w:r>
      <w:r w:rsidR="00C84DC2" w:rsidRPr="000A783B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</w:t>
      </w:r>
      <w:r w:rsidR="000A783B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Levels of </w:t>
      </w:r>
      <w:proofErr w:type="gramStart"/>
      <w:r w:rsidR="000A783B">
        <w:rPr>
          <w:rFonts w:ascii="Arial" w:eastAsia="Times New Roman" w:hAnsi="Arial" w:cs="Arial"/>
          <w:color w:val="auto"/>
          <w:sz w:val="24"/>
          <w:szCs w:val="24"/>
          <w:lang w:val="en-GB"/>
        </w:rPr>
        <w:t>wheat</w:t>
      </w:r>
      <w:r w:rsidR="000A783B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>-specific</w:t>
      </w:r>
      <w:proofErr w:type="gramEnd"/>
      <w:r w:rsidR="000A783B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</w:t>
      </w:r>
      <w:proofErr w:type="spellStart"/>
      <w:r w:rsidR="000A783B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>IgE</w:t>
      </w:r>
      <w:proofErr w:type="spellEnd"/>
      <w:r w:rsidR="000A783B" w:rsidRPr="00BE356E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 in the study groups</w:t>
      </w:r>
      <w:r w:rsidR="00682A1D">
        <w:rPr>
          <w:rFonts w:ascii="Arial" w:eastAsia="Times New Roman" w:hAnsi="Arial" w:cs="Arial"/>
          <w:color w:val="auto"/>
          <w:sz w:val="24"/>
          <w:szCs w:val="24"/>
          <w:lang w:val="en-GB"/>
        </w:rPr>
        <w:t>.</w:t>
      </w:r>
    </w:p>
    <w:tbl>
      <w:tblPr>
        <w:tblStyle w:val="21"/>
        <w:tblW w:w="9242" w:type="dxa"/>
        <w:tblLayout w:type="fixed"/>
        <w:tblLook w:val="04A0" w:firstRow="1" w:lastRow="0" w:firstColumn="1" w:lastColumn="0" w:noHBand="0" w:noVBand="1"/>
      </w:tblPr>
      <w:tblGrid>
        <w:gridCol w:w="1541"/>
        <w:gridCol w:w="1541"/>
        <w:gridCol w:w="1540"/>
        <w:gridCol w:w="1540"/>
        <w:gridCol w:w="1540"/>
        <w:gridCol w:w="1540"/>
      </w:tblGrid>
      <w:tr w:rsidR="00CB4182" w:rsidRPr="0021747D" w14:paraId="41C4FC43" w14:textId="77777777" w:rsidTr="00424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bottom"/>
          </w:tcPr>
          <w:p w14:paraId="130A8111" w14:textId="77777777" w:rsidR="00CB4182" w:rsidRPr="00687369" w:rsidRDefault="00CB4182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150623EC" w14:textId="77777777" w:rsidR="00CB4182" w:rsidRPr="00687369" w:rsidRDefault="00CB4182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279CD7CC" w14:textId="77777777" w:rsidR="00CB4182" w:rsidRPr="00687369" w:rsidRDefault="00CB4182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470F7664" w14:textId="77777777" w:rsidR="00CB4182" w:rsidRPr="00687369" w:rsidRDefault="00CB4182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373DA688" w14:textId="25A85918" w:rsidR="00CB4182" w:rsidRPr="00687369" w:rsidRDefault="00CB4182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Study 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0" w:type="dxa"/>
            <w:gridSpan w:val="4"/>
            <w:vAlign w:val="center"/>
          </w:tcPr>
          <w:p w14:paraId="2050798A" w14:textId="27018E04" w:rsidR="00CB4182" w:rsidRPr="00CB4182" w:rsidRDefault="00CB4182" w:rsidP="00424816">
            <w:pPr>
              <w:pStyle w:val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en-GB"/>
              </w:rPr>
            </w:pPr>
            <w:r w:rsidRPr="00054C4D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 xml:space="preserve">Wheat-specific </w:t>
            </w:r>
            <w:proofErr w:type="spellStart"/>
            <w:r w:rsidRPr="00054C4D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IgE</w:t>
            </w:r>
            <w:proofErr w:type="spellEnd"/>
            <w:r w:rsidRPr="00054C4D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54C4D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kUA</w:t>
            </w:r>
            <w:proofErr w:type="spellEnd"/>
            <w:r w:rsidRPr="00054C4D"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  <w:t>/L)</w:t>
            </w:r>
          </w:p>
        </w:tc>
        <w:tc>
          <w:tcPr>
            <w:tcW w:w="0" w:type="dxa"/>
            <w:vMerge w:val="restart"/>
            <w:vAlign w:val="bottom"/>
          </w:tcPr>
          <w:p w14:paraId="07F449EF" w14:textId="3CD8B092" w:rsidR="00CB4182" w:rsidRPr="00687369" w:rsidRDefault="00C84DC2" w:rsidP="00424816">
            <w:pPr>
              <w:pStyle w:val="1"/>
              <w:spacing w:before="16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da-DK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 xml:space="preserve"> </w:t>
            </w:r>
            <w:proofErr w:type="spellStart"/>
            <w:r w:rsidR="00CB4182" w:rsidRPr="00687369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value</w:t>
            </w:r>
            <w:proofErr w:type="spellEnd"/>
          </w:p>
        </w:tc>
      </w:tr>
      <w:tr w:rsidR="00CB4182" w:rsidRPr="00687369" w14:paraId="1D746350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3D0E7726" w14:textId="77777777" w:rsidR="00CB4182" w:rsidRPr="00687369" w:rsidRDefault="00CB4182" w:rsidP="00424816">
            <w:pPr>
              <w:pStyle w:val="1"/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gridSpan w:val="2"/>
          </w:tcPr>
          <w:p w14:paraId="6EFDBA5A" w14:textId="4FC97852" w:rsidR="00CB4182" w:rsidRPr="00687369" w:rsidRDefault="00CB4182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Median and 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quartiles</w:t>
            </w:r>
            <w:r w:rsidR="005410AE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[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1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–Q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dxa"/>
            <w:gridSpan w:val="2"/>
          </w:tcPr>
          <w:p w14:paraId="16E30ED3" w14:textId="77777777" w:rsidR="00CB4182" w:rsidRPr="00687369" w:rsidRDefault="00CB4182" w:rsidP="00424816">
            <w:pPr>
              <w:pStyle w:val="1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 w:rsidRPr="00BE356E">
              <w:rPr>
                <w:rFonts w:ascii="Arial" w:eastAsia="Times New Roman" w:hAnsi="Arial" w:cs="Arial"/>
                <w:b/>
                <w:bCs/>
                <w:color w:val="auto"/>
                <w:sz w:val="24"/>
                <w:szCs w:val="24"/>
                <w:lang w:val="en-US"/>
              </w:rPr>
              <w:t>Arithmetic mean</w:t>
            </w:r>
          </w:p>
        </w:tc>
        <w:tc>
          <w:tcPr>
            <w:tcW w:w="0" w:type="dxa"/>
            <w:vMerge/>
            <w:vAlign w:val="bottom"/>
          </w:tcPr>
          <w:p w14:paraId="1FBC7F82" w14:textId="77777777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</w:p>
        </w:tc>
      </w:tr>
      <w:tr w:rsidR="00CB4182" w:rsidRPr="0021747D" w14:paraId="01A2A71B" w14:textId="77777777" w:rsidTr="00424816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D21A732" w14:textId="77777777" w:rsidR="00CB4182" w:rsidRPr="00687369" w:rsidRDefault="00CB4182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  <w:tc>
          <w:tcPr>
            <w:tcW w:w="0" w:type="dxa"/>
            <w:vAlign w:val="bottom"/>
          </w:tcPr>
          <w:p w14:paraId="3F1809F9" w14:textId="3BBBF89E" w:rsidR="00CB4182" w:rsidRPr="00687369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1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CB418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 8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18436303" w14:textId="715E2AA8" w:rsidR="00CB4182" w:rsidRPr="00687369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CB418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 12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6C3A1D7D" w14:textId="00E95EAB" w:rsidR="00CB4182" w:rsidRPr="00687369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1 (</w:t>
            </w:r>
            <w:r w:rsidRPr="00CB418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 8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0C8A357B" w14:textId="7D5CDB74" w:rsidR="00CB4182" w:rsidRPr="00687369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CB418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 12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Merge/>
            <w:vAlign w:val="bottom"/>
          </w:tcPr>
          <w:p w14:paraId="2D3266E8" w14:textId="77777777" w:rsidR="00CB4182" w:rsidRPr="00687369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</w:tr>
      <w:tr w:rsidR="00CB4182" w:rsidRPr="0021747D" w14:paraId="06EC5290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7F15B99" w14:textId="4E134C6F" w:rsidR="00CB4182" w:rsidRPr="00CB4182" w:rsidRDefault="00C750F8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0" w:type="dxa"/>
            <w:vAlign w:val="center"/>
          </w:tcPr>
          <w:p w14:paraId="3A279CCB" w14:textId="77777777" w:rsidR="00CB4182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6153DD8A" w14:textId="795482B7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22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17</w:t>
            </w:r>
            <w:r w:rsidRPr="00F6323D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27]</w:t>
            </w:r>
          </w:p>
        </w:tc>
        <w:tc>
          <w:tcPr>
            <w:tcW w:w="0" w:type="dxa"/>
            <w:vAlign w:val="center"/>
          </w:tcPr>
          <w:p w14:paraId="5D41F70A" w14:textId="77777777" w:rsidR="00CB4182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6966DE15" w14:textId="549E702B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38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31</w:t>
            </w:r>
            <w:r w:rsidRPr="00527448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40]</w:t>
            </w:r>
          </w:p>
        </w:tc>
        <w:tc>
          <w:tcPr>
            <w:tcW w:w="0" w:type="dxa"/>
            <w:vAlign w:val="center"/>
          </w:tcPr>
          <w:p w14:paraId="2A62BB80" w14:textId="77777777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31</w:t>
            </w:r>
          </w:p>
        </w:tc>
        <w:tc>
          <w:tcPr>
            <w:tcW w:w="0" w:type="dxa"/>
            <w:vAlign w:val="center"/>
          </w:tcPr>
          <w:p w14:paraId="28BFD83F" w14:textId="77777777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38</w:t>
            </w:r>
          </w:p>
        </w:tc>
        <w:tc>
          <w:tcPr>
            <w:tcW w:w="0" w:type="dxa"/>
            <w:vAlign w:val="center"/>
          </w:tcPr>
          <w:p w14:paraId="62D7ABF2" w14:textId="77777777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103</w:t>
            </w:r>
          </w:p>
        </w:tc>
      </w:tr>
      <w:tr w:rsidR="00CB4182" w:rsidRPr="0021747D" w14:paraId="6E6528BB" w14:textId="77777777" w:rsidTr="00424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3280427" w14:textId="4DB26300" w:rsidR="00CB4182" w:rsidRPr="00CB4182" w:rsidRDefault="00CB4182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CB4182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6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B14FB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br/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of age</w:t>
            </w:r>
          </w:p>
        </w:tc>
        <w:tc>
          <w:tcPr>
            <w:tcW w:w="0" w:type="dxa"/>
            <w:vAlign w:val="center"/>
          </w:tcPr>
          <w:p w14:paraId="304AE595" w14:textId="77777777" w:rsidR="00CB4182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21341B98" w14:textId="1CB6EA65" w:rsidR="00CB4182" w:rsidRPr="00687369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31 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57</w:t>
            </w:r>
            <w:r w:rsidRPr="00527448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42]</w:t>
            </w:r>
          </w:p>
        </w:tc>
        <w:tc>
          <w:tcPr>
            <w:tcW w:w="0" w:type="dxa"/>
            <w:vAlign w:val="center"/>
          </w:tcPr>
          <w:p w14:paraId="47D07F30" w14:textId="77777777" w:rsidR="00CB4182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67135E5F" w14:textId="58E9D101" w:rsidR="00CB4182" w:rsidRPr="00687369" w:rsidRDefault="00B43AAC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</w:t>
            </w:r>
            <w:r w:rsidR="00CB4182"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.68 </w:t>
            </w:r>
            <w:r w:rsidR="00CB4182"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50</w:t>
            </w:r>
            <w:r w:rsidR="00CB4182" w:rsidRPr="00527448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="00CB4182"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89]</w:t>
            </w:r>
          </w:p>
        </w:tc>
        <w:tc>
          <w:tcPr>
            <w:tcW w:w="0" w:type="dxa"/>
            <w:vAlign w:val="center"/>
          </w:tcPr>
          <w:p w14:paraId="6D185FA4" w14:textId="77777777" w:rsidR="00CB4182" w:rsidRPr="00687369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82</w:t>
            </w:r>
          </w:p>
        </w:tc>
        <w:tc>
          <w:tcPr>
            <w:tcW w:w="0" w:type="dxa"/>
            <w:vAlign w:val="center"/>
          </w:tcPr>
          <w:p w14:paraId="5B19FD74" w14:textId="77777777" w:rsidR="00CB4182" w:rsidRPr="00687369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78</w:t>
            </w:r>
          </w:p>
        </w:tc>
        <w:tc>
          <w:tcPr>
            <w:tcW w:w="0" w:type="dxa"/>
            <w:vAlign w:val="center"/>
          </w:tcPr>
          <w:p w14:paraId="0F1D341E" w14:textId="77777777" w:rsidR="00CB4182" w:rsidRPr="00687369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886</w:t>
            </w:r>
          </w:p>
        </w:tc>
      </w:tr>
      <w:tr w:rsidR="00CB4182" w:rsidRPr="0021747D" w14:paraId="48896459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9D872DD" w14:textId="4F8CC73F" w:rsidR="00CB4182" w:rsidRPr="00CB4182" w:rsidRDefault="00CB4182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CB4182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12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="00B14FBB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br/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of age</w:t>
            </w:r>
          </w:p>
        </w:tc>
        <w:tc>
          <w:tcPr>
            <w:tcW w:w="0" w:type="dxa"/>
            <w:vAlign w:val="center"/>
          </w:tcPr>
          <w:p w14:paraId="3C811011" w14:textId="77777777" w:rsidR="00CB4182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3FBB5589" w14:textId="613FB76D" w:rsidR="00CB4182" w:rsidRPr="00687369" w:rsidRDefault="00B43AA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0.37 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</w:t>
            </w:r>
            <w:r>
              <w:rPr>
                <w:rFonts w:ascii="Arial" w:eastAsia="Times New Roman" w:hAnsi="Arial" w:cs="Arial"/>
                <w:color w:val="auto"/>
                <w:sz w:val="24"/>
                <w:szCs w:val="24"/>
              </w:rPr>
              <w:t>36</w:t>
            </w:r>
            <w:r w:rsidR="00CB4182" w:rsidRPr="00527448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="00CB4182"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.46]</w:t>
            </w:r>
          </w:p>
        </w:tc>
        <w:tc>
          <w:tcPr>
            <w:tcW w:w="0" w:type="dxa"/>
            <w:vAlign w:val="center"/>
          </w:tcPr>
          <w:p w14:paraId="7AA96048" w14:textId="77777777" w:rsidR="00CB4182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</w:p>
          <w:p w14:paraId="10CD4D07" w14:textId="1D82BC02" w:rsidR="00CB4182" w:rsidRPr="00687369" w:rsidRDefault="00B43AAC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0</w:t>
            </w:r>
            <w:r w:rsidR="00CB4182"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 xml:space="preserve">.90 </w:t>
            </w:r>
            <w:r w:rsidR="00CB4182"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br/>
              <w:t>[0.80</w:t>
            </w:r>
            <w:r w:rsidR="00CB4182" w:rsidRPr="00527448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–</w:t>
            </w:r>
            <w:r w:rsidR="00CB4182"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65]</w:t>
            </w:r>
          </w:p>
        </w:tc>
        <w:tc>
          <w:tcPr>
            <w:tcW w:w="0" w:type="dxa"/>
            <w:vAlign w:val="center"/>
          </w:tcPr>
          <w:p w14:paraId="2F10BA5E" w14:textId="77777777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22</w:t>
            </w:r>
          </w:p>
        </w:tc>
        <w:tc>
          <w:tcPr>
            <w:tcW w:w="0" w:type="dxa"/>
            <w:vAlign w:val="center"/>
          </w:tcPr>
          <w:p w14:paraId="2FCA8429" w14:textId="77777777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  <w:t>1.19</w:t>
            </w:r>
          </w:p>
        </w:tc>
        <w:tc>
          <w:tcPr>
            <w:tcW w:w="0" w:type="dxa"/>
            <w:vAlign w:val="center"/>
          </w:tcPr>
          <w:p w14:paraId="073CF4D6" w14:textId="77777777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4E71F2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0.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941</w:t>
            </w:r>
          </w:p>
        </w:tc>
      </w:tr>
    </w:tbl>
    <w:p w14:paraId="59DB836C" w14:textId="622AAD58" w:rsidR="00C84DC2" w:rsidRDefault="00C84DC2" w:rsidP="00424816">
      <w:pPr>
        <w:spacing w:line="240" w:lineRule="auto"/>
        <w:rPr>
          <w:rFonts w:ascii="Arial" w:eastAsia="Times New Roman" w:hAnsi="Arial" w:cs="Arial"/>
          <w:b/>
          <w:bCs/>
          <w:color w:val="auto"/>
          <w:sz w:val="24"/>
          <w:szCs w:val="24"/>
          <w:lang w:val="da-DK"/>
        </w:rPr>
      </w:pPr>
    </w:p>
    <w:p w14:paraId="1A48EE0D" w14:textId="77777777" w:rsidR="00C84DC2" w:rsidRDefault="00C84DC2" w:rsidP="00424816">
      <w:pPr>
        <w:spacing w:line="240" w:lineRule="auto"/>
        <w:rPr>
          <w:rFonts w:ascii="Arial" w:eastAsia="Times New Roman" w:hAnsi="Arial" w:cs="Arial"/>
          <w:b/>
          <w:bCs/>
          <w:color w:val="auto"/>
          <w:sz w:val="24"/>
          <w:szCs w:val="24"/>
          <w:lang w:val="da-DK"/>
        </w:rPr>
      </w:pPr>
      <w:r>
        <w:rPr>
          <w:rFonts w:ascii="Arial" w:eastAsia="Times New Roman" w:hAnsi="Arial" w:cs="Arial"/>
          <w:b/>
          <w:bCs/>
          <w:color w:val="auto"/>
          <w:sz w:val="24"/>
          <w:szCs w:val="24"/>
          <w:lang w:val="da-DK"/>
        </w:rPr>
        <w:br w:type="page"/>
      </w:r>
    </w:p>
    <w:p w14:paraId="11CA36B5" w14:textId="785F5F00" w:rsidR="00CB4182" w:rsidRPr="00CB4182" w:rsidRDefault="000433C8" w:rsidP="00424816">
      <w:pPr>
        <w:spacing w:after="0" w:line="240" w:lineRule="auto"/>
        <w:ind w:right="-1"/>
        <w:contextualSpacing/>
        <w:rPr>
          <w:rFonts w:ascii="Arial" w:eastAsia="Times New Roman" w:hAnsi="Arial" w:cs="Arial"/>
          <w:color w:val="auto"/>
          <w:sz w:val="24"/>
          <w:szCs w:val="24"/>
          <w:lang w:val="en-GB"/>
        </w:rPr>
      </w:pPr>
      <w:r w:rsidRPr="003A7E04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lastRenderedPageBreak/>
        <w:t>Supplementa</w:t>
      </w:r>
      <w:r w:rsidR="00C84DC2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>l</w:t>
      </w:r>
      <w:r w:rsidRPr="003A7E04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Table 9</w:t>
      </w:r>
      <w:r w:rsidR="00C84DC2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 </w:t>
      </w:r>
      <w:r w:rsidR="00C84DC2" w:rsidRPr="003A7E04">
        <w:rPr>
          <w:rFonts w:ascii="Arial" w:eastAsia="Times New Roman" w:hAnsi="Arial" w:cs="Arial"/>
          <w:b/>
          <w:bCs/>
          <w:color w:val="auto"/>
          <w:sz w:val="24"/>
          <w:szCs w:val="24"/>
          <w:lang w:val="en-GB"/>
        </w:rPr>
        <w:t xml:space="preserve"> </w:t>
      </w:r>
      <w:r w:rsidR="003A7E04" w:rsidRPr="0013191A">
        <w:rPr>
          <w:rFonts w:ascii="Arial" w:eastAsia="Times New Roman" w:hAnsi="Arial" w:cs="Arial"/>
          <w:color w:val="auto"/>
          <w:sz w:val="24"/>
          <w:szCs w:val="24"/>
        </w:rPr>
        <w:t xml:space="preserve">EASI scores in </w:t>
      </w:r>
      <w:r w:rsidR="003A7E04">
        <w:rPr>
          <w:rFonts w:ascii="Arial" w:eastAsia="Times New Roman" w:hAnsi="Arial" w:cs="Arial"/>
          <w:color w:val="auto"/>
          <w:sz w:val="24"/>
          <w:szCs w:val="24"/>
        </w:rPr>
        <w:t xml:space="preserve">the </w:t>
      </w:r>
      <w:r w:rsidR="000230E4">
        <w:rPr>
          <w:rFonts w:ascii="Arial" w:eastAsia="Times New Roman" w:hAnsi="Arial" w:cs="Arial"/>
          <w:color w:val="auto"/>
          <w:sz w:val="24"/>
          <w:szCs w:val="24"/>
        </w:rPr>
        <w:t>study</w:t>
      </w:r>
      <w:r w:rsidR="000230E4" w:rsidRPr="0013191A">
        <w:rPr>
          <w:rFonts w:ascii="Arial" w:eastAsia="Times New Roman" w:hAnsi="Arial" w:cs="Arial"/>
          <w:color w:val="auto"/>
          <w:sz w:val="24"/>
          <w:szCs w:val="24"/>
        </w:rPr>
        <w:t xml:space="preserve"> </w:t>
      </w:r>
      <w:r w:rsidR="003A7E04" w:rsidRPr="0013191A">
        <w:rPr>
          <w:rFonts w:ascii="Arial" w:eastAsia="Times New Roman" w:hAnsi="Arial" w:cs="Arial"/>
          <w:color w:val="auto"/>
          <w:sz w:val="24"/>
          <w:szCs w:val="24"/>
        </w:rPr>
        <w:t>groups</w:t>
      </w:r>
      <w:r w:rsidR="00682A1D">
        <w:rPr>
          <w:rFonts w:ascii="Arial" w:eastAsia="Times New Roman" w:hAnsi="Arial" w:cs="Arial"/>
          <w:color w:val="auto"/>
          <w:sz w:val="24"/>
          <w:szCs w:val="24"/>
          <w:lang w:val="en-GB"/>
        </w:rPr>
        <w:t>.</w:t>
      </w:r>
    </w:p>
    <w:tbl>
      <w:tblPr>
        <w:tblStyle w:val="21"/>
        <w:tblW w:w="9180" w:type="dxa"/>
        <w:tblLayout w:type="fixed"/>
        <w:tblLook w:val="04A0" w:firstRow="1" w:lastRow="0" w:firstColumn="1" w:lastColumn="0" w:noHBand="0" w:noVBand="1"/>
      </w:tblPr>
      <w:tblGrid>
        <w:gridCol w:w="2295"/>
        <w:gridCol w:w="2295"/>
        <w:gridCol w:w="2295"/>
        <w:gridCol w:w="2295"/>
      </w:tblGrid>
      <w:tr w:rsidR="00193592" w:rsidRPr="0021747D" w14:paraId="0D4CEAEA" w14:textId="77777777" w:rsidTr="00424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bottom"/>
          </w:tcPr>
          <w:p w14:paraId="15A167CB" w14:textId="77777777" w:rsidR="00193592" w:rsidRPr="00687369" w:rsidRDefault="00193592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6C178666" w14:textId="77777777" w:rsidR="00193592" w:rsidRPr="00687369" w:rsidRDefault="00193592" w:rsidP="00424816">
            <w:pPr>
              <w:pStyle w:val="1"/>
              <w:jc w:val="center"/>
              <w:rPr>
                <w:rFonts w:ascii="Arial" w:eastAsia="Times New Roman" w:hAnsi="Arial" w:cs="Arial"/>
                <w:bCs w:val="0"/>
                <w:sz w:val="24"/>
                <w:szCs w:val="24"/>
                <w:lang w:val="en-US"/>
              </w:rPr>
            </w:pPr>
          </w:p>
          <w:p w14:paraId="5D8BE4F9" w14:textId="3EFD6D13" w:rsidR="00193592" w:rsidRPr="00687369" w:rsidRDefault="00193592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Study </w: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br/>
            </w:r>
            <w:r w:rsidRPr="0068736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0" w:type="dxa"/>
            <w:gridSpan w:val="2"/>
            <w:vAlign w:val="center"/>
          </w:tcPr>
          <w:p w14:paraId="5ADC1047" w14:textId="77777777" w:rsidR="00193592" w:rsidRPr="00687369" w:rsidRDefault="00193592" w:rsidP="004248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 w:val="24"/>
                <w:szCs w:val="24"/>
              </w:rPr>
            </w:pPr>
            <w:r w:rsidRPr="004F10C4">
              <w:rPr>
                <w:rFonts w:ascii="Arial" w:hAnsi="Arial" w:cs="Arial"/>
                <w:color w:val="auto"/>
                <w:sz w:val="24"/>
                <w:szCs w:val="24"/>
              </w:rPr>
              <w:t>EASI score</w:t>
            </w:r>
          </w:p>
          <w:p w14:paraId="47695C3E" w14:textId="77777777" w:rsidR="00193592" w:rsidRPr="00FD7E1B" w:rsidRDefault="00193592" w:rsidP="00424816">
            <w:pPr>
              <w:pStyle w:val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4"/>
                <w:szCs w:val="24"/>
                <w:lang w:val="sv-SE"/>
              </w:rPr>
            </w:pPr>
            <w:r w:rsidRPr="004F10C4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(median and quartiles [Q</w:t>
            </w:r>
            <w:r w:rsidRPr="004F10C4">
              <w:rPr>
                <w:rFonts w:ascii="Arial" w:hAnsi="Arial" w:cs="Arial"/>
                <w:color w:val="auto"/>
                <w:sz w:val="24"/>
                <w:szCs w:val="24"/>
                <w:vertAlign w:val="subscript"/>
                <w:lang w:val="en-US"/>
              </w:rPr>
              <w:t>1</w:t>
            </w:r>
            <w:r w:rsidRPr="004F10C4"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  <w:t>–</w:t>
            </w:r>
            <w:r w:rsidRPr="004F10C4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Q</w:t>
            </w:r>
            <w:r w:rsidRPr="004F10C4">
              <w:rPr>
                <w:rFonts w:ascii="Arial" w:hAnsi="Arial" w:cs="Arial"/>
                <w:color w:val="auto"/>
                <w:sz w:val="24"/>
                <w:szCs w:val="24"/>
                <w:vertAlign w:val="subscript"/>
                <w:lang w:val="en-US"/>
              </w:rPr>
              <w:t>3</w:t>
            </w:r>
            <w:r w:rsidRPr="004F10C4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])</w:t>
            </w:r>
          </w:p>
        </w:tc>
        <w:tc>
          <w:tcPr>
            <w:tcW w:w="0" w:type="dxa"/>
            <w:vMerge w:val="restart"/>
            <w:vAlign w:val="bottom"/>
          </w:tcPr>
          <w:p w14:paraId="1789674E" w14:textId="5CA72141" w:rsidR="00193592" w:rsidRPr="00687369" w:rsidRDefault="00C84DC2" w:rsidP="00424816">
            <w:pPr>
              <w:pStyle w:val="1"/>
              <w:spacing w:before="8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i/>
                <w:iCs/>
                <w:sz w:val="24"/>
                <w:szCs w:val="24"/>
                <w:lang w:val="da-DK"/>
              </w:rPr>
              <w:t>p</w:t>
            </w:r>
            <w:r>
              <w:rPr>
                <w:rFonts w:ascii="Arial" w:eastAsia="Times New Roman" w:hAnsi="Arial" w:cs="Arial"/>
                <w:sz w:val="24"/>
                <w:szCs w:val="24"/>
                <w:lang w:val="da-DK"/>
              </w:rPr>
              <w:t xml:space="preserve"> </w:t>
            </w:r>
            <w:proofErr w:type="spellStart"/>
            <w:r w:rsidR="00193592" w:rsidRPr="00687369">
              <w:rPr>
                <w:rFonts w:ascii="Arial" w:eastAsia="Times New Roman" w:hAnsi="Arial" w:cs="Arial"/>
                <w:sz w:val="24"/>
                <w:szCs w:val="24"/>
                <w:lang w:val="da-DK"/>
              </w:rPr>
              <w:t>value</w:t>
            </w:r>
            <w:proofErr w:type="spellEnd"/>
          </w:p>
        </w:tc>
      </w:tr>
      <w:tr w:rsidR="00CB4182" w:rsidRPr="0021747D" w14:paraId="1D535685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4842D7D" w14:textId="77777777" w:rsidR="00CB4182" w:rsidRPr="00687369" w:rsidRDefault="00CB4182" w:rsidP="00424816">
            <w:pPr>
              <w:pStyle w:val="1"/>
              <w:jc w:val="center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  <w:tc>
          <w:tcPr>
            <w:tcW w:w="0" w:type="dxa"/>
            <w:vAlign w:val="bottom"/>
          </w:tcPr>
          <w:p w14:paraId="5DD1B47A" w14:textId="54949B0D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1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CB418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 = 56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Align w:val="bottom"/>
          </w:tcPr>
          <w:p w14:paraId="5105A2A2" w14:textId="66B06BEE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24"/>
                <w:lang w:val="da-DK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GB"/>
              </w:rPr>
              <w:t xml:space="preserve">Group 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2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br/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</w:rPr>
              <w:t>(</w:t>
            </w:r>
            <w:r w:rsidRPr="00CB4182"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Arial" w:eastAsia="Times New Roman" w:hAnsi="Arial" w:cs="Arial"/>
                <w:b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= 52</w:t>
            </w:r>
            <w:r w:rsidRPr="00687369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vMerge/>
          </w:tcPr>
          <w:p w14:paraId="603CF36C" w14:textId="77777777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</w:p>
        </w:tc>
      </w:tr>
      <w:tr w:rsidR="00CB4182" w:rsidRPr="0021747D" w14:paraId="31861D3E" w14:textId="77777777" w:rsidTr="00424816">
        <w:trPr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12AEF74" w14:textId="162EAC87" w:rsidR="00CB4182" w:rsidRPr="00CB4182" w:rsidRDefault="002A33DA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0" w:type="dxa"/>
            <w:vAlign w:val="center"/>
          </w:tcPr>
          <w:p w14:paraId="1CBDD477" w14:textId="77777777" w:rsidR="00193592" w:rsidRDefault="0019359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  <w:p w14:paraId="07310565" w14:textId="46B1C238" w:rsidR="00CB4182" w:rsidRPr="00E76E9B" w:rsidRDefault="00E76E9B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4</w:t>
            </w:r>
            <w:r>
              <w:rPr>
                <w:rFonts w:ascii="Arial" w:hAnsi="Arial" w:cs="Arial"/>
                <w:color w:val="auto"/>
                <w:sz w:val="24"/>
                <w:szCs w:val="24"/>
              </w:rPr>
              <w:t>.8</w:t>
            </w:r>
          </w:p>
          <w:p w14:paraId="7EA89568" w14:textId="5738E7FE" w:rsidR="00CB4182" w:rsidRPr="00687369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[</w:t>
            </w:r>
            <w:r w:rsidR="00E76E9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8–38</w:t>
            </w: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dxa"/>
            <w:vAlign w:val="center"/>
          </w:tcPr>
          <w:p w14:paraId="5F49B592" w14:textId="77777777" w:rsidR="00193592" w:rsidRDefault="0019359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  <w:p w14:paraId="2478ACF2" w14:textId="520000BF" w:rsidR="00CB4182" w:rsidRDefault="00E76E9B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6.3</w:t>
            </w:r>
          </w:p>
          <w:p w14:paraId="448F84A0" w14:textId="6B3B6C01" w:rsidR="00CB4182" w:rsidRPr="00687369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[</w:t>
            </w:r>
            <w:r w:rsidR="00E76E9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9–39</w:t>
            </w: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dxa"/>
            <w:vAlign w:val="center"/>
          </w:tcPr>
          <w:p w14:paraId="50DFB741" w14:textId="22928360" w:rsidR="00CB4182" w:rsidRPr="00687369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687369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.</w:t>
            </w:r>
            <w:r w:rsidRPr="00687369">
              <w:rPr>
                <w:rFonts w:ascii="Arial" w:hAnsi="Arial" w:cs="Arial"/>
                <w:color w:val="auto"/>
                <w:sz w:val="24"/>
                <w:szCs w:val="24"/>
              </w:rPr>
              <w:t>1</w:t>
            </w:r>
            <w:r w:rsidR="00E76E9B">
              <w:rPr>
                <w:rFonts w:ascii="Arial" w:hAnsi="Arial" w:cs="Arial"/>
                <w:color w:val="auto"/>
                <w:sz w:val="24"/>
                <w:szCs w:val="24"/>
              </w:rPr>
              <w:t>33</w:t>
            </w:r>
          </w:p>
        </w:tc>
      </w:tr>
      <w:tr w:rsidR="00CB4182" w:rsidRPr="0021747D" w14:paraId="490EB0DF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11CAB32" w14:textId="0A60776B" w:rsidR="00CB4182" w:rsidRPr="00CB4182" w:rsidRDefault="00CB4182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CB4182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6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of age</w:t>
            </w:r>
          </w:p>
        </w:tc>
        <w:tc>
          <w:tcPr>
            <w:tcW w:w="0" w:type="dxa"/>
            <w:vAlign w:val="center"/>
          </w:tcPr>
          <w:p w14:paraId="6940A65C" w14:textId="77777777" w:rsidR="00193592" w:rsidRDefault="0019359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  <w:p w14:paraId="43E03E35" w14:textId="4590D82E" w:rsidR="00CB4182" w:rsidRPr="00E76E9B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</w:t>
            </w:r>
            <w:r w:rsidR="00E76E9B" w:rsidRPr="00E76E9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.1</w:t>
            </w:r>
          </w:p>
          <w:p w14:paraId="0CBF5512" w14:textId="433F78CE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[3</w:t>
            </w:r>
            <w:r w:rsidRPr="008E36A3"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  <w:t>–</w:t>
            </w: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7]</w:t>
            </w:r>
          </w:p>
        </w:tc>
        <w:tc>
          <w:tcPr>
            <w:tcW w:w="0" w:type="dxa"/>
            <w:vAlign w:val="center"/>
          </w:tcPr>
          <w:p w14:paraId="22AAAD78" w14:textId="77777777" w:rsidR="00193592" w:rsidRDefault="0019359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  <w:p w14:paraId="232F3C01" w14:textId="5D6E4812" w:rsidR="00CB4182" w:rsidRPr="00E76E9B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6</w:t>
            </w:r>
            <w:r w:rsidR="00E76E9B" w:rsidRPr="00E76E9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.2</w:t>
            </w:r>
          </w:p>
          <w:p w14:paraId="661DA922" w14:textId="694931A5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[13</w:t>
            </w:r>
            <w:r w:rsidRPr="008E36A3"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  <w:t>–</w:t>
            </w: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22]</w:t>
            </w:r>
          </w:p>
        </w:tc>
        <w:tc>
          <w:tcPr>
            <w:tcW w:w="0" w:type="dxa"/>
            <w:vAlign w:val="center"/>
          </w:tcPr>
          <w:p w14:paraId="1AEE7517" w14:textId="5FB0DDD7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687369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&lt;</w:t>
            </w:r>
            <w:r w:rsidR="00C84DC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Pr="00E76E9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</w:t>
            </w:r>
            <w:r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.</w:t>
            </w:r>
            <w:r w:rsidRPr="00E76E9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01</w:t>
            </w:r>
          </w:p>
        </w:tc>
      </w:tr>
      <w:tr w:rsidR="00CB4182" w:rsidRPr="0021747D" w14:paraId="1D9A8578" w14:textId="77777777" w:rsidTr="004248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3A439B8" w14:textId="67A5ED17" w:rsidR="00CB4182" w:rsidRPr="00CB4182" w:rsidRDefault="00CB4182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</w:pPr>
            <w:r w:rsidRPr="00CB4182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9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of age</w:t>
            </w:r>
          </w:p>
        </w:tc>
        <w:tc>
          <w:tcPr>
            <w:tcW w:w="0" w:type="dxa"/>
            <w:vAlign w:val="center"/>
          </w:tcPr>
          <w:p w14:paraId="582AC86E" w14:textId="77777777" w:rsidR="00193592" w:rsidRDefault="0019359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  <w:p w14:paraId="5E473876" w14:textId="2243F449" w:rsidR="00CB4182" w:rsidRPr="00E76E9B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</w:t>
            </w:r>
            <w:r w:rsidR="00E76E9B" w:rsidRPr="00E76E9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.6</w:t>
            </w:r>
          </w:p>
          <w:p w14:paraId="6D4DE0EE" w14:textId="4F257803" w:rsidR="00CB4182" w:rsidRPr="003A2691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[1</w:t>
            </w:r>
            <w:r w:rsidRPr="008E36A3"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  <w:t>–</w:t>
            </w: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4]</w:t>
            </w:r>
          </w:p>
        </w:tc>
        <w:tc>
          <w:tcPr>
            <w:tcW w:w="0" w:type="dxa"/>
            <w:vAlign w:val="center"/>
          </w:tcPr>
          <w:p w14:paraId="5637B893" w14:textId="77777777" w:rsidR="00193592" w:rsidRDefault="0019359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  <w:p w14:paraId="5FBAF109" w14:textId="4F3DF70D" w:rsidR="00CB4182" w:rsidRPr="00E76E9B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8</w:t>
            </w:r>
            <w:r w:rsidR="00E76E9B" w:rsidRPr="00E76E9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.4</w:t>
            </w:r>
          </w:p>
          <w:p w14:paraId="21BDD9BC" w14:textId="3AD3F306" w:rsidR="00CB4182" w:rsidRPr="003A2691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  <w:lang w:val="en-US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[5</w:t>
            </w:r>
            <w:r w:rsidRPr="008E36A3"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  <w:t>–</w:t>
            </w: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1]</w:t>
            </w:r>
          </w:p>
        </w:tc>
        <w:tc>
          <w:tcPr>
            <w:tcW w:w="0" w:type="dxa"/>
            <w:vAlign w:val="center"/>
          </w:tcPr>
          <w:p w14:paraId="0B56D79E" w14:textId="1F3B70FA" w:rsidR="00CB4182" w:rsidRDefault="00CB4182" w:rsidP="0042481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687369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&lt;</w:t>
            </w:r>
            <w:r w:rsidR="00C84DC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Pr="00E76E9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</w:t>
            </w:r>
            <w:r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.</w:t>
            </w:r>
            <w:r w:rsidRPr="00E76E9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01</w:t>
            </w:r>
          </w:p>
        </w:tc>
      </w:tr>
      <w:tr w:rsidR="00CB4182" w:rsidRPr="0021747D" w14:paraId="4BACED03" w14:textId="77777777" w:rsidTr="00424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BFF017E" w14:textId="41A20DEF" w:rsidR="00CB4182" w:rsidRPr="00CB4182" w:rsidRDefault="00CB4182" w:rsidP="00424816">
            <w:pPr>
              <w:pStyle w:val="1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da-DK"/>
              </w:rPr>
            </w:pPr>
            <w:r w:rsidRPr="00CB4182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>12 months</w:t>
            </w:r>
            <w:r w:rsidR="00D36FD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US"/>
              </w:rPr>
              <w:t xml:space="preserve"> of age</w:t>
            </w:r>
          </w:p>
        </w:tc>
        <w:tc>
          <w:tcPr>
            <w:tcW w:w="0" w:type="dxa"/>
            <w:vAlign w:val="center"/>
          </w:tcPr>
          <w:p w14:paraId="439F3017" w14:textId="77777777" w:rsidR="00193592" w:rsidRDefault="0019359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  <w:p w14:paraId="10E921C2" w14:textId="0007D9C2" w:rsidR="00CB4182" w:rsidRPr="00E76E9B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1</w:t>
            </w:r>
            <w:r w:rsidR="00E76E9B">
              <w:rPr>
                <w:rFonts w:ascii="Arial" w:hAnsi="Arial" w:cs="Arial"/>
                <w:color w:val="auto"/>
                <w:sz w:val="24"/>
                <w:szCs w:val="24"/>
              </w:rPr>
              <w:t>.3</w:t>
            </w:r>
          </w:p>
          <w:p w14:paraId="5AC0C0EE" w14:textId="3CC3A1FB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[0</w:t>
            </w:r>
            <w:r w:rsidRPr="008E36A3"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  <w:t>–</w:t>
            </w: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3]</w:t>
            </w:r>
          </w:p>
        </w:tc>
        <w:tc>
          <w:tcPr>
            <w:tcW w:w="0" w:type="dxa"/>
            <w:vAlign w:val="center"/>
          </w:tcPr>
          <w:p w14:paraId="46C37DB8" w14:textId="77777777" w:rsidR="00193592" w:rsidRDefault="0019359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</w:p>
          <w:p w14:paraId="2FB63FCE" w14:textId="78128482" w:rsidR="00CB4182" w:rsidRPr="00E76E9B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5</w:t>
            </w:r>
            <w:r w:rsidR="00E76E9B" w:rsidRPr="00E76E9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.1</w:t>
            </w:r>
          </w:p>
          <w:p w14:paraId="7DBA9767" w14:textId="61F79C40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[2</w:t>
            </w:r>
            <w:r w:rsidRPr="008E36A3">
              <w:rPr>
                <w:rFonts w:ascii="Arial" w:eastAsia="Times New Roman" w:hAnsi="Arial" w:cs="Arial"/>
                <w:color w:val="auto"/>
                <w:sz w:val="24"/>
                <w:szCs w:val="24"/>
                <w:lang w:val="en-GB"/>
              </w:rPr>
              <w:t>–</w:t>
            </w:r>
            <w:r w:rsidRPr="003A2691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6]</w:t>
            </w:r>
          </w:p>
        </w:tc>
        <w:tc>
          <w:tcPr>
            <w:tcW w:w="0" w:type="dxa"/>
            <w:vAlign w:val="center"/>
          </w:tcPr>
          <w:p w14:paraId="7A4F34E3" w14:textId="4669E190" w:rsidR="00CB4182" w:rsidRPr="00687369" w:rsidRDefault="00CB4182" w:rsidP="00424816">
            <w:pPr>
              <w:pStyle w:val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da-DK"/>
              </w:rPr>
            </w:pPr>
            <w:r w:rsidRPr="00687369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&lt;</w:t>
            </w:r>
            <w:r w:rsidR="00C84DC2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 xml:space="preserve"> </w:t>
            </w:r>
            <w:r w:rsidRPr="00E76E9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</w:t>
            </w:r>
            <w:r>
              <w:rPr>
                <w:rFonts w:ascii="Arial" w:hAnsi="Arial" w:cs="Arial"/>
                <w:color w:val="auto"/>
                <w:sz w:val="24"/>
                <w:szCs w:val="24"/>
                <w:lang w:val="en-GB"/>
              </w:rPr>
              <w:t>.</w:t>
            </w:r>
            <w:r w:rsidRPr="00E76E9B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001</w:t>
            </w:r>
          </w:p>
        </w:tc>
      </w:tr>
    </w:tbl>
    <w:p w14:paraId="6452EF41" w14:textId="7E87CB41" w:rsidR="00CB4182" w:rsidRPr="00B0649C" w:rsidRDefault="00CB4182" w:rsidP="00424816">
      <w:pPr>
        <w:pStyle w:val="1"/>
        <w:spacing w:before="160" w:after="0" w:line="240" w:lineRule="auto"/>
        <w:jc w:val="both"/>
        <w:rPr>
          <w:rFonts w:ascii="Arial" w:eastAsia="Times New Roman" w:hAnsi="Arial" w:cs="Arial"/>
          <w:b/>
          <w:color w:val="auto"/>
          <w:sz w:val="24"/>
          <w:szCs w:val="24"/>
          <w:lang w:val="en-US"/>
        </w:rPr>
      </w:pPr>
      <w:r w:rsidRPr="00424816">
        <w:rPr>
          <w:rFonts w:ascii="Arial" w:eastAsia="Times New Roman" w:hAnsi="Arial" w:cs="Arial"/>
          <w:color w:val="auto"/>
          <w:sz w:val="24"/>
          <w:szCs w:val="24"/>
          <w:lang w:val="en-GB"/>
        </w:rPr>
        <w:t>EASI</w:t>
      </w:r>
      <w:r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, </w:t>
      </w:r>
      <w:r w:rsidRPr="0089761E">
        <w:rPr>
          <w:rFonts w:ascii="Arial" w:eastAsia="Times New Roman" w:hAnsi="Arial" w:cs="Arial"/>
          <w:color w:val="auto"/>
          <w:sz w:val="24"/>
          <w:szCs w:val="24"/>
          <w:lang w:val="en-GB"/>
        </w:rPr>
        <w:t>Eczema Area and Severity Index</w:t>
      </w:r>
      <w:r w:rsidR="00682A1D">
        <w:rPr>
          <w:rFonts w:ascii="Arial" w:eastAsia="Times New Roman" w:hAnsi="Arial" w:cs="Arial"/>
          <w:color w:val="auto"/>
          <w:sz w:val="24"/>
          <w:szCs w:val="24"/>
          <w:lang w:val="en-GB"/>
        </w:rPr>
        <w:t>.</w:t>
      </w:r>
      <w:r w:rsidR="00245DC7">
        <w:rPr>
          <w:rFonts w:ascii="Arial" w:eastAsia="Times New Roman" w:hAnsi="Arial" w:cs="Arial"/>
          <w:color w:val="auto"/>
          <w:sz w:val="24"/>
          <w:szCs w:val="24"/>
          <w:lang w:val="en-GB"/>
        </w:rPr>
        <w:fldChar w:fldCharType="begin"/>
      </w:r>
      <w:r w:rsidR="00245DC7">
        <w:rPr>
          <w:rFonts w:ascii="Arial" w:eastAsia="Times New Roman" w:hAnsi="Arial" w:cs="Arial"/>
          <w:color w:val="auto"/>
          <w:sz w:val="24"/>
          <w:szCs w:val="24"/>
          <w:lang w:val="en-GB"/>
        </w:rPr>
        <w:instrText xml:space="preserve"> ADDIN </w:instrText>
      </w:r>
      <w:r w:rsidR="00245DC7">
        <w:rPr>
          <w:rFonts w:ascii="Arial" w:eastAsia="Times New Roman" w:hAnsi="Arial" w:cs="Arial"/>
          <w:color w:val="auto"/>
          <w:sz w:val="24"/>
          <w:szCs w:val="24"/>
          <w:lang w:val="en-GB"/>
        </w:rPr>
        <w:fldChar w:fldCharType="end"/>
      </w:r>
    </w:p>
    <w:sectPr w:rsidR="00CB4182" w:rsidRPr="00B0649C" w:rsidSect="0005722E">
      <w:footerReference w:type="default" r:id="rId8"/>
      <w:pgSz w:w="11906" w:h="16838"/>
      <w:pgMar w:top="1440" w:right="1440" w:bottom="1440" w:left="1440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840F7" w14:textId="77777777" w:rsidR="008F5E4B" w:rsidRDefault="008F5E4B" w:rsidP="00107FA7">
      <w:pPr>
        <w:spacing w:after="0" w:line="240" w:lineRule="auto"/>
      </w:pPr>
      <w:r>
        <w:separator/>
      </w:r>
    </w:p>
  </w:endnote>
  <w:endnote w:type="continuationSeparator" w:id="0">
    <w:p w14:paraId="324AE9EC" w14:textId="77777777" w:rsidR="008F5E4B" w:rsidRDefault="008F5E4B" w:rsidP="00107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0514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D1286A" w14:textId="067EF1EC" w:rsidR="00E53977" w:rsidRDefault="00E539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6E9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536C7A2" w14:textId="77777777" w:rsidR="00E53977" w:rsidRDefault="00E53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59468" w14:textId="77777777" w:rsidR="008F5E4B" w:rsidRDefault="008F5E4B" w:rsidP="00107FA7">
      <w:pPr>
        <w:spacing w:after="0" w:line="240" w:lineRule="auto"/>
      </w:pPr>
      <w:r>
        <w:separator/>
      </w:r>
    </w:p>
  </w:footnote>
  <w:footnote w:type="continuationSeparator" w:id="0">
    <w:p w14:paraId="4FF9B846" w14:textId="77777777" w:rsidR="008F5E4B" w:rsidRDefault="008F5E4B" w:rsidP="00107F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68C94E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618C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338A25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3700E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9F2CE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1845D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ABA266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2C0742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BB657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67AB2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50C3C"/>
    <w:multiLevelType w:val="multilevel"/>
    <w:tmpl w:val="1A3EFBC2"/>
    <w:lvl w:ilvl="0">
      <w:start w:val="1"/>
      <w:numFmt w:val="decimal"/>
      <w:lvlText w:val="%1."/>
      <w:lvlJc w:val="left"/>
      <w:pPr>
        <w:ind w:left="1146" w:hanging="360"/>
      </w:pPr>
    </w:lvl>
    <w:lvl w:ilvl="1">
      <w:start w:val="1"/>
      <w:numFmt w:val="lowerLetter"/>
      <w:lvlText w:val="%2."/>
      <w:lvlJc w:val="left"/>
      <w:pPr>
        <w:ind w:left="1866" w:hanging="360"/>
      </w:pPr>
    </w:lvl>
    <w:lvl w:ilvl="2">
      <w:start w:val="1"/>
      <w:numFmt w:val="lowerRoman"/>
      <w:lvlText w:val="%3."/>
      <w:lvlJc w:val="right"/>
      <w:pPr>
        <w:ind w:left="2586" w:hanging="180"/>
      </w:pPr>
    </w:lvl>
    <w:lvl w:ilvl="3">
      <w:start w:val="1"/>
      <w:numFmt w:val="decimal"/>
      <w:lvlText w:val="%4."/>
      <w:lvlJc w:val="left"/>
      <w:pPr>
        <w:ind w:left="3306" w:hanging="360"/>
      </w:pPr>
    </w:lvl>
    <w:lvl w:ilvl="4">
      <w:start w:val="1"/>
      <w:numFmt w:val="lowerLetter"/>
      <w:lvlText w:val="%5."/>
      <w:lvlJc w:val="left"/>
      <w:pPr>
        <w:ind w:left="4026" w:hanging="360"/>
      </w:pPr>
    </w:lvl>
    <w:lvl w:ilvl="5">
      <w:start w:val="1"/>
      <w:numFmt w:val="lowerRoman"/>
      <w:lvlText w:val="%6."/>
      <w:lvlJc w:val="right"/>
      <w:pPr>
        <w:ind w:left="4746" w:hanging="180"/>
      </w:pPr>
    </w:lvl>
    <w:lvl w:ilvl="6">
      <w:start w:val="1"/>
      <w:numFmt w:val="decimal"/>
      <w:lvlText w:val="%7."/>
      <w:lvlJc w:val="left"/>
      <w:pPr>
        <w:ind w:left="5466" w:hanging="360"/>
      </w:pPr>
    </w:lvl>
    <w:lvl w:ilvl="7">
      <w:start w:val="1"/>
      <w:numFmt w:val="lowerLetter"/>
      <w:lvlText w:val="%8."/>
      <w:lvlJc w:val="left"/>
      <w:pPr>
        <w:ind w:left="6186" w:hanging="360"/>
      </w:pPr>
    </w:lvl>
    <w:lvl w:ilvl="8">
      <w:start w:val="1"/>
      <w:numFmt w:val="lowerRoman"/>
      <w:lvlText w:val="%9."/>
      <w:lvlJc w:val="right"/>
      <w:pPr>
        <w:ind w:left="6906" w:hanging="180"/>
      </w:pPr>
    </w:lvl>
  </w:abstractNum>
  <w:abstractNum w:abstractNumId="11" w15:restartNumberingAfterBreak="0">
    <w:nsid w:val="0898631D"/>
    <w:multiLevelType w:val="hybridMultilevel"/>
    <w:tmpl w:val="3CCAA3A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9E01E0"/>
    <w:multiLevelType w:val="hybridMultilevel"/>
    <w:tmpl w:val="23BC3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907ED1"/>
    <w:multiLevelType w:val="hybridMultilevel"/>
    <w:tmpl w:val="D97E6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4C57444"/>
    <w:multiLevelType w:val="hybridMultilevel"/>
    <w:tmpl w:val="3E8E3E2E"/>
    <w:lvl w:ilvl="0" w:tplc="0419000D">
      <w:start w:val="1"/>
      <w:numFmt w:val="bullet"/>
      <w:lvlText w:val=""/>
      <w:lvlJc w:val="left"/>
      <w:pPr>
        <w:ind w:left="920" w:hanging="360"/>
      </w:pPr>
      <w:rPr>
        <w:rFonts w:ascii="Wingdings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15" w15:restartNumberingAfterBreak="0">
    <w:nsid w:val="15482B14"/>
    <w:multiLevelType w:val="multilevel"/>
    <w:tmpl w:val="A0243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7C85146"/>
    <w:multiLevelType w:val="multilevel"/>
    <w:tmpl w:val="6F407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CAD148B"/>
    <w:multiLevelType w:val="hybridMultilevel"/>
    <w:tmpl w:val="840893D0"/>
    <w:lvl w:ilvl="0" w:tplc="0419000D">
      <w:start w:val="1"/>
      <w:numFmt w:val="bullet"/>
      <w:lvlText w:val=""/>
      <w:lvlJc w:val="left"/>
      <w:pPr>
        <w:ind w:left="897" w:hanging="360"/>
      </w:pPr>
      <w:rPr>
        <w:rFonts w:ascii="Wingdings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1617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337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057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777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497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217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937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657" w:hanging="360"/>
      </w:pPr>
      <w:rPr>
        <w:rFonts w:ascii="Wingdings" w:hAnsi="Wingdings" w:hint="default"/>
      </w:rPr>
    </w:lvl>
  </w:abstractNum>
  <w:abstractNum w:abstractNumId="18" w15:restartNumberingAfterBreak="0">
    <w:nsid w:val="41285940"/>
    <w:multiLevelType w:val="multilevel"/>
    <w:tmpl w:val="5C549A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6E070D"/>
    <w:multiLevelType w:val="multilevel"/>
    <w:tmpl w:val="7DEEB6AC"/>
    <w:lvl w:ilvl="0">
      <w:start w:val="1"/>
      <w:numFmt w:val="bullet"/>
      <w:lvlText w:val="●"/>
      <w:lvlJc w:val="left"/>
      <w:pPr>
        <w:ind w:left="1146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6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8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0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2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74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6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8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06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60876C8B"/>
    <w:multiLevelType w:val="hybridMultilevel"/>
    <w:tmpl w:val="DFD0BC00"/>
    <w:lvl w:ilvl="0" w:tplc="041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D45017"/>
    <w:multiLevelType w:val="hybridMultilevel"/>
    <w:tmpl w:val="A7FAC02E"/>
    <w:lvl w:ilvl="0" w:tplc="04190001">
      <w:start w:val="1"/>
      <w:numFmt w:val="bullet"/>
      <w:lvlText w:val=""/>
      <w:lvlJc w:val="left"/>
      <w:pPr>
        <w:ind w:left="9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22" w15:restartNumberingAfterBreak="0">
    <w:nsid w:val="6B711C9C"/>
    <w:multiLevelType w:val="multilevel"/>
    <w:tmpl w:val="8E0E56C2"/>
    <w:lvl w:ilvl="0">
      <w:start w:val="1"/>
      <w:numFmt w:val="bullet"/>
      <w:lvlText w:val="●"/>
      <w:lvlJc w:val="left"/>
      <w:pPr>
        <w:ind w:left="1146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6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8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30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02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74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6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8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906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6D5C4494"/>
    <w:multiLevelType w:val="hybridMultilevel"/>
    <w:tmpl w:val="5E6812BA"/>
    <w:lvl w:ilvl="0" w:tplc="0419000D">
      <w:start w:val="1"/>
      <w:numFmt w:val="bullet"/>
      <w:lvlText w:val=""/>
      <w:lvlJc w:val="left"/>
      <w:pPr>
        <w:ind w:left="897" w:hanging="360"/>
      </w:pPr>
      <w:rPr>
        <w:rFonts w:ascii="Wingdings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1617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337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057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777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497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217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937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657" w:hanging="360"/>
      </w:pPr>
      <w:rPr>
        <w:rFonts w:ascii="Wingdings" w:hAnsi="Wingdings" w:hint="default"/>
      </w:rPr>
    </w:lvl>
  </w:abstractNum>
  <w:abstractNum w:abstractNumId="24" w15:restartNumberingAfterBreak="0">
    <w:nsid w:val="79271371"/>
    <w:multiLevelType w:val="hybridMultilevel"/>
    <w:tmpl w:val="592A3850"/>
    <w:lvl w:ilvl="0" w:tplc="041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2"/>
  </w:num>
  <w:num w:numId="3">
    <w:abstractNumId w:val="19"/>
  </w:num>
  <w:num w:numId="4">
    <w:abstractNumId w:val="18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7"/>
  </w:num>
  <w:num w:numId="16">
    <w:abstractNumId w:val="14"/>
  </w:num>
  <w:num w:numId="17">
    <w:abstractNumId w:val="21"/>
  </w:num>
  <w:num w:numId="18">
    <w:abstractNumId w:val="23"/>
  </w:num>
  <w:num w:numId="19">
    <w:abstractNumId w:val="11"/>
  </w:num>
  <w:num w:numId="20">
    <w:abstractNumId w:val="24"/>
  </w:num>
  <w:num w:numId="21">
    <w:abstractNumId w:val="20"/>
  </w:num>
  <w:num w:numId="22">
    <w:abstractNumId w:val="16"/>
  </w:num>
  <w:num w:numId="23">
    <w:abstractNumId w:val="15"/>
  </w:num>
  <w:num w:numId="24">
    <w:abstractNumId w:val="13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DateAndTime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for IJ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tvdxes6xdfp6e5zecxtta1e0aztsd5xes2&quot;&gt;medateam@circlescienceglobal.com&lt;record-ids&gt;&lt;item&gt;39&lt;/item&gt;&lt;item&gt;43&lt;/item&gt;&lt;item&gt;44&lt;/item&gt;&lt;item&gt;153&lt;/item&gt;&lt;item&gt;431&lt;/item&gt;&lt;item&gt;610&lt;/item&gt;&lt;item&gt;1504&lt;/item&gt;&lt;item&gt;1744&lt;/item&gt;&lt;item&gt;1816&lt;/item&gt;&lt;item&gt;2039&lt;/item&gt;&lt;item&gt;2385&lt;/item&gt;&lt;item&gt;2544&lt;/item&gt;&lt;item&gt;2545&lt;/item&gt;&lt;item&gt;2554&lt;/item&gt;&lt;item&gt;2559&lt;/item&gt;&lt;item&gt;2560&lt;/item&gt;&lt;item&gt;2566&lt;/item&gt;&lt;item&gt;2567&lt;/item&gt;&lt;item&gt;2570&lt;/item&gt;&lt;item&gt;2572&lt;/item&gt;&lt;item&gt;2573&lt;/item&gt;&lt;item&gt;2574&lt;/item&gt;&lt;item&gt;2578&lt;/item&gt;&lt;item&gt;2579&lt;/item&gt;&lt;item&gt;2580&lt;/item&gt;&lt;item&gt;2582&lt;/item&gt;&lt;item&gt;2583&lt;/item&gt;&lt;item&gt;2584&lt;/item&gt;&lt;item&gt;2585&lt;/item&gt;&lt;item&gt;2586&lt;/item&gt;&lt;item&gt;2587&lt;/item&gt;&lt;item&gt;2588&lt;/item&gt;&lt;item&gt;2591&lt;/item&gt;&lt;/record-ids&gt;&lt;/item&gt;&lt;/Libraries&gt;"/>
  </w:docVars>
  <w:rsids>
    <w:rsidRoot w:val="00BA2128"/>
    <w:rsid w:val="0000051D"/>
    <w:rsid w:val="00007015"/>
    <w:rsid w:val="00010984"/>
    <w:rsid w:val="0002076D"/>
    <w:rsid w:val="000230E4"/>
    <w:rsid w:val="00031041"/>
    <w:rsid w:val="00031AC8"/>
    <w:rsid w:val="00033FFB"/>
    <w:rsid w:val="00034C12"/>
    <w:rsid w:val="00036CDD"/>
    <w:rsid w:val="000378A4"/>
    <w:rsid w:val="000413A1"/>
    <w:rsid w:val="00042B72"/>
    <w:rsid w:val="000433C8"/>
    <w:rsid w:val="00051965"/>
    <w:rsid w:val="00054C4D"/>
    <w:rsid w:val="00056706"/>
    <w:rsid w:val="0005722E"/>
    <w:rsid w:val="00062E65"/>
    <w:rsid w:val="00062FB9"/>
    <w:rsid w:val="00066205"/>
    <w:rsid w:val="00066235"/>
    <w:rsid w:val="00067567"/>
    <w:rsid w:val="00070880"/>
    <w:rsid w:val="00077D4D"/>
    <w:rsid w:val="00081B1B"/>
    <w:rsid w:val="0008660D"/>
    <w:rsid w:val="00092519"/>
    <w:rsid w:val="00092D58"/>
    <w:rsid w:val="000A3962"/>
    <w:rsid w:val="000A783B"/>
    <w:rsid w:val="000B0D61"/>
    <w:rsid w:val="000B347A"/>
    <w:rsid w:val="000B450C"/>
    <w:rsid w:val="000C0195"/>
    <w:rsid w:val="000C225F"/>
    <w:rsid w:val="000C2653"/>
    <w:rsid w:val="000D0668"/>
    <w:rsid w:val="000D2F9D"/>
    <w:rsid w:val="000D5697"/>
    <w:rsid w:val="000D71AC"/>
    <w:rsid w:val="000D7B70"/>
    <w:rsid w:val="000D7CA0"/>
    <w:rsid w:val="000E14E1"/>
    <w:rsid w:val="000E1731"/>
    <w:rsid w:val="000E4AE4"/>
    <w:rsid w:val="000E4B18"/>
    <w:rsid w:val="000F042B"/>
    <w:rsid w:val="000F22BC"/>
    <w:rsid w:val="000F29FF"/>
    <w:rsid w:val="000F45D6"/>
    <w:rsid w:val="000F521C"/>
    <w:rsid w:val="000F7E4B"/>
    <w:rsid w:val="00105CB9"/>
    <w:rsid w:val="00107786"/>
    <w:rsid w:val="00107FA7"/>
    <w:rsid w:val="00113518"/>
    <w:rsid w:val="00113BC6"/>
    <w:rsid w:val="001167C0"/>
    <w:rsid w:val="00116E25"/>
    <w:rsid w:val="001174F4"/>
    <w:rsid w:val="00123CF6"/>
    <w:rsid w:val="00125049"/>
    <w:rsid w:val="00130F73"/>
    <w:rsid w:val="0013191A"/>
    <w:rsid w:val="00133247"/>
    <w:rsid w:val="00133D68"/>
    <w:rsid w:val="00141562"/>
    <w:rsid w:val="00144135"/>
    <w:rsid w:val="00144F9E"/>
    <w:rsid w:val="001534F1"/>
    <w:rsid w:val="00153836"/>
    <w:rsid w:val="00153BC2"/>
    <w:rsid w:val="00157267"/>
    <w:rsid w:val="00157627"/>
    <w:rsid w:val="00161777"/>
    <w:rsid w:val="00164A8D"/>
    <w:rsid w:val="00167A94"/>
    <w:rsid w:val="00170F77"/>
    <w:rsid w:val="00172397"/>
    <w:rsid w:val="00172E98"/>
    <w:rsid w:val="00173B47"/>
    <w:rsid w:val="001875DE"/>
    <w:rsid w:val="00187604"/>
    <w:rsid w:val="00190A68"/>
    <w:rsid w:val="00190FC2"/>
    <w:rsid w:val="00193592"/>
    <w:rsid w:val="00194572"/>
    <w:rsid w:val="001952DA"/>
    <w:rsid w:val="001A22DF"/>
    <w:rsid w:val="001A5F62"/>
    <w:rsid w:val="001B092C"/>
    <w:rsid w:val="001B2EBA"/>
    <w:rsid w:val="001B30F9"/>
    <w:rsid w:val="001B3232"/>
    <w:rsid w:val="001C57A0"/>
    <w:rsid w:val="001D25D6"/>
    <w:rsid w:val="001D5885"/>
    <w:rsid w:val="001E38AE"/>
    <w:rsid w:val="001E7190"/>
    <w:rsid w:val="001E789E"/>
    <w:rsid w:val="001F0632"/>
    <w:rsid w:val="001F1437"/>
    <w:rsid w:val="001F33F2"/>
    <w:rsid w:val="0020321F"/>
    <w:rsid w:val="002057A0"/>
    <w:rsid w:val="00205E11"/>
    <w:rsid w:val="00206554"/>
    <w:rsid w:val="00207BDE"/>
    <w:rsid w:val="00207DAB"/>
    <w:rsid w:val="00207EFA"/>
    <w:rsid w:val="00213A7D"/>
    <w:rsid w:val="002154EF"/>
    <w:rsid w:val="0021747D"/>
    <w:rsid w:val="00217A52"/>
    <w:rsid w:val="002211E9"/>
    <w:rsid w:val="00221D01"/>
    <w:rsid w:val="00226845"/>
    <w:rsid w:val="00227480"/>
    <w:rsid w:val="002327E0"/>
    <w:rsid w:val="00236E89"/>
    <w:rsid w:val="0023732E"/>
    <w:rsid w:val="00237666"/>
    <w:rsid w:val="0024168C"/>
    <w:rsid w:val="002428F1"/>
    <w:rsid w:val="00244132"/>
    <w:rsid w:val="00245CB0"/>
    <w:rsid w:val="00245DC7"/>
    <w:rsid w:val="00257619"/>
    <w:rsid w:val="00257BB2"/>
    <w:rsid w:val="00257D04"/>
    <w:rsid w:val="00261823"/>
    <w:rsid w:val="00261F70"/>
    <w:rsid w:val="00266FB6"/>
    <w:rsid w:val="00267801"/>
    <w:rsid w:val="00270C16"/>
    <w:rsid w:val="00276233"/>
    <w:rsid w:val="002767E2"/>
    <w:rsid w:val="002865BD"/>
    <w:rsid w:val="00294A6C"/>
    <w:rsid w:val="00294CDF"/>
    <w:rsid w:val="00297649"/>
    <w:rsid w:val="00297C10"/>
    <w:rsid w:val="002A268F"/>
    <w:rsid w:val="002A33DA"/>
    <w:rsid w:val="002A6307"/>
    <w:rsid w:val="002B1DB5"/>
    <w:rsid w:val="002B7229"/>
    <w:rsid w:val="002C0D8E"/>
    <w:rsid w:val="002C1080"/>
    <w:rsid w:val="002C74FA"/>
    <w:rsid w:val="002D1B33"/>
    <w:rsid w:val="002D1E8D"/>
    <w:rsid w:val="002D783D"/>
    <w:rsid w:val="002E00B8"/>
    <w:rsid w:val="002E19D7"/>
    <w:rsid w:val="002E2AFA"/>
    <w:rsid w:val="002E62CB"/>
    <w:rsid w:val="002F1BD5"/>
    <w:rsid w:val="002F5E07"/>
    <w:rsid w:val="002F6104"/>
    <w:rsid w:val="00300BD0"/>
    <w:rsid w:val="00302CC4"/>
    <w:rsid w:val="00302E07"/>
    <w:rsid w:val="00304141"/>
    <w:rsid w:val="00306D7D"/>
    <w:rsid w:val="00310D3A"/>
    <w:rsid w:val="00311DF3"/>
    <w:rsid w:val="00317CD6"/>
    <w:rsid w:val="00321B94"/>
    <w:rsid w:val="003238FD"/>
    <w:rsid w:val="003240C8"/>
    <w:rsid w:val="00324BDA"/>
    <w:rsid w:val="00327AF3"/>
    <w:rsid w:val="00327BAC"/>
    <w:rsid w:val="00337807"/>
    <w:rsid w:val="00341CC9"/>
    <w:rsid w:val="0034270D"/>
    <w:rsid w:val="0034322E"/>
    <w:rsid w:val="00344DC9"/>
    <w:rsid w:val="00350D2E"/>
    <w:rsid w:val="00351C4F"/>
    <w:rsid w:val="00353638"/>
    <w:rsid w:val="00353C5D"/>
    <w:rsid w:val="00360F29"/>
    <w:rsid w:val="0036116E"/>
    <w:rsid w:val="00365E34"/>
    <w:rsid w:val="0036673B"/>
    <w:rsid w:val="00371B6C"/>
    <w:rsid w:val="00376009"/>
    <w:rsid w:val="00377433"/>
    <w:rsid w:val="0038362D"/>
    <w:rsid w:val="00391949"/>
    <w:rsid w:val="00392E41"/>
    <w:rsid w:val="00393ACD"/>
    <w:rsid w:val="003959BF"/>
    <w:rsid w:val="003961C7"/>
    <w:rsid w:val="003A1EB9"/>
    <w:rsid w:val="003A2691"/>
    <w:rsid w:val="003A52B9"/>
    <w:rsid w:val="003A61EC"/>
    <w:rsid w:val="003A76A4"/>
    <w:rsid w:val="003A7E04"/>
    <w:rsid w:val="003B0A03"/>
    <w:rsid w:val="003B3FD8"/>
    <w:rsid w:val="003B40EC"/>
    <w:rsid w:val="003B43D5"/>
    <w:rsid w:val="003B53C8"/>
    <w:rsid w:val="003B6673"/>
    <w:rsid w:val="003C0D96"/>
    <w:rsid w:val="003C1687"/>
    <w:rsid w:val="003C1972"/>
    <w:rsid w:val="003C39D7"/>
    <w:rsid w:val="003D0768"/>
    <w:rsid w:val="003D2420"/>
    <w:rsid w:val="003D7121"/>
    <w:rsid w:val="003E006F"/>
    <w:rsid w:val="003E1A66"/>
    <w:rsid w:val="003E57DB"/>
    <w:rsid w:val="003E6E37"/>
    <w:rsid w:val="003E7240"/>
    <w:rsid w:val="003F2803"/>
    <w:rsid w:val="003F69CD"/>
    <w:rsid w:val="003F6B7D"/>
    <w:rsid w:val="00405DA1"/>
    <w:rsid w:val="00407F03"/>
    <w:rsid w:val="00411B2A"/>
    <w:rsid w:val="00411E51"/>
    <w:rsid w:val="00416D92"/>
    <w:rsid w:val="00421697"/>
    <w:rsid w:val="00422978"/>
    <w:rsid w:val="00424816"/>
    <w:rsid w:val="00425947"/>
    <w:rsid w:val="004336A0"/>
    <w:rsid w:val="00434560"/>
    <w:rsid w:val="00440D22"/>
    <w:rsid w:val="0044550C"/>
    <w:rsid w:val="00447CF3"/>
    <w:rsid w:val="004504E7"/>
    <w:rsid w:val="00452438"/>
    <w:rsid w:val="00457683"/>
    <w:rsid w:val="00460CA0"/>
    <w:rsid w:val="004619EF"/>
    <w:rsid w:val="00464D68"/>
    <w:rsid w:val="0046507D"/>
    <w:rsid w:val="00466916"/>
    <w:rsid w:val="004701F7"/>
    <w:rsid w:val="00475FE5"/>
    <w:rsid w:val="004778E6"/>
    <w:rsid w:val="00484607"/>
    <w:rsid w:val="00486D99"/>
    <w:rsid w:val="0049201E"/>
    <w:rsid w:val="00492352"/>
    <w:rsid w:val="00493821"/>
    <w:rsid w:val="00493E40"/>
    <w:rsid w:val="004940AC"/>
    <w:rsid w:val="00494807"/>
    <w:rsid w:val="004972E7"/>
    <w:rsid w:val="004A4F9D"/>
    <w:rsid w:val="004A6B1F"/>
    <w:rsid w:val="004B251A"/>
    <w:rsid w:val="004B5E9B"/>
    <w:rsid w:val="004B63C0"/>
    <w:rsid w:val="004B6E54"/>
    <w:rsid w:val="004C1ECA"/>
    <w:rsid w:val="004C4D18"/>
    <w:rsid w:val="004C7237"/>
    <w:rsid w:val="004C7514"/>
    <w:rsid w:val="004C76F6"/>
    <w:rsid w:val="004D3C76"/>
    <w:rsid w:val="004D4746"/>
    <w:rsid w:val="004D48D7"/>
    <w:rsid w:val="004E0127"/>
    <w:rsid w:val="004E11DF"/>
    <w:rsid w:val="004E5C9E"/>
    <w:rsid w:val="004F0777"/>
    <w:rsid w:val="004F10C4"/>
    <w:rsid w:val="004F23FC"/>
    <w:rsid w:val="004F2482"/>
    <w:rsid w:val="004F37E0"/>
    <w:rsid w:val="00501F3A"/>
    <w:rsid w:val="005042B0"/>
    <w:rsid w:val="005104C9"/>
    <w:rsid w:val="005122B8"/>
    <w:rsid w:val="00512B4E"/>
    <w:rsid w:val="00527448"/>
    <w:rsid w:val="00531D64"/>
    <w:rsid w:val="00533ACA"/>
    <w:rsid w:val="005350F2"/>
    <w:rsid w:val="005410AE"/>
    <w:rsid w:val="00544FC7"/>
    <w:rsid w:val="00547D92"/>
    <w:rsid w:val="005543A3"/>
    <w:rsid w:val="00555003"/>
    <w:rsid w:val="005621EF"/>
    <w:rsid w:val="00562DCC"/>
    <w:rsid w:val="00563201"/>
    <w:rsid w:val="00565926"/>
    <w:rsid w:val="00567060"/>
    <w:rsid w:val="00582B90"/>
    <w:rsid w:val="00583B32"/>
    <w:rsid w:val="00584CD9"/>
    <w:rsid w:val="00584E73"/>
    <w:rsid w:val="005A154F"/>
    <w:rsid w:val="005B0A11"/>
    <w:rsid w:val="005B4FD4"/>
    <w:rsid w:val="005B5443"/>
    <w:rsid w:val="005C1E3A"/>
    <w:rsid w:val="005C1F8C"/>
    <w:rsid w:val="005C312A"/>
    <w:rsid w:val="005D442F"/>
    <w:rsid w:val="005D52CB"/>
    <w:rsid w:val="005D5730"/>
    <w:rsid w:val="005E6F02"/>
    <w:rsid w:val="005E761F"/>
    <w:rsid w:val="005F12B0"/>
    <w:rsid w:val="005F5002"/>
    <w:rsid w:val="00603302"/>
    <w:rsid w:val="00604215"/>
    <w:rsid w:val="006139AF"/>
    <w:rsid w:val="00614459"/>
    <w:rsid w:val="00615098"/>
    <w:rsid w:val="006175F1"/>
    <w:rsid w:val="0061785E"/>
    <w:rsid w:val="006235A4"/>
    <w:rsid w:val="0063377A"/>
    <w:rsid w:val="00634B6B"/>
    <w:rsid w:val="006358D2"/>
    <w:rsid w:val="006378A6"/>
    <w:rsid w:val="0064297F"/>
    <w:rsid w:val="00642CF8"/>
    <w:rsid w:val="00663B06"/>
    <w:rsid w:val="00664DE4"/>
    <w:rsid w:val="00666EA3"/>
    <w:rsid w:val="00674396"/>
    <w:rsid w:val="006746E7"/>
    <w:rsid w:val="00674F6A"/>
    <w:rsid w:val="006757AD"/>
    <w:rsid w:val="006770C8"/>
    <w:rsid w:val="00682621"/>
    <w:rsid w:val="00682860"/>
    <w:rsid w:val="00682A1D"/>
    <w:rsid w:val="006858F9"/>
    <w:rsid w:val="00687057"/>
    <w:rsid w:val="00690EFD"/>
    <w:rsid w:val="0069692F"/>
    <w:rsid w:val="0069695C"/>
    <w:rsid w:val="006A295D"/>
    <w:rsid w:val="006A3430"/>
    <w:rsid w:val="006A6D44"/>
    <w:rsid w:val="006A71C3"/>
    <w:rsid w:val="006B14DD"/>
    <w:rsid w:val="006C12A3"/>
    <w:rsid w:val="006C3B88"/>
    <w:rsid w:val="006C4FB3"/>
    <w:rsid w:val="006C5285"/>
    <w:rsid w:val="006C693D"/>
    <w:rsid w:val="006D050B"/>
    <w:rsid w:val="006D1FE9"/>
    <w:rsid w:val="006D7CA5"/>
    <w:rsid w:val="006E0948"/>
    <w:rsid w:val="006F2C8F"/>
    <w:rsid w:val="006F5A9F"/>
    <w:rsid w:val="0070048E"/>
    <w:rsid w:val="00710CA8"/>
    <w:rsid w:val="0071279E"/>
    <w:rsid w:val="00714AEB"/>
    <w:rsid w:val="00717A07"/>
    <w:rsid w:val="00724DED"/>
    <w:rsid w:val="00734705"/>
    <w:rsid w:val="00736FC3"/>
    <w:rsid w:val="0074417C"/>
    <w:rsid w:val="007475FF"/>
    <w:rsid w:val="00747CD9"/>
    <w:rsid w:val="0075036B"/>
    <w:rsid w:val="00750985"/>
    <w:rsid w:val="00753BC3"/>
    <w:rsid w:val="00764C0A"/>
    <w:rsid w:val="007650EC"/>
    <w:rsid w:val="0076622A"/>
    <w:rsid w:val="00767215"/>
    <w:rsid w:val="00774341"/>
    <w:rsid w:val="00780FF7"/>
    <w:rsid w:val="007919FA"/>
    <w:rsid w:val="007A0A61"/>
    <w:rsid w:val="007A1C26"/>
    <w:rsid w:val="007A215E"/>
    <w:rsid w:val="007A2969"/>
    <w:rsid w:val="007A372C"/>
    <w:rsid w:val="007A4364"/>
    <w:rsid w:val="007A7BB6"/>
    <w:rsid w:val="007B23D1"/>
    <w:rsid w:val="007B3B98"/>
    <w:rsid w:val="007B54B6"/>
    <w:rsid w:val="007B60D0"/>
    <w:rsid w:val="007B71A3"/>
    <w:rsid w:val="007C4AAA"/>
    <w:rsid w:val="007D1B37"/>
    <w:rsid w:val="007D3D3D"/>
    <w:rsid w:val="007D483A"/>
    <w:rsid w:val="007D72C7"/>
    <w:rsid w:val="007D79A5"/>
    <w:rsid w:val="007D7DD0"/>
    <w:rsid w:val="007E6B19"/>
    <w:rsid w:val="007F2B1C"/>
    <w:rsid w:val="007F4560"/>
    <w:rsid w:val="007F5D99"/>
    <w:rsid w:val="008026D0"/>
    <w:rsid w:val="00804550"/>
    <w:rsid w:val="00806096"/>
    <w:rsid w:val="0080774E"/>
    <w:rsid w:val="00810B34"/>
    <w:rsid w:val="008132F5"/>
    <w:rsid w:val="00813D95"/>
    <w:rsid w:val="00813EF8"/>
    <w:rsid w:val="0081546C"/>
    <w:rsid w:val="00815851"/>
    <w:rsid w:val="0081647D"/>
    <w:rsid w:val="008165A7"/>
    <w:rsid w:val="008228F4"/>
    <w:rsid w:val="00824FD9"/>
    <w:rsid w:val="008276F4"/>
    <w:rsid w:val="00827F45"/>
    <w:rsid w:val="00830C64"/>
    <w:rsid w:val="00832E65"/>
    <w:rsid w:val="00835CBA"/>
    <w:rsid w:val="0084224F"/>
    <w:rsid w:val="008449F1"/>
    <w:rsid w:val="00845190"/>
    <w:rsid w:val="00850FF5"/>
    <w:rsid w:val="00852B9D"/>
    <w:rsid w:val="00852F2F"/>
    <w:rsid w:val="0085555C"/>
    <w:rsid w:val="00856D7E"/>
    <w:rsid w:val="00861F79"/>
    <w:rsid w:val="0086279F"/>
    <w:rsid w:val="00863DEC"/>
    <w:rsid w:val="00866816"/>
    <w:rsid w:val="00873A2B"/>
    <w:rsid w:val="00874231"/>
    <w:rsid w:val="00875878"/>
    <w:rsid w:val="00876EC0"/>
    <w:rsid w:val="0088153D"/>
    <w:rsid w:val="00882F22"/>
    <w:rsid w:val="0088399E"/>
    <w:rsid w:val="008853F5"/>
    <w:rsid w:val="00893D6C"/>
    <w:rsid w:val="00895A76"/>
    <w:rsid w:val="0089761E"/>
    <w:rsid w:val="008A0989"/>
    <w:rsid w:val="008A21A3"/>
    <w:rsid w:val="008A29BD"/>
    <w:rsid w:val="008A4AB4"/>
    <w:rsid w:val="008A7447"/>
    <w:rsid w:val="008B03BB"/>
    <w:rsid w:val="008B0F4C"/>
    <w:rsid w:val="008B4A3B"/>
    <w:rsid w:val="008B4B35"/>
    <w:rsid w:val="008C4E49"/>
    <w:rsid w:val="008C6309"/>
    <w:rsid w:val="008C634F"/>
    <w:rsid w:val="008D2023"/>
    <w:rsid w:val="008D22D7"/>
    <w:rsid w:val="008D44DB"/>
    <w:rsid w:val="008D5052"/>
    <w:rsid w:val="008D5B61"/>
    <w:rsid w:val="008E36A3"/>
    <w:rsid w:val="008F3545"/>
    <w:rsid w:val="008F3CD3"/>
    <w:rsid w:val="008F5E4B"/>
    <w:rsid w:val="008F6868"/>
    <w:rsid w:val="0090001F"/>
    <w:rsid w:val="00900D5B"/>
    <w:rsid w:val="00903829"/>
    <w:rsid w:val="009039A2"/>
    <w:rsid w:val="00904254"/>
    <w:rsid w:val="00910C31"/>
    <w:rsid w:val="009117DA"/>
    <w:rsid w:val="00930852"/>
    <w:rsid w:val="00931035"/>
    <w:rsid w:val="0093133B"/>
    <w:rsid w:val="00932EA3"/>
    <w:rsid w:val="00937573"/>
    <w:rsid w:val="0094132C"/>
    <w:rsid w:val="00941722"/>
    <w:rsid w:val="00945213"/>
    <w:rsid w:val="009533F6"/>
    <w:rsid w:val="0095569D"/>
    <w:rsid w:val="0095735C"/>
    <w:rsid w:val="0095790B"/>
    <w:rsid w:val="00960520"/>
    <w:rsid w:val="00963D16"/>
    <w:rsid w:val="009646E6"/>
    <w:rsid w:val="00965C1F"/>
    <w:rsid w:val="009706ED"/>
    <w:rsid w:val="00980A10"/>
    <w:rsid w:val="00981460"/>
    <w:rsid w:val="00985249"/>
    <w:rsid w:val="00985A51"/>
    <w:rsid w:val="00987D23"/>
    <w:rsid w:val="00991F7C"/>
    <w:rsid w:val="00995ABA"/>
    <w:rsid w:val="00996920"/>
    <w:rsid w:val="009A1EEC"/>
    <w:rsid w:val="009A3D26"/>
    <w:rsid w:val="009B3866"/>
    <w:rsid w:val="009D04E8"/>
    <w:rsid w:val="009D0566"/>
    <w:rsid w:val="009D0E48"/>
    <w:rsid w:val="009E1A3C"/>
    <w:rsid w:val="009E33DE"/>
    <w:rsid w:val="009E7075"/>
    <w:rsid w:val="00A022A8"/>
    <w:rsid w:val="00A02E1F"/>
    <w:rsid w:val="00A12386"/>
    <w:rsid w:val="00A14D98"/>
    <w:rsid w:val="00A1797D"/>
    <w:rsid w:val="00A17E58"/>
    <w:rsid w:val="00A21877"/>
    <w:rsid w:val="00A23777"/>
    <w:rsid w:val="00A24EA9"/>
    <w:rsid w:val="00A25915"/>
    <w:rsid w:val="00A25E13"/>
    <w:rsid w:val="00A27CCA"/>
    <w:rsid w:val="00A3014A"/>
    <w:rsid w:val="00A32326"/>
    <w:rsid w:val="00A33153"/>
    <w:rsid w:val="00A33212"/>
    <w:rsid w:val="00A35B41"/>
    <w:rsid w:val="00A43E50"/>
    <w:rsid w:val="00A463A5"/>
    <w:rsid w:val="00A505C6"/>
    <w:rsid w:val="00A52A96"/>
    <w:rsid w:val="00A54E38"/>
    <w:rsid w:val="00A56774"/>
    <w:rsid w:val="00A56AAC"/>
    <w:rsid w:val="00A62167"/>
    <w:rsid w:val="00A6350A"/>
    <w:rsid w:val="00A64469"/>
    <w:rsid w:val="00A73233"/>
    <w:rsid w:val="00A7439A"/>
    <w:rsid w:val="00A7561B"/>
    <w:rsid w:val="00A76541"/>
    <w:rsid w:val="00A80EEF"/>
    <w:rsid w:val="00A80FBA"/>
    <w:rsid w:val="00A858B3"/>
    <w:rsid w:val="00A9077A"/>
    <w:rsid w:val="00A96671"/>
    <w:rsid w:val="00A979B1"/>
    <w:rsid w:val="00AA06F7"/>
    <w:rsid w:val="00AA2A9D"/>
    <w:rsid w:val="00AB0395"/>
    <w:rsid w:val="00AB1189"/>
    <w:rsid w:val="00AB4868"/>
    <w:rsid w:val="00AB4B0A"/>
    <w:rsid w:val="00AB5051"/>
    <w:rsid w:val="00AB67CD"/>
    <w:rsid w:val="00AB6B9B"/>
    <w:rsid w:val="00AB7E61"/>
    <w:rsid w:val="00AC21BF"/>
    <w:rsid w:val="00AC6AAF"/>
    <w:rsid w:val="00AC7B78"/>
    <w:rsid w:val="00AD619D"/>
    <w:rsid w:val="00AE0F8E"/>
    <w:rsid w:val="00AE1CAB"/>
    <w:rsid w:val="00AE2DE9"/>
    <w:rsid w:val="00AE35E1"/>
    <w:rsid w:val="00AF392E"/>
    <w:rsid w:val="00AF5766"/>
    <w:rsid w:val="00AF6E66"/>
    <w:rsid w:val="00B0142C"/>
    <w:rsid w:val="00B0649C"/>
    <w:rsid w:val="00B11620"/>
    <w:rsid w:val="00B11C92"/>
    <w:rsid w:val="00B130E2"/>
    <w:rsid w:val="00B14FBB"/>
    <w:rsid w:val="00B178D0"/>
    <w:rsid w:val="00B22822"/>
    <w:rsid w:val="00B26B53"/>
    <w:rsid w:val="00B32344"/>
    <w:rsid w:val="00B326F3"/>
    <w:rsid w:val="00B3317D"/>
    <w:rsid w:val="00B333DE"/>
    <w:rsid w:val="00B3343F"/>
    <w:rsid w:val="00B34630"/>
    <w:rsid w:val="00B37185"/>
    <w:rsid w:val="00B374B9"/>
    <w:rsid w:val="00B407A7"/>
    <w:rsid w:val="00B4387B"/>
    <w:rsid w:val="00B43AAC"/>
    <w:rsid w:val="00B51FF7"/>
    <w:rsid w:val="00B52387"/>
    <w:rsid w:val="00B53AEE"/>
    <w:rsid w:val="00B53C96"/>
    <w:rsid w:val="00B53E8E"/>
    <w:rsid w:val="00B5497F"/>
    <w:rsid w:val="00B622FE"/>
    <w:rsid w:val="00B639F5"/>
    <w:rsid w:val="00B640E3"/>
    <w:rsid w:val="00B64BDD"/>
    <w:rsid w:val="00B70987"/>
    <w:rsid w:val="00B73C37"/>
    <w:rsid w:val="00B74754"/>
    <w:rsid w:val="00B767DC"/>
    <w:rsid w:val="00B772C5"/>
    <w:rsid w:val="00B83D79"/>
    <w:rsid w:val="00B91CC4"/>
    <w:rsid w:val="00B91CFA"/>
    <w:rsid w:val="00B92646"/>
    <w:rsid w:val="00B92813"/>
    <w:rsid w:val="00B969DB"/>
    <w:rsid w:val="00BA2128"/>
    <w:rsid w:val="00BA2FE1"/>
    <w:rsid w:val="00BA33CD"/>
    <w:rsid w:val="00BA5111"/>
    <w:rsid w:val="00BA73C8"/>
    <w:rsid w:val="00BA796E"/>
    <w:rsid w:val="00BD418A"/>
    <w:rsid w:val="00BD6430"/>
    <w:rsid w:val="00BE1C20"/>
    <w:rsid w:val="00BE356E"/>
    <w:rsid w:val="00BE4AD0"/>
    <w:rsid w:val="00BE580D"/>
    <w:rsid w:val="00BF4B64"/>
    <w:rsid w:val="00BF4E93"/>
    <w:rsid w:val="00BF5BDB"/>
    <w:rsid w:val="00BF715E"/>
    <w:rsid w:val="00BF771B"/>
    <w:rsid w:val="00C0056C"/>
    <w:rsid w:val="00C03B92"/>
    <w:rsid w:val="00C04000"/>
    <w:rsid w:val="00C04ABD"/>
    <w:rsid w:val="00C050FA"/>
    <w:rsid w:val="00C10A65"/>
    <w:rsid w:val="00C127F7"/>
    <w:rsid w:val="00C134ED"/>
    <w:rsid w:val="00C1605F"/>
    <w:rsid w:val="00C16E03"/>
    <w:rsid w:val="00C22826"/>
    <w:rsid w:val="00C255F4"/>
    <w:rsid w:val="00C34AEE"/>
    <w:rsid w:val="00C4620F"/>
    <w:rsid w:val="00C618A8"/>
    <w:rsid w:val="00C66FFA"/>
    <w:rsid w:val="00C67020"/>
    <w:rsid w:val="00C71DE1"/>
    <w:rsid w:val="00C72D2E"/>
    <w:rsid w:val="00C74EFF"/>
    <w:rsid w:val="00C750F8"/>
    <w:rsid w:val="00C84DC2"/>
    <w:rsid w:val="00C84EB9"/>
    <w:rsid w:val="00C87F67"/>
    <w:rsid w:val="00C91DB0"/>
    <w:rsid w:val="00C94209"/>
    <w:rsid w:val="00CA0708"/>
    <w:rsid w:val="00CA205A"/>
    <w:rsid w:val="00CA37F2"/>
    <w:rsid w:val="00CA73A4"/>
    <w:rsid w:val="00CB36F9"/>
    <w:rsid w:val="00CB4182"/>
    <w:rsid w:val="00CC446F"/>
    <w:rsid w:val="00CC5688"/>
    <w:rsid w:val="00CC58A9"/>
    <w:rsid w:val="00CD1300"/>
    <w:rsid w:val="00CD2617"/>
    <w:rsid w:val="00CD3A8F"/>
    <w:rsid w:val="00CD6DFE"/>
    <w:rsid w:val="00CE0538"/>
    <w:rsid w:val="00CE3F86"/>
    <w:rsid w:val="00CE5718"/>
    <w:rsid w:val="00CE5A49"/>
    <w:rsid w:val="00CE5F11"/>
    <w:rsid w:val="00CF6B50"/>
    <w:rsid w:val="00CF7ADB"/>
    <w:rsid w:val="00D0201B"/>
    <w:rsid w:val="00D02211"/>
    <w:rsid w:val="00D04D69"/>
    <w:rsid w:val="00D0623C"/>
    <w:rsid w:val="00D106B3"/>
    <w:rsid w:val="00D10D7C"/>
    <w:rsid w:val="00D112D1"/>
    <w:rsid w:val="00D131B7"/>
    <w:rsid w:val="00D14043"/>
    <w:rsid w:val="00D20319"/>
    <w:rsid w:val="00D30291"/>
    <w:rsid w:val="00D30F8E"/>
    <w:rsid w:val="00D3504C"/>
    <w:rsid w:val="00D36FDE"/>
    <w:rsid w:val="00D429D8"/>
    <w:rsid w:val="00D42F71"/>
    <w:rsid w:val="00D45CC0"/>
    <w:rsid w:val="00D470BE"/>
    <w:rsid w:val="00D61A02"/>
    <w:rsid w:val="00D638F4"/>
    <w:rsid w:val="00D6725F"/>
    <w:rsid w:val="00D674D1"/>
    <w:rsid w:val="00D7015E"/>
    <w:rsid w:val="00D72964"/>
    <w:rsid w:val="00D7536B"/>
    <w:rsid w:val="00D7624D"/>
    <w:rsid w:val="00D77EC2"/>
    <w:rsid w:val="00D77F3D"/>
    <w:rsid w:val="00D80C38"/>
    <w:rsid w:val="00D8157B"/>
    <w:rsid w:val="00D8578F"/>
    <w:rsid w:val="00D90509"/>
    <w:rsid w:val="00D9450A"/>
    <w:rsid w:val="00DA133C"/>
    <w:rsid w:val="00DA2715"/>
    <w:rsid w:val="00DB3E91"/>
    <w:rsid w:val="00DB6631"/>
    <w:rsid w:val="00DB77D6"/>
    <w:rsid w:val="00DB7F8B"/>
    <w:rsid w:val="00DC093A"/>
    <w:rsid w:val="00DC0A80"/>
    <w:rsid w:val="00DC21E0"/>
    <w:rsid w:val="00DC5032"/>
    <w:rsid w:val="00DC5939"/>
    <w:rsid w:val="00DD450E"/>
    <w:rsid w:val="00DD562B"/>
    <w:rsid w:val="00DD5C90"/>
    <w:rsid w:val="00DD6298"/>
    <w:rsid w:val="00DD6FC7"/>
    <w:rsid w:val="00DE2D48"/>
    <w:rsid w:val="00DE49D5"/>
    <w:rsid w:val="00DE4BCA"/>
    <w:rsid w:val="00DE5BE3"/>
    <w:rsid w:val="00DF6102"/>
    <w:rsid w:val="00DF7012"/>
    <w:rsid w:val="00E009B5"/>
    <w:rsid w:val="00E044E6"/>
    <w:rsid w:val="00E11C97"/>
    <w:rsid w:val="00E22B74"/>
    <w:rsid w:val="00E23099"/>
    <w:rsid w:val="00E250A7"/>
    <w:rsid w:val="00E25DC7"/>
    <w:rsid w:val="00E34FF3"/>
    <w:rsid w:val="00E40C7F"/>
    <w:rsid w:val="00E40F0D"/>
    <w:rsid w:val="00E41A19"/>
    <w:rsid w:val="00E43118"/>
    <w:rsid w:val="00E4339D"/>
    <w:rsid w:val="00E45E33"/>
    <w:rsid w:val="00E47EE0"/>
    <w:rsid w:val="00E53977"/>
    <w:rsid w:val="00E54B02"/>
    <w:rsid w:val="00E5523E"/>
    <w:rsid w:val="00E6337F"/>
    <w:rsid w:val="00E641F9"/>
    <w:rsid w:val="00E71F18"/>
    <w:rsid w:val="00E75810"/>
    <w:rsid w:val="00E76E9B"/>
    <w:rsid w:val="00E77F2F"/>
    <w:rsid w:val="00E84BB8"/>
    <w:rsid w:val="00E86CC3"/>
    <w:rsid w:val="00E9029B"/>
    <w:rsid w:val="00E90DF5"/>
    <w:rsid w:val="00E91133"/>
    <w:rsid w:val="00E919A8"/>
    <w:rsid w:val="00E95E8E"/>
    <w:rsid w:val="00E96445"/>
    <w:rsid w:val="00E97097"/>
    <w:rsid w:val="00EA3646"/>
    <w:rsid w:val="00EA3CA4"/>
    <w:rsid w:val="00EA668E"/>
    <w:rsid w:val="00EB539F"/>
    <w:rsid w:val="00EB7A09"/>
    <w:rsid w:val="00EC03F5"/>
    <w:rsid w:val="00ED00F8"/>
    <w:rsid w:val="00ED04B4"/>
    <w:rsid w:val="00ED2A5A"/>
    <w:rsid w:val="00ED3272"/>
    <w:rsid w:val="00ED6115"/>
    <w:rsid w:val="00ED64AA"/>
    <w:rsid w:val="00ED70FA"/>
    <w:rsid w:val="00EE1C6A"/>
    <w:rsid w:val="00EE4D4D"/>
    <w:rsid w:val="00EE5AFF"/>
    <w:rsid w:val="00EE6722"/>
    <w:rsid w:val="00EF4F58"/>
    <w:rsid w:val="00EF6692"/>
    <w:rsid w:val="00F02ADA"/>
    <w:rsid w:val="00F03CCF"/>
    <w:rsid w:val="00F04C73"/>
    <w:rsid w:val="00F07C1D"/>
    <w:rsid w:val="00F219A5"/>
    <w:rsid w:val="00F22133"/>
    <w:rsid w:val="00F274AE"/>
    <w:rsid w:val="00F3509C"/>
    <w:rsid w:val="00F35943"/>
    <w:rsid w:val="00F4344E"/>
    <w:rsid w:val="00F44191"/>
    <w:rsid w:val="00F470B1"/>
    <w:rsid w:val="00F5181A"/>
    <w:rsid w:val="00F52812"/>
    <w:rsid w:val="00F5344E"/>
    <w:rsid w:val="00F57710"/>
    <w:rsid w:val="00F6323D"/>
    <w:rsid w:val="00F73A68"/>
    <w:rsid w:val="00F741D9"/>
    <w:rsid w:val="00F74F93"/>
    <w:rsid w:val="00F75A83"/>
    <w:rsid w:val="00F80C60"/>
    <w:rsid w:val="00F921FC"/>
    <w:rsid w:val="00F9621E"/>
    <w:rsid w:val="00F96B25"/>
    <w:rsid w:val="00F96C02"/>
    <w:rsid w:val="00FA561E"/>
    <w:rsid w:val="00FB21E1"/>
    <w:rsid w:val="00FB3CD3"/>
    <w:rsid w:val="00FB789E"/>
    <w:rsid w:val="00FD620C"/>
    <w:rsid w:val="00FD7B53"/>
    <w:rsid w:val="00FE15AD"/>
    <w:rsid w:val="00FE1623"/>
    <w:rsid w:val="00FE215A"/>
    <w:rsid w:val="00FE64E1"/>
    <w:rsid w:val="00FF18FC"/>
    <w:rsid w:val="00FF28D7"/>
    <w:rsid w:val="00FF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0D0FC5"/>
  <w15:docId w15:val="{72C70FC6-0DA1-4986-8766-05795AAE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ru-RU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722"/>
    <w:rPr>
      <w:rFonts w:ascii="Times New Roman" w:hAnsi="Times New Roman"/>
      <w:color w:val="000000" w:themeColor="text1"/>
      <w:lang w:val="en-US"/>
    </w:rPr>
  </w:style>
  <w:style w:type="paragraph" w:styleId="Heading1">
    <w:name w:val="heading 1"/>
    <w:basedOn w:val="1"/>
    <w:next w:val="1"/>
    <w:rsid w:val="00BA2128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1"/>
    <w:next w:val="1"/>
    <w:rsid w:val="00BA212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1"/>
    <w:next w:val="1"/>
    <w:rsid w:val="00BA212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1"/>
    <w:next w:val="1"/>
    <w:rsid w:val="00BA212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1"/>
    <w:next w:val="1"/>
    <w:rsid w:val="00BA2128"/>
    <w:pPr>
      <w:keepNext/>
      <w:keepLines/>
      <w:spacing w:before="40" w:after="0"/>
      <w:outlineLvl w:val="4"/>
    </w:pPr>
    <w:rPr>
      <w:color w:val="2E75B5"/>
    </w:rPr>
  </w:style>
  <w:style w:type="paragraph" w:styleId="Heading6">
    <w:name w:val="heading 6"/>
    <w:basedOn w:val="1"/>
    <w:next w:val="1"/>
    <w:rsid w:val="00BA212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Обычный1"/>
    <w:link w:val="1Char"/>
    <w:rsid w:val="00941722"/>
    <w:rPr>
      <w:rFonts w:ascii="Times New Roman" w:hAnsi="Times New Roman"/>
      <w:color w:val="000000" w:themeColor="text1"/>
    </w:rPr>
  </w:style>
  <w:style w:type="table" w:customStyle="1" w:styleId="TableNormal1">
    <w:name w:val="Table Normal1"/>
    <w:rsid w:val="00BA2128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1"/>
    <w:next w:val="1"/>
    <w:rsid w:val="00BA2128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1"/>
    <w:next w:val="1"/>
    <w:rsid w:val="00BA212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BA212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rsid w:val="00BA212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rsid w:val="00BA212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rsid w:val="00BA212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rsid w:val="00BA212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rsid w:val="00BA212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rsid w:val="00BA212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rsid w:val="00BA212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rsid w:val="00BA2128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5659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9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9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9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E4339D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4339D"/>
    <w:rPr>
      <w:rFonts w:ascii="Tahoma" w:hAnsi="Tahoma" w:cs="Tahoma"/>
      <w:szCs w:val="16"/>
    </w:rPr>
  </w:style>
  <w:style w:type="character" w:customStyle="1" w:styleId="apple-converted-space">
    <w:name w:val="apple-converted-space"/>
    <w:basedOn w:val="DefaultParagraphFont"/>
    <w:rsid w:val="00AA06F7"/>
  </w:style>
  <w:style w:type="paragraph" w:styleId="ListParagraph">
    <w:name w:val="List Paragraph"/>
    <w:basedOn w:val="Normal"/>
    <w:uiPriority w:val="34"/>
    <w:qFormat/>
    <w:rsid w:val="00B228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7FA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FA7"/>
  </w:style>
  <w:style w:type="paragraph" w:styleId="Footer">
    <w:name w:val="footer"/>
    <w:basedOn w:val="Normal"/>
    <w:link w:val="FooterChar"/>
    <w:uiPriority w:val="99"/>
    <w:unhideWhenUsed/>
    <w:rsid w:val="00107FA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FA7"/>
  </w:style>
  <w:style w:type="paragraph" w:styleId="NormalWeb">
    <w:name w:val="Normal (Web)"/>
    <w:basedOn w:val="Normal"/>
    <w:uiPriority w:val="99"/>
    <w:semiHidden/>
    <w:unhideWhenUsed/>
    <w:rsid w:val="0080774E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4"/>
      <w:szCs w:val="24"/>
    </w:rPr>
  </w:style>
  <w:style w:type="table" w:customStyle="1" w:styleId="3">
    <w:name w:val="Сетка таблицы3"/>
    <w:basedOn w:val="TableNormal"/>
    <w:next w:val="TableGrid"/>
    <w:uiPriority w:val="39"/>
    <w:rsid w:val="00A64469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64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35E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54B02"/>
    <w:pPr>
      <w:spacing w:after="0"/>
      <w:jc w:val="center"/>
    </w:pPr>
    <w:rPr>
      <w:rFonts w:cs="Times New Roman"/>
      <w:noProof/>
    </w:rPr>
  </w:style>
  <w:style w:type="character" w:customStyle="1" w:styleId="1Char">
    <w:name w:val="Обычный1 Char"/>
    <w:basedOn w:val="DefaultParagraphFont"/>
    <w:link w:val="1"/>
    <w:rsid w:val="00E54B02"/>
    <w:rPr>
      <w:rFonts w:ascii="Times New Roman" w:hAnsi="Times New Roman"/>
      <w:color w:val="000000" w:themeColor="text1"/>
    </w:rPr>
  </w:style>
  <w:style w:type="character" w:customStyle="1" w:styleId="EndNoteBibliographyTitleChar">
    <w:name w:val="EndNote Bibliography Title Char"/>
    <w:basedOn w:val="1Char"/>
    <w:link w:val="EndNoteBibliographyTitle"/>
    <w:rsid w:val="00E54B02"/>
    <w:rPr>
      <w:rFonts w:ascii="Times New Roman" w:hAnsi="Times New Roman" w:cs="Times New Roman"/>
      <w:noProof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4B02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1Char"/>
    <w:link w:val="EndNoteBibliography"/>
    <w:rsid w:val="00E54B02"/>
    <w:rPr>
      <w:rFonts w:ascii="Times New Roman" w:hAnsi="Times New Roman" w:cs="Times New Roman"/>
      <w:noProof/>
      <w:color w:val="000000" w:themeColor="text1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6205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0F22BC"/>
  </w:style>
  <w:style w:type="character" w:customStyle="1" w:styleId="cit">
    <w:name w:val="cit"/>
    <w:basedOn w:val="DefaultParagraphFont"/>
    <w:rsid w:val="000F22BC"/>
  </w:style>
  <w:style w:type="character" w:customStyle="1" w:styleId="citation-doi">
    <w:name w:val="citation-doi"/>
    <w:basedOn w:val="DefaultParagraphFont"/>
    <w:rsid w:val="000F22BC"/>
  </w:style>
  <w:style w:type="character" w:customStyle="1" w:styleId="authors-list-item">
    <w:name w:val="authors-list-item"/>
    <w:basedOn w:val="DefaultParagraphFont"/>
    <w:rsid w:val="000F22BC"/>
  </w:style>
  <w:style w:type="character" w:customStyle="1" w:styleId="author-sup-separator">
    <w:name w:val="author-sup-separator"/>
    <w:basedOn w:val="DefaultParagraphFont"/>
    <w:rsid w:val="000F22BC"/>
  </w:style>
  <w:style w:type="character" w:customStyle="1" w:styleId="comma">
    <w:name w:val="comma"/>
    <w:basedOn w:val="DefaultParagraphFont"/>
    <w:rsid w:val="000F22BC"/>
  </w:style>
  <w:style w:type="table" w:customStyle="1" w:styleId="21">
    <w:name w:val="Таблица простая 21"/>
    <w:basedOn w:val="TableNormal"/>
    <w:uiPriority w:val="42"/>
    <w:rsid w:val="00CE5A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Таблица простая 11"/>
    <w:basedOn w:val="TableNormal"/>
    <w:uiPriority w:val="41"/>
    <w:rsid w:val="00736FC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5181A"/>
    <w:pPr>
      <w:spacing w:after="0" w:line="240" w:lineRule="auto"/>
    </w:pPr>
    <w:rPr>
      <w:rFonts w:ascii="Times New Roman" w:hAnsi="Times New Roman"/>
      <w:color w:val="000000" w:themeColor="text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3321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30C6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C108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36CDD"/>
  </w:style>
  <w:style w:type="character" w:styleId="UnresolvedMention">
    <w:name w:val="Unresolved Mention"/>
    <w:basedOn w:val="DefaultParagraphFont"/>
    <w:uiPriority w:val="99"/>
    <w:semiHidden/>
    <w:unhideWhenUsed/>
    <w:rsid w:val="00A179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D7B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5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3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2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3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82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9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69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7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8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1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24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0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95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432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9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38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CCC0C5-0314-4211-9B64-FE35D8A38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21</Words>
  <Characters>3543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Murphy (Circlescience)</dc:creator>
  <cp:lastModifiedBy>Bonnie Nicholson</cp:lastModifiedBy>
  <cp:revision>8</cp:revision>
  <cp:lastPrinted>2020-10-15T09:13:00Z</cp:lastPrinted>
  <dcterms:created xsi:type="dcterms:W3CDTF">2022-10-13T08:41:00Z</dcterms:created>
  <dcterms:modified xsi:type="dcterms:W3CDTF">2022-10-17T17:17:00Z</dcterms:modified>
</cp:coreProperties>
</file>